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708" w:rsidRPr="00C37E4A" w:rsidRDefault="007F5708" w:rsidP="009351E0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bookmarkStart w:id="0" w:name="_Hlk31217503"/>
      <w:bookmarkStart w:id="1" w:name="_GoBack"/>
      <w:bookmarkEnd w:id="1"/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Table </w:t>
      </w:r>
      <w:r w:rsidR="00C37E4A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4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: </w:t>
      </w:r>
      <w:r w:rsidR="0085569B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Results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for</w:t>
      </w:r>
      <w:r w:rsidR="00215A3B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primary endpoints 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in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Groups A1</w:t>
      </w:r>
      <w:r w:rsidR="008017C1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-B1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, A2</w:t>
      </w:r>
      <w:r w:rsidR="008017C1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-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B</w:t>
      </w:r>
      <w:r w:rsidR="008017C1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2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, C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,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nd 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the sample 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overall</w:t>
      </w:r>
      <w:r w:rsidR="00F73F73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  <w:r w:rsidR="001373B9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418"/>
        <w:gridCol w:w="1417"/>
        <w:gridCol w:w="1026"/>
      </w:tblGrid>
      <w:tr w:rsidR="00940C3D" w:rsidRPr="00C71312" w:rsidTr="00284492">
        <w:tc>
          <w:tcPr>
            <w:tcW w:w="2943" w:type="dxa"/>
            <w:shd w:val="clear" w:color="auto" w:fill="auto"/>
          </w:tcPr>
          <w:p w:rsidR="00940C3D" w:rsidRPr="00C71312" w:rsidRDefault="00940C3D" w:rsidP="00FA437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Primary endpoints</w:t>
            </w:r>
          </w:p>
        </w:tc>
        <w:tc>
          <w:tcPr>
            <w:tcW w:w="1418" w:type="dxa"/>
            <w:shd w:val="clear" w:color="auto" w:fill="auto"/>
          </w:tcPr>
          <w:p w:rsidR="00940C3D" w:rsidRPr="00C71312" w:rsidRDefault="00940C3D" w:rsidP="00940C3D">
            <w:pPr>
              <w:spacing w:before="100" w:beforeAutospacing="1" w:after="100" w:afterAutospacing="1" w:line="240" w:lineRule="auto"/>
              <w:ind w:left="-113" w:right="-113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Group A1</w:t>
            </w:r>
            <w:r w:rsidR="008017C1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-</w:t>
            </w: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B1</w:t>
            </w:r>
          </w:p>
        </w:tc>
        <w:tc>
          <w:tcPr>
            <w:tcW w:w="1417" w:type="dxa"/>
            <w:shd w:val="clear" w:color="auto" w:fill="auto"/>
          </w:tcPr>
          <w:p w:rsidR="00940C3D" w:rsidRPr="00C71312" w:rsidRDefault="00940C3D" w:rsidP="00940C3D">
            <w:pPr>
              <w:spacing w:before="100" w:beforeAutospacing="1" w:after="100" w:afterAutospacing="1" w:line="240" w:lineRule="auto"/>
              <w:ind w:left="-113" w:right="-113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Group A2</w:t>
            </w:r>
            <w:r w:rsidR="008017C1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-</w:t>
            </w: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B2</w:t>
            </w:r>
          </w:p>
        </w:tc>
        <w:tc>
          <w:tcPr>
            <w:tcW w:w="1418" w:type="dxa"/>
            <w:shd w:val="clear" w:color="auto" w:fill="auto"/>
          </w:tcPr>
          <w:p w:rsidR="00940C3D" w:rsidRPr="00C71312" w:rsidRDefault="00940C3D" w:rsidP="00FA437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Group C</w:t>
            </w:r>
          </w:p>
        </w:tc>
        <w:tc>
          <w:tcPr>
            <w:tcW w:w="1417" w:type="dxa"/>
            <w:shd w:val="clear" w:color="auto" w:fill="auto"/>
          </w:tcPr>
          <w:p w:rsidR="00940C3D" w:rsidRPr="00C71312" w:rsidRDefault="00940C3D" w:rsidP="00FA437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Overall</w:t>
            </w:r>
          </w:p>
        </w:tc>
        <w:tc>
          <w:tcPr>
            <w:tcW w:w="1026" w:type="dxa"/>
          </w:tcPr>
          <w:p w:rsidR="00940C3D" w:rsidRPr="00C71312" w:rsidRDefault="00940C3D" w:rsidP="00FA437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C7131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P</w:t>
            </w:r>
          </w:p>
        </w:tc>
      </w:tr>
      <w:tr w:rsidR="00940C3D" w:rsidRPr="00C71312" w:rsidTr="00284492">
        <w:tc>
          <w:tcPr>
            <w:tcW w:w="2943" w:type="dxa"/>
            <w:shd w:val="clear" w:color="auto" w:fill="auto"/>
          </w:tcPr>
          <w:p w:rsidR="00940C3D" w:rsidRPr="00021972" w:rsidRDefault="00940C3D" w:rsidP="00FA43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CR-</w:t>
            </w:r>
            <w:proofErr w:type="spellStart"/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POPF</w:t>
            </w:r>
            <w:r w:rsidR="002E0F4D" w:rsidRP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proofErr w:type="spellEnd"/>
          </w:p>
          <w:p w:rsidR="00940C3D" w:rsidRPr="00021972" w:rsidRDefault="00940C3D" w:rsidP="00FA43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r w:rsidR="00FB034E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tudies</w:t>
            </w:r>
          </w:p>
          <w:p w:rsidR="00940C3D" w:rsidRPr="00021972" w:rsidRDefault="00940C3D" w:rsidP="00D65BC8">
            <w:pPr>
              <w:tabs>
                <w:tab w:val="right" w:pos="2453"/>
              </w:tabs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r w:rsidR="00FB034E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P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atients</w:t>
            </w:r>
            <w:r w:rsidR="00D65BC8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ab/>
            </w:r>
          </w:p>
          <w:p w:rsidR="00940C3D" w:rsidRPr="00021972" w:rsidRDefault="00940C3D" w:rsidP="00FA43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Mean</w:t>
            </w:r>
          </w:p>
          <w:p w:rsidR="00940C3D" w:rsidRPr="00021972" w:rsidRDefault="00940C3D" w:rsidP="00FA437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proofErr w:type="spellStart"/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D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</w:p>
          <w:p w:rsidR="00EF505C" w:rsidRPr="00021972" w:rsidRDefault="00EF505C" w:rsidP="00EF505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Average incidence (%)</w:t>
            </w:r>
          </w:p>
          <w:p w:rsidR="00EF505C" w:rsidRPr="00021972" w:rsidRDefault="00EF505C" w:rsidP="00EF505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proofErr w:type="spellStart"/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D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</w:p>
          <w:p w:rsidR="00412FE9" w:rsidRPr="00021972" w:rsidRDefault="00EF505C" w:rsidP="00EF505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Pooled incidence (%)</w:t>
            </w:r>
          </w:p>
          <w:p w:rsidR="00021972" w:rsidRPr="00021972" w:rsidRDefault="00021972" w:rsidP="0045531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DL </w:t>
            </w:r>
            <w:proofErr w:type="spellStart"/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incidence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c</w:t>
            </w:r>
            <w:proofErr w:type="spellEnd"/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</w:tcPr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940C3D" w:rsidRPr="00021972" w:rsidRDefault="00661D7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2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1</w:t>
            </w:r>
            <w:r w:rsidR="008E4EE8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9</w:t>
            </w:r>
          </w:p>
          <w:p w:rsidR="00940C3D" w:rsidRPr="00021972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1</w:t>
            </w:r>
            <w:r w:rsidR="0002367B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6</w:t>
            </w:r>
            <w:r w:rsidR="005F73D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3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2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5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4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 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0</w:t>
            </w:r>
          </w:p>
          <w:p w:rsidR="00412FE9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2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0219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</w:p>
          <w:p w:rsidR="00455316" w:rsidRPr="00021972" w:rsidRDefault="00227007" w:rsidP="004553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0219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2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0</w:t>
            </w:r>
          </w:p>
        </w:tc>
        <w:tc>
          <w:tcPr>
            <w:tcW w:w="1417" w:type="dxa"/>
            <w:shd w:val="clear" w:color="auto" w:fill="auto"/>
          </w:tcPr>
          <w:p w:rsidR="00DD021B" w:rsidRDefault="00DD021B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/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</w:p>
          <w:p w:rsidR="00940C3D" w:rsidRPr="00021972" w:rsidRDefault="00661D7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02367B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63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8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4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2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99 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412FE9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4.50</w:t>
            </w:r>
          </w:p>
          <w:p w:rsidR="00021972" w:rsidRPr="00021972" w:rsidRDefault="00455316" w:rsidP="004553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0219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3.95</w:t>
            </w:r>
          </w:p>
        </w:tc>
        <w:tc>
          <w:tcPr>
            <w:tcW w:w="1418" w:type="dxa"/>
            <w:shd w:val="clear" w:color="auto" w:fill="auto"/>
          </w:tcPr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5F73D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148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  <w:r w:rsidR="0002367B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53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9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5</w:t>
            </w:r>
          </w:p>
          <w:p w:rsidR="00940C3D" w:rsidRPr="00021972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5F73D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1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45531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5F73D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6</w:t>
            </w:r>
          </w:p>
          <w:p w:rsidR="00940C3D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 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0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021972" w:rsidRPr="00021972" w:rsidRDefault="00455316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3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0</w:t>
            </w:r>
          </w:p>
          <w:p w:rsidR="00021972" w:rsidRPr="00021972" w:rsidRDefault="00455316" w:rsidP="004553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0219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3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8</w:t>
            </w:r>
          </w:p>
        </w:tc>
        <w:tc>
          <w:tcPr>
            <w:tcW w:w="1417" w:type="dxa"/>
            <w:shd w:val="clear" w:color="auto" w:fill="auto"/>
          </w:tcPr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4</w:t>
            </w:r>
            <w:r w:rsidR="00661D72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327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e</w:t>
            </w:r>
          </w:p>
          <w:p w:rsidR="00940C3D" w:rsidRPr="00021972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4</w:t>
            </w:r>
            <w:r w:rsidR="0002367B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 w:rsidR="004B3A41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5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6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</w:p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6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6</w:t>
            </w:r>
          </w:p>
          <w:p w:rsidR="00940C3D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3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45531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</w:p>
          <w:p w:rsidR="00940C3D" w:rsidRPr="00021972" w:rsidRDefault="00EF505C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6D1DF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940C3D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2</w:t>
            </w:r>
          </w:p>
          <w:p w:rsidR="00021972" w:rsidRPr="00021972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EF505C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EF505C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5</w:t>
            </w:r>
          </w:p>
          <w:p w:rsidR="00021972" w:rsidRPr="00021972" w:rsidRDefault="00021972" w:rsidP="004553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1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026" w:type="dxa"/>
          </w:tcPr>
          <w:p w:rsidR="00940C3D" w:rsidRPr="00021972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412FE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412FE9" w:rsidRPr="00021972" w:rsidRDefault="0002197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=</w:t>
            </w:r>
            <w:r w:rsidR="00412FE9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.00</w:t>
            </w:r>
            <w:r w:rsidR="00EF505C"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021972" w:rsidRPr="00C71312" w:rsidRDefault="0002197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=</w:t>
            </w:r>
            <w:r w:rsidR="00CA71D4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  <w:r w:rsidRPr="0002197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99</w:t>
            </w:r>
          </w:p>
        </w:tc>
      </w:tr>
      <w:tr w:rsidR="00940C3D" w:rsidRPr="00C71312" w:rsidTr="00284492">
        <w:tc>
          <w:tcPr>
            <w:tcW w:w="2943" w:type="dxa"/>
            <w:shd w:val="clear" w:color="auto" w:fill="auto"/>
          </w:tcPr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lang w:val="en-US" w:eastAsia="it-IT"/>
              </w:rPr>
              <w:t>CR-</w:t>
            </w:r>
            <w:proofErr w:type="spellStart"/>
            <w:r w:rsidRPr="00EB62B0">
              <w:rPr>
                <w:rFonts w:ascii="Times New Roman" w:eastAsia="Times New Roman" w:hAnsi="Times New Roman"/>
                <w:lang w:val="en-US" w:eastAsia="it-IT"/>
              </w:rPr>
              <w:t>POPF</w:t>
            </w:r>
            <w:r w:rsidR="002E0F4D" w:rsidRP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a</w:t>
            </w:r>
            <w:proofErr w:type="spellEnd"/>
            <w:r w:rsidR="00FB034E" w:rsidRPr="00EB62B0">
              <w:rPr>
                <w:rFonts w:ascii="Times New Roman" w:eastAsia="Times New Roman" w:hAnsi="Times New Roman"/>
                <w:lang w:val="en-US" w:eastAsia="it-IT"/>
              </w:rPr>
              <w:t>-related mortality</w:t>
            </w:r>
          </w:p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r w:rsidR="00FB034E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</w:t>
            </w: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tudies</w:t>
            </w:r>
          </w:p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r w:rsidR="00FB034E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P</w:t>
            </w: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atients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with CR-POPF</w:t>
            </w:r>
          </w:p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Mean</w:t>
            </w:r>
          </w:p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proofErr w:type="spellStart"/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D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</w:p>
          <w:p w:rsidR="00EF505C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r w:rsidR="00EF505C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Average incidence (%)</w:t>
            </w:r>
          </w:p>
          <w:p w:rsidR="00940C3D" w:rsidRPr="00EB62B0" w:rsidRDefault="00940C3D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</w:t>
            </w:r>
            <w:proofErr w:type="spellStart"/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SD</w:t>
            </w:r>
            <w:r w:rsidR="002E0F4D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</w:p>
          <w:p w:rsidR="00412FE9" w:rsidRPr="00EB62B0" w:rsidRDefault="00EF505C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Pooled incidence (%)</w:t>
            </w:r>
          </w:p>
          <w:p w:rsidR="00F4458C" w:rsidRPr="00EB62B0" w:rsidRDefault="00C41FC4" w:rsidP="00284492">
            <w:pPr>
              <w:spacing w:after="0" w:line="240" w:lineRule="auto"/>
              <w:ind w:right="-57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 DL incidence (%)</w:t>
            </w:r>
          </w:p>
        </w:tc>
        <w:tc>
          <w:tcPr>
            <w:tcW w:w="1418" w:type="dxa"/>
            <w:shd w:val="clear" w:color="auto" w:fill="auto"/>
          </w:tcPr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940C3D" w:rsidRPr="00EB62B0" w:rsidRDefault="00493C3B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4B3A41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  <w:r w:rsidR="004D706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1</w:t>
            </w:r>
            <w:r w:rsidR="008E4EE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9</w:t>
            </w:r>
          </w:p>
          <w:p w:rsidR="00940C3D" w:rsidRPr="00EB62B0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4B3A41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64</w:t>
            </w:r>
          </w:p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2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5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9</w:t>
            </w:r>
          </w:p>
          <w:p w:rsidR="005F6B28" w:rsidRPr="00EB62B0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8</w:t>
            </w:r>
            <w:r w:rsidR="00A153A1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1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4B3A41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</w:p>
          <w:p w:rsidR="005F6B28" w:rsidRPr="00EB62B0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</w:p>
          <w:p w:rsidR="00EB62B0" w:rsidRPr="00EB62B0" w:rsidRDefault="00EB62B0" w:rsidP="00CB76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5</w:t>
            </w:r>
          </w:p>
        </w:tc>
        <w:tc>
          <w:tcPr>
            <w:tcW w:w="1417" w:type="dxa"/>
            <w:shd w:val="clear" w:color="auto" w:fill="auto"/>
          </w:tcPr>
          <w:p w:rsidR="004B3A41" w:rsidRPr="00EB62B0" w:rsidRDefault="00A153A1" w:rsidP="004B3A4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  <w:r w:rsidR="00493C3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4D706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20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01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5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9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5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9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5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0</w:t>
            </w:r>
          </w:p>
          <w:p w:rsidR="00940C3D" w:rsidRPr="00EB62B0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4</w:t>
            </w:r>
          </w:p>
          <w:p w:rsidR="005F6B28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7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EB62B0" w:rsidRPr="00EB62B0" w:rsidRDefault="00EB62B0" w:rsidP="00CB76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.48</w:t>
            </w:r>
          </w:p>
        </w:tc>
        <w:tc>
          <w:tcPr>
            <w:tcW w:w="1418" w:type="dxa"/>
            <w:shd w:val="clear" w:color="auto" w:fill="auto"/>
          </w:tcPr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940C3D" w:rsidRPr="00EB62B0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3</w:t>
            </w:r>
            <w:r w:rsidR="004D706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148</w:t>
            </w:r>
          </w:p>
          <w:p w:rsidR="00940C3D" w:rsidRPr="00EB62B0" w:rsidRDefault="004B3A41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02367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 w:rsidR="00227007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35</w:t>
            </w:r>
          </w:p>
          <w:p w:rsidR="00940C3D" w:rsidRPr="00EB62B0" w:rsidRDefault="00227007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2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940C3D" w:rsidRPr="00EB62B0" w:rsidRDefault="00B21F8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3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3</w:t>
            </w:r>
          </w:p>
          <w:p w:rsidR="00940C3D" w:rsidRPr="00EB62B0" w:rsidRDefault="006D1DF9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284492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  <w:r w:rsidR="004B3A41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4</w:t>
            </w:r>
          </w:p>
          <w:p w:rsidR="00940C3D" w:rsidRPr="00EB62B0" w:rsidRDefault="00284492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1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</w:t>
            </w:r>
          </w:p>
          <w:p w:rsidR="005F6B28" w:rsidRDefault="00EB62B0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2</w:t>
            </w:r>
          </w:p>
          <w:p w:rsidR="00EB62B0" w:rsidRPr="00EB62B0" w:rsidRDefault="00EB62B0" w:rsidP="00CB76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940C3D" w:rsidRPr="00EB62B0" w:rsidRDefault="00B21F8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227</w:t>
            </w:r>
            <w:r w:rsidR="004D706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/327*</w:t>
            </w:r>
          </w:p>
          <w:p w:rsidR="00940C3D" w:rsidRPr="00EB62B0" w:rsidRDefault="00B21F8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="0002367B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,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600</w:t>
            </w:r>
          </w:p>
          <w:p w:rsidR="00940C3D" w:rsidRPr="00EB62B0" w:rsidRDefault="00EC3AF6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</w:p>
          <w:p w:rsidR="00940C3D" w:rsidRPr="00EB62B0" w:rsidRDefault="00EC3AF6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4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</w:p>
          <w:p w:rsidR="00940C3D" w:rsidRPr="00EB62B0" w:rsidRDefault="00EB62B0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8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2</w:t>
            </w:r>
          </w:p>
          <w:p w:rsidR="00940C3D" w:rsidRPr="00EB62B0" w:rsidRDefault="00EC3AF6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1</w:t>
            </w:r>
            <w:r w:rsidR="00940C3D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</w:p>
          <w:p w:rsidR="00EF505C" w:rsidRDefault="00EF505C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6D1DF9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</w:t>
            </w:r>
            <w:r w:rsidR="00EC3AF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</w:t>
            </w:r>
            <w:r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EC3AF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8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</w:p>
          <w:p w:rsidR="00EB62B0" w:rsidRPr="00EB62B0" w:rsidRDefault="00EB62B0" w:rsidP="00CB76B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 xml:space="preserve">  </w:t>
            </w:r>
            <w:r w:rsidR="00EC3AF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.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76</w:t>
            </w:r>
          </w:p>
        </w:tc>
        <w:tc>
          <w:tcPr>
            <w:tcW w:w="1026" w:type="dxa"/>
          </w:tcPr>
          <w:p w:rsidR="00940C3D" w:rsidRPr="00EB62B0" w:rsidRDefault="00940C3D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Pr="00EB62B0" w:rsidRDefault="005F6B28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</w:p>
          <w:p w:rsidR="005F6B28" w:rsidRDefault="00EC3AF6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=</w:t>
            </w:r>
            <w:r w:rsidR="005F6B28" w:rsidRPr="00EB62B0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.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3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1</w:t>
            </w:r>
          </w:p>
          <w:p w:rsidR="00EB62B0" w:rsidRPr="00C71312" w:rsidRDefault="00EB62B0" w:rsidP="00FA43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=0.</w:t>
            </w:r>
            <w:r w:rsidR="00EC3AF6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0</w:t>
            </w:r>
            <w:r w:rsidR="00B21F8D">
              <w:rPr>
                <w:rFonts w:ascii="Times New Roman" w:eastAsia="Times New Roman" w:hAnsi="Times New Roman"/>
                <w:sz w:val="24"/>
                <w:szCs w:val="24"/>
                <w:lang w:val="en-US" w:eastAsia="it-IT"/>
              </w:rPr>
              <w:t>90</w:t>
            </w:r>
          </w:p>
        </w:tc>
      </w:tr>
    </w:tbl>
    <w:p w:rsidR="002E0F4D" w:rsidRDefault="002E0F4D" w:rsidP="006D1DF9">
      <w:pPr>
        <w:spacing w:after="0" w:line="240" w:lineRule="auto"/>
        <w:ind w:left="-170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2E0F4D"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</w:t>
      </w:r>
      <w:r w:rsidR="00C37E4A" w:rsidRPr="00C37E4A">
        <w:rPr>
          <w:rFonts w:ascii="Times New Roman" w:hAnsi="Times New Roman"/>
          <w:sz w:val="24"/>
          <w:szCs w:val="24"/>
          <w:lang w:val="en-US"/>
        </w:rPr>
        <w:t xml:space="preserve">ll patients with CR-POPF (both those defined on the basis of the ISGPF/ISGPS classifications </w:t>
      </w:r>
      <w:r w:rsidR="00C37E4A" w:rsidRPr="00C37E4A">
        <w:rPr>
          <w:rFonts w:ascii="Times New Roman" w:hAnsi="Times New Roman"/>
          <w:bCs/>
          <w:sz w:val="24"/>
          <w:szCs w:val="24"/>
          <w:lang w:val="en-US"/>
        </w:rPr>
        <w:t>[32,33]</w:t>
      </w:r>
      <w:r w:rsidR="00C37E4A" w:rsidRPr="00C37E4A">
        <w:rPr>
          <w:rFonts w:ascii="Times New Roman" w:hAnsi="Times New Roman"/>
          <w:sz w:val="24"/>
          <w:szCs w:val="24"/>
          <w:lang w:val="en-US"/>
        </w:rPr>
        <w:t xml:space="preserve"> and the symptomatic ones reported before the publication of the ISGPF criteria)</w:t>
      </w:r>
      <w:r w:rsidR="00C37E4A">
        <w:rPr>
          <w:rFonts w:ascii="Times New Roman" w:hAnsi="Times New Roman"/>
          <w:sz w:val="24"/>
          <w:szCs w:val="24"/>
          <w:lang w:val="en-US"/>
        </w:rPr>
        <w:t xml:space="preserve"> were considered</w:t>
      </w:r>
    </w:p>
    <w:p w:rsidR="002E0F4D" w:rsidRDefault="002E0F4D" w:rsidP="002E0F4D">
      <w:pPr>
        <w:spacing w:after="0" w:line="240" w:lineRule="auto"/>
        <w:ind w:left="-170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b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Standard deviation</w:t>
      </w:r>
    </w:p>
    <w:p w:rsidR="002E0F4D" w:rsidRDefault="002E0F4D" w:rsidP="002E0F4D">
      <w:pPr>
        <w:spacing w:after="0" w:line="240" w:lineRule="auto"/>
        <w:ind w:left="-170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gramStart"/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c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DL incidence (%): </w:t>
      </w:r>
      <w:proofErr w:type="spellStart"/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DerSimonian</w:t>
      </w:r>
      <w:proofErr w:type="spellEnd"/>
      <w:r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-Laird estimator</w:t>
      </w:r>
    </w:p>
    <w:p w:rsidR="00C37E4A" w:rsidRPr="00C37E4A" w:rsidRDefault="002E0F4D" w:rsidP="006D1DF9">
      <w:pPr>
        <w:spacing w:after="0" w:line="240" w:lineRule="auto"/>
        <w:ind w:left="-170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proofErr w:type="gramStart"/>
      <w:r>
        <w:rPr>
          <w:rFonts w:ascii="Times New Roman" w:eastAsia="Times New Roman" w:hAnsi="Times New Roman"/>
          <w:sz w:val="24"/>
          <w:szCs w:val="24"/>
          <w:vertAlign w:val="superscript"/>
          <w:lang w:val="en-US" w:eastAsia="it-IT"/>
        </w:rPr>
        <w:t>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Patients in one study were shared between </w:t>
      </w:r>
      <w:r w:rsidR="008017C1" w:rsidRPr="00C37E4A">
        <w:rPr>
          <w:rFonts w:ascii="Times New Roman" w:eastAsia="Times New Roman" w:hAnsi="Times New Roman"/>
          <w:i/>
          <w:iCs/>
          <w:sz w:val="24"/>
          <w:szCs w:val="24"/>
          <w:lang w:val="en-US" w:eastAsia="it-IT"/>
        </w:rPr>
        <w:t>Subgrou</w:t>
      </w:r>
      <w:r w:rsidR="00FB034E" w:rsidRPr="00C37E4A">
        <w:rPr>
          <w:rFonts w:ascii="Times New Roman" w:eastAsia="Times New Roman" w:hAnsi="Times New Roman"/>
          <w:i/>
          <w:iCs/>
          <w:sz w:val="24"/>
          <w:szCs w:val="24"/>
          <w:lang w:val="en-US" w:eastAsia="it-IT"/>
        </w:rPr>
        <w:t>ps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1 and A2 depending on their </w:t>
      </w:r>
      <w:r w:rsidR="00D44209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>postoperative</w:t>
      </w:r>
      <w:r w:rsidR="00FB034E" w:rsidRPr="00C37E4A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urgical drain management</w:t>
      </w:r>
      <w:bookmarkEnd w:id="0"/>
    </w:p>
    <w:sectPr w:rsidR="00C37E4A" w:rsidRPr="00C37E4A" w:rsidSect="008C784F">
      <w:headerReference w:type="default" r:id="rId9"/>
      <w:headerReference w:type="first" r:id="rId10"/>
      <w:footerReference w:type="first" r:id="rId11"/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DB9" w:rsidRDefault="009C7DB9" w:rsidP="0022039F">
      <w:pPr>
        <w:spacing w:after="0" w:line="240" w:lineRule="auto"/>
      </w:pPr>
      <w:r>
        <w:separator/>
      </w:r>
    </w:p>
  </w:endnote>
  <w:endnote w:type="continuationSeparator" w:id="0">
    <w:p w:rsidR="009C7DB9" w:rsidRDefault="009C7DB9" w:rsidP="00220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403" w:rsidRDefault="004C7403">
    <w:pPr>
      <w:pStyle w:val="Footer"/>
      <w:jc w:val="right"/>
    </w:pPr>
    <w:r>
      <w:t xml:space="preserve">  </w:t>
    </w:r>
  </w:p>
  <w:p w:rsidR="004C7403" w:rsidRDefault="004C74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DB9" w:rsidRDefault="009C7DB9" w:rsidP="0022039F">
      <w:pPr>
        <w:spacing w:after="0" w:line="240" w:lineRule="auto"/>
      </w:pPr>
      <w:r>
        <w:separator/>
      </w:r>
    </w:p>
  </w:footnote>
  <w:footnote w:type="continuationSeparator" w:id="0">
    <w:p w:rsidR="009C7DB9" w:rsidRDefault="009C7DB9" w:rsidP="002203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403" w:rsidRDefault="004C7403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75215">
      <w:rPr>
        <w:noProof/>
      </w:rPr>
      <w:t>42</w:t>
    </w:r>
    <w:r>
      <w:fldChar w:fldCharType="end"/>
    </w:r>
  </w:p>
  <w:p w:rsidR="004C7403" w:rsidRDefault="004C74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7403" w:rsidRDefault="004C7403">
    <w:pPr>
      <w:pStyle w:val="Header"/>
      <w:jc w:val="right"/>
    </w:pPr>
  </w:p>
  <w:p w:rsidR="004C7403" w:rsidRDefault="004C740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BF7"/>
    <w:multiLevelType w:val="hybridMultilevel"/>
    <w:tmpl w:val="05944B92"/>
    <w:lvl w:ilvl="0" w:tplc="7E1C659C">
      <w:start w:val="1"/>
      <w:numFmt w:val="decimal"/>
      <w:lvlText w:val="%1."/>
      <w:lvlJc w:val="left"/>
      <w:pPr>
        <w:ind w:left="1077" w:hanging="360"/>
      </w:pPr>
      <w:rPr>
        <w:rFonts w:ascii="Times New Roman" w:eastAsia="Calibr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797" w:hanging="360"/>
      </w:pPr>
    </w:lvl>
    <w:lvl w:ilvl="2" w:tplc="0410001B" w:tentative="1">
      <w:start w:val="1"/>
      <w:numFmt w:val="lowerRoman"/>
      <w:lvlText w:val="%3."/>
      <w:lvlJc w:val="right"/>
      <w:pPr>
        <w:ind w:left="2517" w:hanging="180"/>
      </w:pPr>
    </w:lvl>
    <w:lvl w:ilvl="3" w:tplc="0410000F" w:tentative="1">
      <w:start w:val="1"/>
      <w:numFmt w:val="decimal"/>
      <w:lvlText w:val="%4."/>
      <w:lvlJc w:val="left"/>
      <w:pPr>
        <w:ind w:left="3237" w:hanging="360"/>
      </w:pPr>
    </w:lvl>
    <w:lvl w:ilvl="4" w:tplc="04100019" w:tentative="1">
      <w:start w:val="1"/>
      <w:numFmt w:val="lowerLetter"/>
      <w:lvlText w:val="%5."/>
      <w:lvlJc w:val="left"/>
      <w:pPr>
        <w:ind w:left="3957" w:hanging="360"/>
      </w:pPr>
    </w:lvl>
    <w:lvl w:ilvl="5" w:tplc="0410001B" w:tentative="1">
      <w:start w:val="1"/>
      <w:numFmt w:val="lowerRoman"/>
      <w:lvlText w:val="%6."/>
      <w:lvlJc w:val="right"/>
      <w:pPr>
        <w:ind w:left="4677" w:hanging="180"/>
      </w:pPr>
    </w:lvl>
    <w:lvl w:ilvl="6" w:tplc="0410000F" w:tentative="1">
      <w:start w:val="1"/>
      <w:numFmt w:val="decimal"/>
      <w:lvlText w:val="%7."/>
      <w:lvlJc w:val="left"/>
      <w:pPr>
        <w:ind w:left="5397" w:hanging="360"/>
      </w:pPr>
    </w:lvl>
    <w:lvl w:ilvl="7" w:tplc="04100019" w:tentative="1">
      <w:start w:val="1"/>
      <w:numFmt w:val="lowerLetter"/>
      <w:lvlText w:val="%8."/>
      <w:lvlJc w:val="left"/>
      <w:pPr>
        <w:ind w:left="6117" w:hanging="360"/>
      </w:pPr>
    </w:lvl>
    <w:lvl w:ilvl="8" w:tplc="0410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>
    <w:nsid w:val="0A9E6E69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7E2273"/>
    <w:multiLevelType w:val="hybridMultilevel"/>
    <w:tmpl w:val="06F2D88E"/>
    <w:lvl w:ilvl="0" w:tplc="DC8CAB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4F1342"/>
    <w:multiLevelType w:val="hybridMultilevel"/>
    <w:tmpl w:val="00168620"/>
    <w:lvl w:ilvl="0" w:tplc="0410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614046"/>
    <w:multiLevelType w:val="hybridMultilevel"/>
    <w:tmpl w:val="DAFC7CF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901F4E"/>
    <w:multiLevelType w:val="hybridMultilevel"/>
    <w:tmpl w:val="C0FC1A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3F0DD4"/>
    <w:multiLevelType w:val="hybridMultilevel"/>
    <w:tmpl w:val="66AE96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8D2D56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026737"/>
    <w:multiLevelType w:val="hybridMultilevel"/>
    <w:tmpl w:val="0164A10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0C07084"/>
    <w:multiLevelType w:val="hybridMultilevel"/>
    <w:tmpl w:val="05944B92"/>
    <w:lvl w:ilvl="0" w:tplc="7E1C659C">
      <w:start w:val="1"/>
      <w:numFmt w:val="decimal"/>
      <w:lvlText w:val="%1."/>
      <w:lvlJc w:val="left"/>
      <w:pPr>
        <w:ind w:left="1077" w:hanging="360"/>
      </w:pPr>
      <w:rPr>
        <w:rFonts w:ascii="Times New Roman" w:eastAsia="Calibr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797" w:hanging="360"/>
      </w:pPr>
    </w:lvl>
    <w:lvl w:ilvl="2" w:tplc="0410001B" w:tentative="1">
      <w:start w:val="1"/>
      <w:numFmt w:val="lowerRoman"/>
      <w:lvlText w:val="%3."/>
      <w:lvlJc w:val="right"/>
      <w:pPr>
        <w:ind w:left="2517" w:hanging="180"/>
      </w:pPr>
    </w:lvl>
    <w:lvl w:ilvl="3" w:tplc="0410000F" w:tentative="1">
      <w:start w:val="1"/>
      <w:numFmt w:val="decimal"/>
      <w:lvlText w:val="%4."/>
      <w:lvlJc w:val="left"/>
      <w:pPr>
        <w:ind w:left="3237" w:hanging="360"/>
      </w:pPr>
    </w:lvl>
    <w:lvl w:ilvl="4" w:tplc="04100019" w:tentative="1">
      <w:start w:val="1"/>
      <w:numFmt w:val="lowerLetter"/>
      <w:lvlText w:val="%5."/>
      <w:lvlJc w:val="left"/>
      <w:pPr>
        <w:ind w:left="3957" w:hanging="360"/>
      </w:pPr>
    </w:lvl>
    <w:lvl w:ilvl="5" w:tplc="0410001B" w:tentative="1">
      <w:start w:val="1"/>
      <w:numFmt w:val="lowerRoman"/>
      <w:lvlText w:val="%6."/>
      <w:lvlJc w:val="right"/>
      <w:pPr>
        <w:ind w:left="4677" w:hanging="180"/>
      </w:pPr>
    </w:lvl>
    <w:lvl w:ilvl="6" w:tplc="0410000F" w:tentative="1">
      <w:start w:val="1"/>
      <w:numFmt w:val="decimal"/>
      <w:lvlText w:val="%7."/>
      <w:lvlJc w:val="left"/>
      <w:pPr>
        <w:ind w:left="5397" w:hanging="360"/>
      </w:pPr>
    </w:lvl>
    <w:lvl w:ilvl="7" w:tplc="04100019" w:tentative="1">
      <w:start w:val="1"/>
      <w:numFmt w:val="lowerLetter"/>
      <w:lvlText w:val="%8."/>
      <w:lvlJc w:val="left"/>
      <w:pPr>
        <w:ind w:left="6117" w:hanging="360"/>
      </w:pPr>
    </w:lvl>
    <w:lvl w:ilvl="8" w:tplc="0410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0">
    <w:nsid w:val="35A96277"/>
    <w:multiLevelType w:val="hybridMultilevel"/>
    <w:tmpl w:val="819258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EC1631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DA64D1"/>
    <w:multiLevelType w:val="multilevel"/>
    <w:tmpl w:val="C95A1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2514417"/>
    <w:multiLevelType w:val="hybridMultilevel"/>
    <w:tmpl w:val="ECCCCC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9B4911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AD00A0"/>
    <w:multiLevelType w:val="hybridMultilevel"/>
    <w:tmpl w:val="05944B92"/>
    <w:lvl w:ilvl="0" w:tplc="7E1C659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5262363"/>
    <w:multiLevelType w:val="hybridMultilevel"/>
    <w:tmpl w:val="2224445A"/>
    <w:lvl w:ilvl="0" w:tplc="0410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B283DE2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803B4A"/>
    <w:multiLevelType w:val="hybridMultilevel"/>
    <w:tmpl w:val="B5C829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FF340C"/>
    <w:multiLevelType w:val="hybridMultilevel"/>
    <w:tmpl w:val="C0FC1A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2410599"/>
    <w:multiLevelType w:val="hybridMultilevel"/>
    <w:tmpl w:val="1A40542E"/>
    <w:lvl w:ilvl="0" w:tplc="0410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D52095"/>
    <w:multiLevelType w:val="hybridMultilevel"/>
    <w:tmpl w:val="38384CE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F972C7"/>
    <w:multiLevelType w:val="hybridMultilevel"/>
    <w:tmpl w:val="0A828F4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8437F45"/>
    <w:multiLevelType w:val="hybridMultilevel"/>
    <w:tmpl w:val="CC5215EC"/>
    <w:lvl w:ilvl="0" w:tplc="0410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D115BC4"/>
    <w:multiLevelType w:val="hybridMultilevel"/>
    <w:tmpl w:val="C8C01E0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9"/>
  </w:num>
  <w:num w:numId="3">
    <w:abstractNumId w:val="5"/>
  </w:num>
  <w:num w:numId="4">
    <w:abstractNumId w:val="21"/>
  </w:num>
  <w:num w:numId="5">
    <w:abstractNumId w:val="3"/>
  </w:num>
  <w:num w:numId="6">
    <w:abstractNumId w:val="22"/>
  </w:num>
  <w:num w:numId="7">
    <w:abstractNumId w:val="11"/>
  </w:num>
  <w:num w:numId="8">
    <w:abstractNumId w:val="14"/>
  </w:num>
  <w:num w:numId="9">
    <w:abstractNumId w:val="18"/>
  </w:num>
  <w:num w:numId="10">
    <w:abstractNumId w:val="17"/>
  </w:num>
  <w:num w:numId="11">
    <w:abstractNumId w:val="10"/>
  </w:num>
  <w:num w:numId="12">
    <w:abstractNumId w:val="6"/>
  </w:num>
  <w:num w:numId="13">
    <w:abstractNumId w:val="20"/>
  </w:num>
  <w:num w:numId="14">
    <w:abstractNumId w:val="4"/>
  </w:num>
  <w:num w:numId="15">
    <w:abstractNumId w:val="1"/>
  </w:num>
  <w:num w:numId="16">
    <w:abstractNumId w:val="15"/>
  </w:num>
  <w:num w:numId="17">
    <w:abstractNumId w:val="13"/>
  </w:num>
  <w:num w:numId="18">
    <w:abstractNumId w:val="9"/>
  </w:num>
  <w:num w:numId="19">
    <w:abstractNumId w:val="0"/>
  </w:num>
  <w:num w:numId="20">
    <w:abstractNumId w:val="24"/>
  </w:num>
  <w:num w:numId="21">
    <w:abstractNumId w:val="2"/>
  </w:num>
  <w:num w:numId="22">
    <w:abstractNumId w:val="12"/>
  </w:num>
  <w:num w:numId="23">
    <w:abstractNumId w:val="8"/>
  </w:num>
  <w:num w:numId="24">
    <w:abstractNumId w:val="23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974CC"/>
    <w:rsid w:val="00001627"/>
    <w:rsid w:val="00002296"/>
    <w:rsid w:val="000037AC"/>
    <w:rsid w:val="00004A23"/>
    <w:rsid w:val="00005645"/>
    <w:rsid w:val="000059B2"/>
    <w:rsid w:val="00005E02"/>
    <w:rsid w:val="00005E44"/>
    <w:rsid w:val="0000647C"/>
    <w:rsid w:val="00006C7B"/>
    <w:rsid w:val="0000794B"/>
    <w:rsid w:val="00007F5C"/>
    <w:rsid w:val="000104B4"/>
    <w:rsid w:val="00010F02"/>
    <w:rsid w:val="00011539"/>
    <w:rsid w:val="000119CC"/>
    <w:rsid w:val="00011A23"/>
    <w:rsid w:val="000122D6"/>
    <w:rsid w:val="00013961"/>
    <w:rsid w:val="000141E5"/>
    <w:rsid w:val="00015572"/>
    <w:rsid w:val="000156CB"/>
    <w:rsid w:val="00016486"/>
    <w:rsid w:val="00016DE4"/>
    <w:rsid w:val="00020B7B"/>
    <w:rsid w:val="00020D31"/>
    <w:rsid w:val="00021298"/>
    <w:rsid w:val="00021972"/>
    <w:rsid w:val="00021FAA"/>
    <w:rsid w:val="00022DF3"/>
    <w:rsid w:val="0002367B"/>
    <w:rsid w:val="0002383C"/>
    <w:rsid w:val="00026522"/>
    <w:rsid w:val="00027B06"/>
    <w:rsid w:val="00030A40"/>
    <w:rsid w:val="000315AC"/>
    <w:rsid w:val="0003257D"/>
    <w:rsid w:val="00032653"/>
    <w:rsid w:val="000347E5"/>
    <w:rsid w:val="00035581"/>
    <w:rsid w:val="000361C7"/>
    <w:rsid w:val="0003640E"/>
    <w:rsid w:val="00037248"/>
    <w:rsid w:val="000375C8"/>
    <w:rsid w:val="000379B1"/>
    <w:rsid w:val="00037BBA"/>
    <w:rsid w:val="00040DE4"/>
    <w:rsid w:val="00041121"/>
    <w:rsid w:val="00041150"/>
    <w:rsid w:val="00042350"/>
    <w:rsid w:val="00042715"/>
    <w:rsid w:val="00042BBE"/>
    <w:rsid w:val="00042C1A"/>
    <w:rsid w:val="00042EFF"/>
    <w:rsid w:val="00043209"/>
    <w:rsid w:val="00044C63"/>
    <w:rsid w:val="00046B53"/>
    <w:rsid w:val="000471A2"/>
    <w:rsid w:val="00047265"/>
    <w:rsid w:val="00047E43"/>
    <w:rsid w:val="00050100"/>
    <w:rsid w:val="00050877"/>
    <w:rsid w:val="00050AF1"/>
    <w:rsid w:val="00051E6E"/>
    <w:rsid w:val="00053767"/>
    <w:rsid w:val="00053B8A"/>
    <w:rsid w:val="00053D1A"/>
    <w:rsid w:val="0005403F"/>
    <w:rsid w:val="00054A1E"/>
    <w:rsid w:val="00054CB8"/>
    <w:rsid w:val="000553C5"/>
    <w:rsid w:val="0005701C"/>
    <w:rsid w:val="00060F33"/>
    <w:rsid w:val="00061332"/>
    <w:rsid w:val="000620C8"/>
    <w:rsid w:val="0006213A"/>
    <w:rsid w:val="000631C3"/>
    <w:rsid w:val="0006376A"/>
    <w:rsid w:val="00064B19"/>
    <w:rsid w:val="0006608B"/>
    <w:rsid w:val="000661D6"/>
    <w:rsid w:val="0006668B"/>
    <w:rsid w:val="00066A61"/>
    <w:rsid w:val="00070513"/>
    <w:rsid w:val="0007064A"/>
    <w:rsid w:val="000707AB"/>
    <w:rsid w:val="00070854"/>
    <w:rsid w:val="00072030"/>
    <w:rsid w:val="000737E4"/>
    <w:rsid w:val="00073D4E"/>
    <w:rsid w:val="00074CB8"/>
    <w:rsid w:val="0007549A"/>
    <w:rsid w:val="00076D48"/>
    <w:rsid w:val="00076F55"/>
    <w:rsid w:val="00077128"/>
    <w:rsid w:val="00077713"/>
    <w:rsid w:val="000777BC"/>
    <w:rsid w:val="00077C69"/>
    <w:rsid w:val="000807AB"/>
    <w:rsid w:val="00080CFA"/>
    <w:rsid w:val="00080D49"/>
    <w:rsid w:val="00082C6E"/>
    <w:rsid w:val="00082E5B"/>
    <w:rsid w:val="00083FAA"/>
    <w:rsid w:val="0008444B"/>
    <w:rsid w:val="00084527"/>
    <w:rsid w:val="00085162"/>
    <w:rsid w:val="0008630D"/>
    <w:rsid w:val="0009120D"/>
    <w:rsid w:val="00091216"/>
    <w:rsid w:val="0009186C"/>
    <w:rsid w:val="00091F9C"/>
    <w:rsid w:val="000926BB"/>
    <w:rsid w:val="00092716"/>
    <w:rsid w:val="00095ED7"/>
    <w:rsid w:val="000967DC"/>
    <w:rsid w:val="000968D7"/>
    <w:rsid w:val="00097266"/>
    <w:rsid w:val="000979E0"/>
    <w:rsid w:val="00097C08"/>
    <w:rsid w:val="00097E68"/>
    <w:rsid w:val="00097F53"/>
    <w:rsid w:val="000A0B2C"/>
    <w:rsid w:val="000A1765"/>
    <w:rsid w:val="000A18B6"/>
    <w:rsid w:val="000A2F86"/>
    <w:rsid w:val="000A433F"/>
    <w:rsid w:val="000A4B9A"/>
    <w:rsid w:val="000A4E90"/>
    <w:rsid w:val="000A6041"/>
    <w:rsid w:val="000A6E9E"/>
    <w:rsid w:val="000A6FE7"/>
    <w:rsid w:val="000A703A"/>
    <w:rsid w:val="000A70FE"/>
    <w:rsid w:val="000A7745"/>
    <w:rsid w:val="000A77A9"/>
    <w:rsid w:val="000B020B"/>
    <w:rsid w:val="000B0EF8"/>
    <w:rsid w:val="000B117C"/>
    <w:rsid w:val="000B121F"/>
    <w:rsid w:val="000B1242"/>
    <w:rsid w:val="000B19AE"/>
    <w:rsid w:val="000B2497"/>
    <w:rsid w:val="000B3684"/>
    <w:rsid w:val="000B3690"/>
    <w:rsid w:val="000B3EE7"/>
    <w:rsid w:val="000B512B"/>
    <w:rsid w:val="000B5995"/>
    <w:rsid w:val="000B5D8F"/>
    <w:rsid w:val="000B65C9"/>
    <w:rsid w:val="000B6A49"/>
    <w:rsid w:val="000B70F6"/>
    <w:rsid w:val="000C0B8A"/>
    <w:rsid w:val="000C15C1"/>
    <w:rsid w:val="000C205F"/>
    <w:rsid w:val="000C2DE5"/>
    <w:rsid w:val="000C3C07"/>
    <w:rsid w:val="000C470D"/>
    <w:rsid w:val="000C5EA5"/>
    <w:rsid w:val="000C62BC"/>
    <w:rsid w:val="000C62E2"/>
    <w:rsid w:val="000C6E43"/>
    <w:rsid w:val="000C770A"/>
    <w:rsid w:val="000D01ED"/>
    <w:rsid w:val="000D143C"/>
    <w:rsid w:val="000D1B9F"/>
    <w:rsid w:val="000D3202"/>
    <w:rsid w:val="000D3872"/>
    <w:rsid w:val="000D3A01"/>
    <w:rsid w:val="000D4298"/>
    <w:rsid w:val="000D5799"/>
    <w:rsid w:val="000D5A73"/>
    <w:rsid w:val="000D5BBF"/>
    <w:rsid w:val="000D6476"/>
    <w:rsid w:val="000E2AD3"/>
    <w:rsid w:val="000E2C7C"/>
    <w:rsid w:val="000E41C1"/>
    <w:rsid w:val="000E5470"/>
    <w:rsid w:val="000E565E"/>
    <w:rsid w:val="000E79C4"/>
    <w:rsid w:val="000F0382"/>
    <w:rsid w:val="000F325D"/>
    <w:rsid w:val="000F35B1"/>
    <w:rsid w:val="000F3A6E"/>
    <w:rsid w:val="000F59DE"/>
    <w:rsid w:val="000F5F15"/>
    <w:rsid w:val="000F65C0"/>
    <w:rsid w:val="000F7695"/>
    <w:rsid w:val="000F7E7D"/>
    <w:rsid w:val="00101714"/>
    <w:rsid w:val="00101CF3"/>
    <w:rsid w:val="001027ED"/>
    <w:rsid w:val="0010428F"/>
    <w:rsid w:val="0010547B"/>
    <w:rsid w:val="00106BA6"/>
    <w:rsid w:val="00107B4D"/>
    <w:rsid w:val="00110A94"/>
    <w:rsid w:val="00110B4A"/>
    <w:rsid w:val="001114C7"/>
    <w:rsid w:val="001118CC"/>
    <w:rsid w:val="00111BA9"/>
    <w:rsid w:val="00112D79"/>
    <w:rsid w:val="00113A61"/>
    <w:rsid w:val="001148F0"/>
    <w:rsid w:val="0011518C"/>
    <w:rsid w:val="00115222"/>
    <w:rsid w:val="001162EB"/>
    <w:rsid w:val="0011639F"/>
    <w:rsid w:val="001168E3"/>
    <w:rsid w:val="00117D2B"/>
    <w:rsid w:val="00117F5A"/>
    <w:rsid w:val="001206F4"/>
    <w:rsid w:val="00121F0C"/>
    <w:rsid w:val="00122159"/>
    <w:rsid w:val="001230B4"/>
    <w:rsid w:val="0012398C"/>
    <w:rsid w:val="00123B86"/>
    <w:rsid w:val="0012560F"/>
    <w:rsid w:val="00125B1E"/>
    <w:rsid w:val="00126374"/>
    <w:rsid w:val="001267E4"/>
    <w:rsid w:val="00126862"/>
    <w:rsid w:val="00126A34"/>
    <w:rsid w:val="0012757C"/>
    <w:rsid w:val="0012799C"/>
    <w:rsid w:val="0013075A"/>
    <w:rsid w:val="001311E3"/>
    <w:rsid w:val="001314B1"/>
    <w:rsid w:val="00132097"/>
    <w:rsid w:val="001324DB"/>
    <w:rsid w:val="00132870"/>
    <w:rsid w:val="001373B9"/>
    <w:rsid w:val="00137FD8"/>
    <w:rsid w:val="001407C4"/>
    <w:rsid w:val="00140E84"/>
    <w:rsid w:val="00141EAE"/>
    <w:rsid w:val="001432C1"/>
    <w:rsid w:val="00143F0D"/>
    <w:rsid w:val="00144026"/>
    <w:rsid w:val="00144118"/>
    <w:rsid w:val="00144783"/>
    <w:rsid w:val="00145877"/>
    <w:rsid w:val="00146631"/>
    <w:rsid w:val="001468E0"/>
    <w:rsid w:val="00146B44"/>
    <w:rsid w:val="00146CFA"/>
    <w:rsid w:val="00147F74"/>
    <w:rsid w:val="0015150C"/>
    <w:rsid w:val="001519BA"/>
    <w:rsid w:val="00151A46"/>
    <w:rsid w:val="00151EFB"/>
    <w:rsid w:val="001533E2"/>
    <w:rsid w:val="001541E0"/>
    <w:rsid w:val="0015517A"/>
    <w:rsid w:val="00156511"/>
    <w:rsid w:val="00156ADC"/>
    <w:rsid w:val="00156C3A"/>
    <w:rsid w:val="00157713"/>
    <w:rsid w:val="00157CF5"/>
    <w:rsid w:val="00157FEB"/>
    <w:rsid w:val="001609F5"/>
    <w:rsid w:val="001612B1"/>
    <w:rsid w:val="00161600"/>
    <w:rsid w:val="00161E57"/>
    <w:rsid w:val="001627CB"/>
    <w:rsid w:val="00162A01"/>
    <w:rsid w:val="00162D28"/>
    <w:rsid w:val="00163420"/>
    <w:rsid w:val="00163F74"/>
    <w:rsid w:val="0016496E"/>
    <w:rsid w:val="00164FF9"/>
    <w:rsid w:val="0016592C"/>
    <w:rsid w:val="00165CBC"/>
    <w:rsid w:val="00170C6D"/>
    <w:rsid w:val="00170D2B"/>
    <w:rsid w:val="0017118D"/>
    <w:rsid w:val="001716DF"/>
    <w:rsid w:val="00171C3C"/>
    <w:rsid w:val="00173444"/>
    <w:rsid w:val="00173643"/>
    <w:rsid w:val="00173736"/>
    <w:rsid w:val="00173E04"/>
    <w:rsid w:val="00175301"/>
    <w:rsid w:val="00176628"/>
    <w:rsid w:val="001807BD"/>
    <w:rsid w:val="00181A4B"/>
    <w:rsid w:val="00182476"/>
    <w:rsid w:val="00182EE2"/>
    <w:rsid w:val="00182F3E"/>
    <w:rsid w:val="0018374D"/>
    <w:rsid w:val="001838A2"/>
    <w:rsid w:val="00183C30"/>
    <w:rsid w:val="00184116"/>
    <w:rsid w:val="00184545"/>
    <w:rsid w:val="0018516E"/>
    <w:rsid w:val="00185CAD"/>
    <w:rsid w:val="001864AB"/>
    <w:rsid w:val="00186D3E"/>
    <w:rsid w:val="00187F53"/>
    <w:rsid w:val="00191AEC"/>
    <w:rsid w:val="00191DDE"/>
    <w:rsid w:val="00192AF9"/>
    <w:rsid w:val="00192EB9"/>
    <w:rsid w:val="0019500C"/>
    <w:rsid w:val="00195722"/>
    <w:rsid w:val="00195ACF"/>
    <w:rsid w:val="00195D0A"/>
    <w:rsid w:val="001965DB"/>
    <w:rsid w:val="001972F8"/>
    <w:rsid w:val="00197BFE"/>
    <w:rsid w:val="001A1273"/>
    <w:rsid w:val="001A16A6"/>
    <w:rsid w:val="001A3220"/>
    <w:rsid w:val="001A5381"/>
    <w:rsid w:val="001A66D6"/>
    <w:rsid w:val="001A6908"/>
    <w:rsid w:val="001A6D08"/>
    <w:rsid w:val="001B0180"/>
    <w:rsid w:val="001B0229"/>
    <w:rsid w:val="001B0F52"/>
    <w:rsid w:val="001B13CC"/>
    <w:rsid w:val="001B1402"/>
    <w:rsid w:val="001B16E4"/>
    <w:rsid w:val="001B23E3"/>
    <w:rsid w:val="001B3FB0"/>
    <w:rsid w:val="001B5196"/>
    <w:rsid w:val="001B5D0F"/>
    <w:rsid w:val="001B65D9"/>
    <w:rsid w:val="001B698D"/>
    <w:rsid w:val="001B751E"/>
    <w:rsid w:val="001C2769"/>
    <w:rsid w:val="001C2817"/>
    <w:rsid w:val="001C4411"/>
    <w:rsid w:val="001C5E2C"/>
    <w:rsid w:val="001C664E"/>
    <w:rsid w:val="001C6872"/>
    <w:rsid w:val="001C6DF2"/>
    <w:rsid w:val="001C7181"/>
    <w:rsid w:val="001C7EFB"/>
    <w:rsid w:val="001D0FE2"/>
    <w:rsid w:val="001D1619"/>
    <w:rsid w:val="001D20FE"/>
    <w:rsid w:val="001D238B"/>
    <w:rsid w:val="001D2EA9"/>
    <w:rsid w:val="001D3529"/>
    <w:rsid w:val="001D402F"/>
    <w:rsid w:val="001D4A12"/>
    <w:rsid w:val="001D6364"/>
    <w:rsid w:val="001D78E0"/>
    <w:rsid w:val="001D7A72"/>
    <w:rsid w:val="001E122A"/>
    <w:rsid w:val="001E137D"/>
    <w:rsid w:val="001E16C9"/>
    <w:rsid w:val="001E1A8F"/>
    <w:rsid w:val="001E4CC6"/>
    <w:rsid w:val="001E50E6"/>
    <w:rsid w:val="001E6F0F"/>
    <w:rsid w:val="001E7B01"/>
    <w:rsid w:val="001F0297"/>
    <w:rsid w:val="001F0B7F"/>
    <w:rsid w:val="001F0E43"/>
    <w:rsid w:val="001F153C"/>
    <w:rsid w:val="001F2396"/>
    <w:rsid w:val="001F3545"/>
    <w:rsid w:val="001F41DA"/>
    <w:rsid w:val="001F4410"/>
    <w:rsid w:val="001F4665"/>
    <w:rsid w:val="001F5F31"/>
    <w:rsid w:val="001F6109"/>
    <w:rsid w:val="001F6164"/>
    <w:rsid w:val="001F6886"/>
    <w:rsid w:val="001F7ACC"/>
    <w:rsid w:val="00200041"/>
    <w:rsid w:val="0020011B"/>
    <w:rsid w:val="00200352"/>
    <w:rsid w:val="002004B8"/>
    <w:rsid w:val="00201E87"/>
    <w:rsid w:val="00203786"/>
    <w:rsid w:val="00205621"/>
    <w:rsid w:val="00206216"/>
    <w:rsid w:val="00207354"/>
    <w:rsid w:val="00207703"/>
    <w:rsid w:val="00207951"/>
    <w:rsid w:val="00207E40"/>
    <w:rsid w:val="0021039D"/>
    <w:rsid w:val="002111C2"/>
    <w:rsid w:val="00212558"/>
    <w:rsid w:val="002128D2"/>
    <w:rsid w:val="00212E7C"/>
    <w:rsid w:val="00212F8C"/>
    <w:rsid w:val="002135CE"/>
    <w:rsid w:val="00213961"/>
    <w:rsid w:val="00213EC9"/>
    <w:rsid w:val="002150F4"/>
    <w:rsid w:val="0021557D"/>
    <w:rsid w:val="00215A3B"/>
    <w:rsid w:val="002160CD"/>
    <w:rsid w:val="0021668A"/>
    <w:rsid w:val="002167B2"/>
    <w:rsid w:val="00216D7A"/>
    <w:rsid w:val="00217084"/>
    <w:rsid w:val="002178E8"/>
    <w:rsid w:val="00217A54"/>
    <w:rsid w:val="00220369"/>
    <w:rsid w:val="0022037C"/>
    <w:rsid w:val="0022039F"/>
    <w:rsid w:val="0022050E"/>
    <w:rsid w:val="002211BF"/>
    <w:rsid w:val="00221CDC"/>
    <w:rsid w:val="0022240D"/>
    <w:rsid w:val="002227F2"/>
    <w:rsid w:val="002231FE"/>
    <w:rsid w:val="00223CB6"/>
    <w:rsid w:val="002257A5"/>
    <w:rsid w:val="002258CC"/>
    <w:rsid w:val="00225D76"/>
    <w:rsid w:val="00225E38"/>
    <w:rsid w:val="00227007"/>
    <w:rsid w:val="002271CB"/>
    <w:rsid w:val="002305D5"/>
    <w:rsid w:val="00231843"/>
    <w:rsid w:val="00231C0E"/>
    <w:rsid w:val="00231C43"/>
    <w:rsid w:val="0023224C"/>
    <w:rsid w:val="00232AC4"/>
    <w:rsid w:val="00232C97"/>
    <w:rsid w:val="00234050"/>
    <w:rsid w:val="002345DE"/>
    <w:rsid w:val="00234613"/>
    <w:rsid w:val="00234D4B"/>
    <w:rsid w:val="0023514C"/>
    <w:rsid w:val="002367F7"/>
    <w:rsid w:val="00236840"/>
    <w:rsid w:val="00236A3B"/>
    <w:rsid w:val="00237FCD"/>
    <w:rsid w:val="00240526"/>
    <w:rsid w:val="002405D5"/>
    <w:rsid w:val="00240F56"/>
    <w:rsid w:val="00241CEB"/>
    <w:rsid w:val="002424F2"/>
    <w:rsid w:val="00243B77"/>
    <w:rsid w:val="00244849"/>
    <w:rsid w:val="0024598A"/>
    <w:rsid w:val="00245A98"/>
    <w:rsid w:val="00245B10"/>
    <w:rsid w:val="00246359"/>
    <w:rsid w:val="00246E0B"/>
    <w:rsid w:val="00247438"/>
    <w:rsid w:val="00247F6C"/>
    <w:rsid w:val="00247FF2"/>
    <w:rsid w:val="002517D0"/>
    <w:rsid w:val="002530A8"/>
    <w:rsid w:val="002531F9"/>
    <w:rsid w:val="00254607"/>
    <w:rsid w:val="00255B28"/>
    <w:rsid w:val="00255F4A"/>
    <w:rsid w:val="00256488"/>
    <w:rsid w:val="00256A5F"/>
    <w:rsid w:val="00256E8D"/>
    <w:rsid w:val="002574C2"/>
    <w:rsid w:val="002575FA"/>
    <w:rsid w:val="00260BD3"/>
    <w:rsid w:val="0026119F"/>
    <w:rsid w:val="00261735"/>
    <w:rsid w:val="00263045"/>
    <w:rsid w:val="002631D6"/>
    <w:rsid w:val="00263BA5"/>
    <w:rsid w:val="0026475A"/>
    <w:rsid w:val="00264E23"/>
    <w:rsid w:val="0026645D"/>
    <w:rsid w:val="00267FFA"/>
    <w:rsid w:val="002704F3"/>
    <w:rsid w:val="002708EE"/>
    <w:rsid w:val="00270916"/>
    <w:rsid w:val="00271C17"/>
    <w:rsid w:val="00271D82"/>
    <w:rsid w:val="00272E0B"/>
    <w:rsid w:val="0027348D"/>
    <w:rsid w:val="00273A7A"/>
    <w:rsid w:val="00273D38"/>
    <w:rsid w:val="00273D46"/>
    <w:rsid w:val="00274828"/>
    <w:rsid w:val="002756C8"/>
    <w:rsid w:val="00275D9F"/>
    <w:rsid w:val="0027675D"/>
    <w:rsid w:val="00276A7E"/>
    <w:rsid w:val="00276C00"/>
    <w:rsid w:val="0027791A"/>
    <w:rsid w:val="00277A5A"/>
    <w:rsid w:val="0028018D"/>
    <w:rsid w:val="0028085F"/>
    <w:rsid w:val="002813D8"/>
    <w:rsid w:val="0028270C"/>
    <w:rsid w:val="00283D84"/>
    <w:rsid w:val="00284492"/>
    <w:rsid w:val="00284844"/>
    <w:rsid w:val="00284C36"/>
    <w:rsid w:val="002852F7"/>
    <w:rsid w:val="00285981"/>
    <w:rsid w:val="00285AEF"/>
    <w:rsid w:val="0028694F"/>
    <w:rsid w:val="0028711E"/>
    <w:rsid w:val="0028775C"/>
    <w:rsid w:val="002906A6"/>
    <w:rsid w:val="00292E6E"/>
    <w:rsid w:val="002934B8"/>
    <w:rsid w:val="00294E34"/>
    <w:rsid w:val="002951C4"/>
    <w:rsid w:val="00295202"/>
    <w:rsid w:val="002955BA"/>
    <w:rsid w:val="00297456"/>
    <w:rsid w:val="002A0A95"/>
    <w:rsid w:val="002A17B0"/>
    <w:rsid w:val="002A1A49"/>
    <w:rsid w:val="002A2093"/>
    <w:rsid w:val="002A2A55"/>
    <w:rsid w:val="002A2D9E"/>
    <w:rsid w:val="002A33E6"/>
    <w:rsid w:val="002A398E"/>
    <w:rsid w:val="002A6103"/>
    <w:rsid w:val="002A6649"/>
    <w:rsid w:val="002A7305"/>
    <w:rsid w:val="002A7814"/>
    <w:rsid w:val="002B15AB"/>
    <w:rsid w:val="002B1B85"/>
    <w:rsid w:val="002B1FBD"/>
    <w:rsid w:val="002B2488"/>
    <w:rsid w:val="002B2756"/>
    <w:rsid w:val="002B340E"/>
    <w:rsid w:val="002B464C"/>
    <w:rsid w:val="002B4843"/>
    <w:rsid w:val="002B514B"/>
    <w:rsid w:val="002B51FC"/>
    <w:rsid w:val="002B52C8"/>
    <w:rsid w:val="002B569E"/>
    <w:rsid w:val="002B5FB5"/>
    <w:rsid w:val="002B6340"/>
    <w:rsid w:val="002B66D7"/>
    <w:rsid w:val="002C0678"/>
    <w:rsid w:val="002C0C41"/>
    <w:rsid w:val="002C1868"/>
    <w:rsid w:val="002C1A3A"/>
    <w:rsid w:val="002C268C"/>
    <w:rsid w:val="002C4A7D"/>
    <w:rsid w:val="002C4C40"/>
    <w:rsid w:val="002D25F5"/>
    <w:rsid w:val="002D283D"/>
    <w:rsid w:val="002D2AAE"/>
    <w:rsid w:val="002D31D5"/>
    <w:rsid w:val="002D41ED"/>
    <w:rsid w:val="002D57DA"/>
    <w:rsid w:val="002D62AC"/>
    <w:rsid w:val="002D678B"/>
    <w:rsid w:val="002D6AE7"/>
    <w:rsid w:val="002D7F13"/>
    <w:rsid w:val="002E03CF"/>
    <w:rsid w:val="002E0BAE"/>
    <w:rsid w:val="002E0F4D"/>
    <w:rsid w:val="002E10D8"/>
    <w:rsid w:val="002E128F"/>
    <w:rsid w:val="002E163B"/>
    <w:rsid w:val="002E1CB3"/>
    <w:rsid w:val="002E22CD"/>
    <w:rsid w:val="002E2AB2"/>
    <w:rsid w:val="002E30BE"/>
    <w:rsid w:val="002E5221"/>
    <w:rsid w:val="002E6788"/>
    <w:rsid w:val="002E724B"/>
    <w:rsid w:val="002E7908"/>
    <w:rsid w:val="002E7E2D"/>
    <w:rsid w:val="002F2BA8"/>
    <w:rsid w:val="002F3951"/>
    <w:rsid w:val="002F53E3"/>
    <w:rsid w:val="002F6591"/>
    <w:rsid w:val="002F6FCF"/>
    <w:rsid w:val="002F74C9"/>
    <w:rsid w:val="002F778F"/>
    <w:rsid w:val="00300295"/>
    <w:rsid w:val="00300E1A"/>
    <w:rsid w:val="003011A5"/>
    <w:rsid w:val="003012F9"/>
    <w:rsid w:val="003017A7"/>
    <w:rsid w:val="003018C7"/>
    <w:rsid w:val="003020F1"/>
    <w:rsid w:val="00304348"/>
    <w:rsid w:val="00304747"/>
    <w:rsid w:val="00305748"/>
    <w:rsid w:val="00305F92"/>
    <w:rsid w:val="003063F5"/>
    <w:rsid w:val="00306512"/>
    <w:rsid w:val="00306F45"/>
    <w:rsid w:val="0030760A"/>
    <w:rsid w:val="00310E07"/>
    <w:rsid w:val="0031198B"/>
    <w:rsid w:val="00312FFB"/>
    <w:rsid w:val="00313E5B"/>
    <w:rsid w:val="00314FA5"/>
    <w:rsid w:val="003151D0"/>
    <w:rsid w:val="003153E3"/>
    <w:rsid w:val="0031573B"/>
    <w:rsid w:val="003159C0"/>
    <w:rsid w:val="00315F5A"/>
    <w:rsid w:val="00316AF2"/>
    <w:rsid w:val="00317340"/>
    <w:rsid w:val="003174C0"/>
    <w:rsid w:val="00317B7E"/>
    <w:rsid w:val="003200DC"/>
    <w:rsid w:val="00320374"/>
    <w:rsid w:val="003203CF"/>
    <w:rsid w:val="003203E9"/>
    <w:rsid w:val="00320792"/>
    <w:rsid w:val="00321791"/>
    <w:rsid w:val="0032260C"/>
    <w:rsid w:val="00322A44"/>
    <w:rsid w:val="00322A83"/>
    <w:rsid w:val="00322E85"/>
    <w:rsid w:val="00324965"/>
    <w:rsid w:val="00324B15"/>
    <w:rsid w:val="00324EF7"/>
    <w:rsid w:val="00325CC4"/>
    <w:rsid w:val="00326066"/>
    <w:rsid w:val="0032691B"/>
    <w:rsid w:val="00330295"/>
    <w:rsid w:val="00331650"/>
    <w:rsid w:val="003318DE"/>
    <w:rsid w:val="00332AAB"/>
    <w:rsid w:val="00332AF4"/>
    <w:rsid w:val="003339F6"/>
    <w:rsid w:val="0033409F"/>
    <w:rsid w:val="003347C1"/>
    <w:rsid w:val="003353DD"/>
    <w:rsid w:val="003354C8"/>
    <w:rsid w:val="003356DD"/>
    <w:rsid w:val="00335726"/>
    <w:rsid w:val="00335B38"/>
    <w:rsid w:val="00335B58"/>
    <w:rsid w:val="00336027"/>
    <w:rsid w:val="0033602C"/>
    <w:rsid w:val="00336182"/>
    <w:rsid w:val="0033638F"/>
    <w:rsid w:val="00336444"/>
    <w:rsid w:val="00336E5B"/>
    <w:rsid w:val="00337E98"/>
    <w:rsid w:val="00342047"/>
    <w:rsid w:val="00342541"/>
    <w:rsid w:val="0034375A"/>
    <w:rsid w:val="00343845"/>
    <w:rsid w:val="00344724"/>
    <w:rsid w:val="003455CA"/>
    <w:rsid w:val="00345817"/>
    <w:rsid w:val="0034595B"/>
    <w:rsid w:val="003459E8"/>
    <w:rsid w:val="00347324"/>
    <w:rsid w:val="003473F7"/>
    <w:rsid w:val="003475FC"/>
    <w:rsid w:val="00350432"/>
    <w:rsid w:val="00350A66"/>
    <w:rsid w:val="00350BA4"/>
    <w:rsid w:val="00351E2E"/>
    <w:rsid w:val="00351E6F"/>
    <w:rsid w:val="00352F42"/>
    <w:rsid w:val="00352FFA"/>
    <w:rsid w:val="00353057"/>
    <w:rsid w:val="003530DF"/>
    <w:rsid w:val="00353A4D"/>
    <w:rsid w:val="00353FD9"/>
    <w:rsid w:val="0035425D"/>
    <w:rsid w:val="00355D6F"/>
    <w:rsid w:val="00355F10"/>
    <w:rsid w:val="003569D2"/>
    <w:rsid w:val="00356ACB"/>
    <w:rsid w:val="00356EFE"/>
    <w:rsid w:val="00356FA5"/>
    <w:rsid w:val="00360CCC"/>
    <w:rsid w:val="003622E4"/>
    <w:rsid w:val="0036241B"/>
    <w:rsid w:val="00362B10"/>
    <w:rsid w:val="0036364F"/>
    <w:rsid w:val="00363A15"/>
    <w:rsid w:val="003646F1"/>
    <w:rsid w:val="00365FF2"/>
    <w:rsid w:val="003664B1"/>
    <w:rsid w:val="003678D0"/>
    <w:rsid w:val="00367D57"/>
    <w:rsid w:val="00370B94"/>
    <w:rsid w:val="003710B5"/>
    <w:rsid w:val="003714A2"/>
    <w:rsid w:val="0037152D"/>
    <w:rsid w:val="00371A6E"/>
    <w:rsid w:val="00374C21"/>
    <w:rsid w:val="003763EA"/>
    <w:rsid w:val="003765AC"/>
    <w:rsid w:val="00376C52"/>
    <w:rsid w:val="003771BD"/>
    <w:rsid w:val="003776E5"/>
    <w:rsid w:val="003779CA"/>
    <w:rsid w:val="00377DDA"/>
    <w:rsid w:val="00377E71"/>
    <w:rsid w:val="00377F81"/>
    <w:rsid w:val="00380790"/>
    <w:rsid w:val="00380BAD"/>
    <w:rsid w:val="00381744"/>
    <w:rsid w:val="003824D4"/>
    <w:rsid w:val="00382528"/>
    <w:rsid w:val="00382680"/>
    <w:rsid w:val="00382D3C"/>
    <w:rsid w:val="00383016"/>
    <w:rsid w:val="00383135"/>
    <w:rsid w:val="003837DA"/>
    <w:rsid w:val="003846E7"/>
    <w:rsid w:val="00385064"/>
    <w:rsid w:val="003851C2"/>
    <w:rsid w:val="00385F59"/>
    <w:rsid w:val="003864E7"/>
    <w:rsid w:val="00386779"/>
    <w:rsid w:val="00386B09"/>
    <w:rsid w:val="003876CA"/>
    <w:rsid w:val="00390931"/>
    <w:rsid w:val="0039140A"/>
    <w:rsid w:val="00391B0F"/>
    <w:rsid w:val="003923DE"/>
    <w:rsid w:val="00392668"/>
    <w:rsid w:val="00392A2E"/>
    <w:rsid w:val="00392B18"/>
    <w:rsid w:val="0039359A"/>
    <w:rsid w:val="00394550"/>
    <w:rsid w:val="00394702"/>
    <w:rsid w:val="00394953"/>
    <w:rsid w:val="00394CAF"/>
    <w:rsid w:val="003958B1"/>
    <w:rsid w:val="0039613C"/>
    <w:rsid w:val="0039699D"/>
    <w:rsid w:val="003971CF"/>
    <w:rsid w:val="003974C1"/>
    <w:rsid w:val="003974CC"/>
    <w:rsid w:val="003A115F"/>
    <w:rsid w:val="003A22C9"/>
    <w:rsid w:val="003A3619"/>
    <w:rsid w:val="003A3DA8"/>
    <w:rsid w:val="003A4F04"/>
    <w:rsid w:val="003A52DD"/>
    <w:rsid w:val="003A5D8F"/>
    <w:rsid w:val="003A5F4F"/>
    <w:rsid w:val="003A797A"/>
    <w:rsid w:val="003B01B4"/>
    <w:rsid w:val="003B1317"/>
    <w:rsid w:val="003B1B26"/>
    <w:rsid w:val="003B6217"/>
    <w:rsid w:val="003B676F"/>
    <w:rsid w:val="003B78D4"/>
    <w:rsid w:val="003C0CB9"/>
    <w:rsid w:val="003C1105"/>
    <w:rsid w:val="003C11A2"/>
    <w:rsid w:val="003C2AAA"/>
    <w:rsid w:val="003C334E"/>
    <w:rsid w:val="003C34BA"/>
    <w:rsid w:val="003C3747"/>
    <w:rsid w:val="003C4B31"/>
    <w:rsid w:val="003C51A3"/>
    <w:rsid w:val="003C54DA"/>
    <w:rsid w:val="003D05C8"/>
    <w:rsid w:val="003D06D0"/>
    <w:rsid w:val="003D0B29"/>
    <w:rsid w:val="003D179D"/>
    <w:rsid w:val="003D26A2"/>
    <w:rsid w:val="003D26BC"/>
    <w:rsid w:val="003D2913"/>
    <w:rsid w:val="003D354A"/>
    <w:rsid w:val="003D389B"/>
    <w:rsid w:val="003D5CFB"/>
    <w:rsid w:val="003D6776"/>
    <w:rsid w:val="003D6970"/>
    <w:rsid w:val="003D796C"/>
    <w:rsid w:val="003D7D0C"/>
    <w:rsid w:val="003E068E"/>
    <w:rsid w:val="003E0D22"/>
    <w:rsid w:val="003E0E3B"/>
    <w:rsid w:val="003E1A57"/>
    <w:rsid w:val="003E1DE4"/>
    <w:rsid w:val="003E1F4F"/>
    <w:rsid w:val="003E1FED"/>
    <w:rsid w:val="003E2527"/>
    <w:rsid w:val="003E2C53"/>
    <w:rsid w:val="003E2E11"/>
    <w:rsid w:val="003E36AE"/>
    <w:rsid w:val="003E37CD"/>
    <w:rsid w:val="003E3884"/>
    <w:rsid w:val="003E3A9F"/>
    <w:rsid w:val="003E3AD0"/>
    <w:rsid w:val="003E4B98"/>
    <w:rsid w:val="003E5C2F"/>
    <w:rsid w:val="003E615E"/>
    <w:rsid w:val="003E62AF"/>
    <w:rsid w:val="003E6F06"/>
    <w:rsid w:val="003F0804"/>
    <w:rsid w:val="003F0C08"/>
    <w:rsid w:val="003F2577"/>
    <w:rsid w:val="003F2791"/>
    <w:rsid w:val="003F3448"/>
    <w:rsid w:val="003F3F75"/>
    <w:rsid w:val="003F4425"/>
    <w:rsid w:val="003F4DBC"/>
    <w:rsid w:val="003F5D25"/>
    <w:rsid w:val="003F7B35"/>
    <w:rsid w:val="003F7C12"/>
    <w:rsid w:val="00401126"/>
    <w:rsid w:val="0040146F"/>
    <w:rsid w:val="00401F1F"/>
    <w:rsid w:val="00402930"/>
    <w:rsid w:val="00402B82"/>
    <w:rsid w:val="00405279"/>
    <w:rsid w:val="0040583E"/>
    <w:rsid w:val="0040655F"/>
    <w:rsid w:val="00407618"/>
    <w:rsid w:val="00410FC9"/>
    <w:rsid w:val="00412000"/>
    <w:rsid w:val="00412369"/>
    <w:rsid w:val="00412FE9"/>
    <w:rsid w:val="0041302F"/>
    <w:rsid w:val="00413E0C"/>
    <w:rsid w:val="00413FBF"/>
    <w:rsid w:val="0041473A"/>
    <w:rsid w:val="004147A6"/>
    <w:rsid w:val="00414BEC"/>
    <w:rsid w:val="00414C2B"/>
    <w:rsid w:val="00414F92"/>
    <w:rsid w:val="00416572"/>
    <w:rsid w:val="004173A2"/>
    <w:rsid w:val="004200EA"/>
    <w:rsid w:val="0042138C"/>
    <w:rsid w:val="00421A23"/>
    <w:rsid w:val="00423266"/>
    <w:rsid w:val="00423673"/>
    <w:rsid w:val="00423C33"/>
    <w:rsid w:val="00424254"/>
    <w:rsid w:val="004246FA"/>
    <w:rsid w:val="00424B2F"/>
    <w:rsid w:val="004260A8"/>
    <w:rsid w:val="004264CA"/>
    <w:rsid w:val="0042692B"/>
    <w:rsid w:val="00430B61"/>
    <w:rsid w:val="00430CAF"/>
    <w:rsid w:val="00432EB5"/>
    <w:rsid w:val="00432F6F"/>
    <w:rsid w:val="0043303D"/>
    <w:rsid w:val="00435EE0"/>
    <w:rsid w:val="00436450"/>
    <w:rsid w:val="00440124"/>
    <w:rsid w:val="0044040F"/>
    <w:rsid w:val="0044064B"/>
    <w:rsid w:val="004409E1"/>
    <w:rsid w:val="004423B8"/>
    <w:rsid w:val="004429F6"/>
    <w:rsid w:val="00443FD8"/>
    <w:rsid w:val="004443AB"/>
    <w:rsid w:val="00444605"/>
    <w:rsid w:val="00444C93"/>
    <w:rsid w:val="00444FDF"/>
    <w:rsid w:val="00445686"/>
    <w:rsid w:val="00451007"/>
    <w:rsid w:val="00451D48"/>
    <w:rsid w:val="004526FE"/>
    <w:rsid w:val="00452D9D"/>
    <w:rsid w:val="00454CB3"/>
    <w:rsid w:val="00454D1D"/>
    <w:rsid w:val="00454F51"/>
    <w:rsid w:val="004551CD"/>
    <w:rsid w:val="004552FC"/>
    <w:rsid w:val="00455316"/>
    <w:rsid w:val="0045652B"/>
    <w:rsid w:val="0045654C"/>
    <w:rsid w:val="00456FE6"/>
    <w:rsid w:val="00457502"/>
    <w:rsid w:val="00457D7B"/>
    <w:rsid w:val="00460884"/>
    <w:rsid w:val="00461753"/>
    <w:rsid w:val="0046221C"/>
    <w:rsid w:val="00462835"/>
    <w:rsid w:val="00462A8A"/>
    <w:rsid w:val="0046635B"/>
    <w:rsid w:val="00466542"/>
    <w:rsid w:val="00471335"/>
    <w:rsid w:val="004729BF"/>
    <w:rsid w:val="0047352F"/>
    <w:rsid w:val="00473684"/>
    <w:rsid w:val="00473F6E"/>
    <w:rsid w:val="00474E81"/>
    <w:rsid w:val="0047540C"/>
    <w:rsid w:val="00475703"/>
    <w:rsid w:val="00475A7E"/>
    <w:rsid w:val="00476736"/>
    <w:rsid w:val="00477AC6"/>
    <w:rsid w:val="00481855"/>
    <w:rsid w:val="00482283"/>
    <w:rsid w:val="004823DC"/>
    <w:rsid w:val="004831E0"/>
    <w:rsid w:val="00483C5E"/>
    <w:rsid w:val="0048416E"/>
    <w:rsid w:val="00484D15"/>
    <w:rsid w:val="00485052"/>
    <w:rsid w:val="0048594B"/>
    <w:rsid w:val="00485A54"/>
    <w:rsid w:val="004862CC"/>
    <w:rsid w:val="00487B83"/>
    <w:rsid w:val="004903A4"/>
    <w:rsid w:val="004912BF"/>
    <w:rsid w:val="00492153"/>
    <w:rsid w:val="00492647"/>
    <w:rsid w:val="00492BB8"/>
    <w:rsid w:val="00492E6A"/>
    <w:rsid w:val="0049348D"/>
    <w:rsid w:val="00493C3B"/>
    <w:rsid w:val="00493CB7"/>
    <w:rsid w:val="004959FB"/>
    <w:rsid w:val="00495B38"/>
    <w:rsid w:val="0049644F"/>
    <w:rsid w:val="004967FE"/>
    <w:rsid w:val="00496FDA"/>
    <w:rsid w:val="004972F5"/>
    <w:rsid w:val="00497319"/>
    <w:rsid w:val="004973E1"/>
    <w:rsid w:val="00497A53"/>
    <w:rsid w:val="004A0BC0"/>
    <w:rsid w:val="004A0BD7"/>
    <w:rsid w:val="004A14C6"/>
    <w:rsid w:val="004A1505"/>
    <w:rsid w:val="004A181B"/>
    <w:rsid w:val="004A2052"/>
    <w:rsid w:val="004A2609"/>
    <w:rsid w:val="004A2A23"/>
    <w:rsid w:val="004A2BAE"/>
    <w:rsid w:val="004A3C28"/>
    <w:rsid w:val="004A4793"/>
    <w:rsid w:val="004A47A8"/>
    <w:rsid w:val="004A51EF"/>
    <w:rsid w:val="004A5989"/>
    <w:rsid w:val="004A5A51"/>
    <w:rsid w:val="004A5CFF"/>
    <w:rsid w:val="004A740F"/>
    <w:rsid w:val="004A7BCD"/>
    <w:rsid w:val="004A7F13"/>
    <w:rsid w:val="004B0BD9"/>
    <w:rsid w:val="004B1032"/>
    <w:rsid w:val="004B1827"/>
    <w:rsid w:val="004B26D3"/>
    <w:rsid w:val="004B2ECC"/>
    <w:rsid w:val="004B3911"/>
    <w:rsid w:val="004B3A41"/>
    <w:rsid w:val="004B438B"/>
    <w:rsid w:val="004B528B"/>
    <w:rsid w:val="004B5711"/>
    <w:rsid w:val="004B6C9F"/>
    <w:rsid w:val="004B6E2D"/>
    <w:rsid w:val="004B7339"/>
    <w:rsid w:val="004B74C5"/>
    <w:rsid w:val="004B79F4"/>
    <w:rsid w:val="004B7AD0"/>
    <w:rsid w:val="004C0030"/>
    <w:rsid w:val="004C019F"/>
    <w:rsid w:val="004C2803"/>
    <w:rsid w:val="004C2DCC"/>
    <w:rsid w:val="004C35EE"/>
    <w:rsid w:val="004C38F7"/>
    <w:rsid w:val="004C3C34"/>
    <w:rsid w:val="004C4A3F"/>
    <w:rsid w:val="004C5DF1"/>
    <w:rsid w:val="004C5E1D"/>
    <w:rsid w:val="004C64C6"/>
    <w:rsid w:val="004C7403"/>
    <w:rsid w:val="004C750A"/>
    <w:rsid w:val="004C7627"/>
    <w:rsid w:val="004D138A"/>
    <w:rsid w:val="004D2619"/>
    <w:rsid w:val="004D391A"/>
    <w:rsid w:val="004D3991"/>
    <w:rsid w:val="004D4125"/>
    <w:rsid w:val="004D542D"/>
    <w:rsid w:val="004D5A57"/>
    <w:rsid w:val="004D706B"/>
    <w:rsid w:val="004D72F6"/>
    <w:rsid w:val="004D741B"/>
    <w:rsid w:val="004E44AD"/>
    <w:rsid w:val="004E6028"/>
    <w:rsid w:val="004E6AC8"/>
    <w:rsid w:val="004E7572"/>
    <w:rsid w:val="004F06D1"/>
    <w:rsid w:val="004F11C3"/>
    <w:rsid w:val="004F16D0"/>
    <w:rsid w:val="004F17E3"/>
    <w:rsid w:val="004F3C73"/>
    <w:rsid w:val="004F3E99"/>
    <w:rsid w:val="004F423A"/>
    <w:rsid w:val="004F50BB"/>
    <w:rsid w:val="004F6448"/>
    <w:rsid w:val="004F6666"/>
    <w:rsid w:val="004F6DDE"/>
    <w:rsid w:val="004F6F26"/>
    <w:rsid w:val="004F7E36"/>
    <w:rsid w:val="005016DD"/>
    <w:rsid w:val="00502668"/>
    <w:rsid w:val="00502FAC"/>
    <w:rsid w:val="0050344A"/>
    <w:rsid w:val="0050376B"/>
    <w:rsid w:val="00503E46"/>
    <w:rsid w:val="0050431B"/>
    <w:rsid w:val="005043D4"/>
    <w:rsid w:val="00506CE3"/>
    <w:rsid w:val="00506DD2"/>
    <w:rsid w:val="005070D7"/>
    <w:rsid w:val="00507273"/>
    <w:rsid w:val="00507DCF"/>
    <w:rsid w:val="00507FA0"/>
    <w:rsid w:val="00507FE1"/>
    <w:rsid w:val="005112F7"/>
    <w:rsid w:val="00511A00"/>
    <w:rsid w:val="00512982"/>
    <w:rsid w:val="00512CD5"/>
    <w:rsid w:val="0051648D"/>
    <w:rsid w:val="00516645"/>
    <w:rsid w:val="00517308"/>
    <w:rsid w:val="00517998"/>
    <w:rsid w:val="0051799B"/>
    <w:rsid w:val="00517A5C"/>
    <w:rsid w:val="00517BFD"/>
    <w:rsid w:val="00521147"/>
    <w:rsid w:val="0052144B"/>
    <w:rsid w:val="00521FCA"/>
    <w:rsid w:val="00523F56"/>
    <w:rsid w:val="00525DDD"/>
    <w:rsid w:val="00526FE0"/>
    <w:rsid w:val="00527357"/>
    <w:rsid w:val="0053017B"/>
    <w:rsid w:val="005306F9"/>
    <w:rsid w:val="005323B0"/>
    <w:rsid w:val="00533845"/>
    <w:rsid w:val="00533C16"/>
    <w:rsid w:val="00534657"/>
    <w:rsid w:val="00534DE2"/>
    <w:rsid w:val="005352C1"/>
    <w:rsid w:val="0053579D"/>
    <w:rsid w:val="005358C9"/>
    <w:rsid w:val="00535A29"/>
    <w:rsid w:val="00535DA9"/>
    <w:rsid w:val="005363C1"/>
    <w:rsid w:val="00536DCA"/>
    <w:rsid w:val="005372A6"/>
    <w:rsid w:val="005373C8"/>
    <w:rsid w:val="00537DC8"/>
    <w:rsid w:val="0054091F"/>
    <w:rsid w:val="005420F8"/>
    <w:rsid w:val="005431D6"/>
    <w:rsid w:val="005434F3"/>
    <w:rsid w:val="005437C9"/>
    <w:rsid w:val="00543BDE"/>
    <w:rsid w:val="005445DE"/>
    <w:rsid w:val="00544B86"/>
    <w:rsid w:val="00545272"/>
    <w:rsid w:val="00545FD2"/>
    <w:rsid w:val="00546027"/>
    <w:rsid w:val="00546442"/>
    <w:rsid w:val="00547024"/>
    <w:rsid w:val="00550201"/>
    <w:rsid w:val="00550393"/>
    <w:rsid w:val="00550B2A"/>
    <w:rsid w:val="00550E37"/>
    <w:rsid w:val="00551267"/>
    <w:rsid w:val="00551E79"/>
    <w:rsid w:val="0055241B"/>
    <w:rsid w:val="00552539"/>
    <w:rsid w:val="00552EB1"/>
    <w:rsid w:val="00553ECE"/>
    <w:rsid w:val="005540D6"/>
    <w:rsid w:val="005543AD"/>
    <w:rsid w:val="00555EAD"/>
    <w:rsid w:val="00555FAC"/>
    <w:rsid w:val="005573C3"/>
    <w:rsid w:val="00557699"/>
    <w:rsid w:val="005577EA"/>
    <w:rsid w:val="00560B66"/>
    <w:rsid w:val="00560E30"/>
    <w:rsid w:val="00561448"/>
    <w:rsid w:val="0056174C"/>
    <w:rsid w:val="00561F02"/>
    <w:rsid w:val="00562555"/>
    <w:rsid w:val="00562603"/>
    <w:rsid w:val="00562778"/>
    <w:rsid w:val="00562DBD"/>
    <w:rsid w:val="00564B5B"/>
    <w:rsid w:val="00564CA5"/>
    <w:rsid w:val="00565A75"/>
    <w:rsid w:val="00565D3A"/>
    <w:rsid w:val="0056680B"/>
    <w:rsid w:val="00566CD1"/>
    <w:rsid w:val="0056742D"/>
    <w:rsid w:val="00567EC2"/>
    <w:rsid w:val="0057152C"/>
    <w:rsid w:val="005723D0"/>
    <w:rsid w:val="0057287E"/>
    <w:rsid w:val="00572DD5"/>
    <w:rsid w:val="00574564"/>
    <w:rsid w:val="005766B1"/>
    <w:rsid w:val="00576A1F"/>
    <w:rsid w:val="00580F72"/>
    <w:rsid w:val="00581780"/>
    <w:rsid w:val="00582089"/>
    <w:rsid w:val="0058522F"/>
    <w:rsid w:val="00585293"/>
    <w:rsid w:val="00585B5F"/>
    <w:rsid w:val="00587CE5"/>
    <w:rsid w:val="005900A9"/>
    <w:rsid w:val="00590201"/>
    <w:rsid w:val="005903D6"/>
    <w:rsid w:val="00590692"/>
    <w:rsid w:val="00590E90"/>
    <w:rsid w:val="00591E04"/>
    <w:rsid w:val="00593270"/>
    <w:rsid w:val="00593A1F"/>
    <w:rsid w:val="00593B71"/>
    <w:rsid w:val="00594A56"/>
    <w:rsid w:val="00594AAA"/>
    <w:rsid w:val="00594E03"/>
    <w:rsid w:val="0059588F"/>
    <w:rsid w:val="005958A8"/>
    <w:rsid w:val="005967FF"/>
    <w:rsid w:val="00597793"/>
    <w:rsid w:val="005978AE"/>
    <w:rsid w:val="005A05F9"/>
    <w:rsid w:val="005A0A04"/>
    <w:rsid w:val="005A0A88"/>
    <w:rsid w:val="005A19A9"/>
    <w:rsid w:val="005A2490"/>
    <w:rsid w:val="005A28F9"/>
    <w:rsid w:val="005A3817"/>
    <w:rsid w:val="005A4EF9"/>
    <w:rsid w:val="005A5FE7"/>
    <w:rsid w:val="005A6C24"/>
    <w:rsid w:val="005A6D82"/>
    <w:rsid w:val="005B050D"/>
    <w:rsid w:val="005B06B4"/>
    <w:rsid w:val="005B0AF6"/>
    <w:rsid w:val="005B0FDA"/>
    <w:rsid w:val="005B1DD5"/>
    <w:rsid w:val="005B3129"/>
    <w:rsid w:val="005B36CC"/>
    <w:rsid w:val="005B39F2"/>
    <w:rsid w:val="005B40F4"/>
    <w:rsid w:val="005B54A6"/>
    <w:rsid w:val="005B5DA9"/>
    <w:rsid w:val="005B6FE4"/>
    <w:rsid w:val="005B71C3"/>
    <w:rsid w:val="005C0918"/>
    <w:rsid w:val="005C115A"/>
    <w:rsid w:val="005C15A8"/>
    <w:rsid w:val="005C1A57"/>
    <w:rsid w:val="005C2C19"/>
    <w:rsid w:val="005C2FCE"/>
    <w:rsid w:val="005C4008"/>
    <w:rsid w:val="005C44AF"/>
    <w:rsid w:val="005C67F3"/>
    <w:rsid w:val="005C7141"/>
    <w:rsid w:val="005C71F3"/>
    <w:rsid w:val="005D0D7E"/>
    <w:rsid w:val="005D10C8"/>
    <w:rsid w:val="005D27BE"/>
    <w:rsid w:val="005D52F8"/>
    <w:rsid w:val="005D67BC"/>
    <w:rsid w:val="005D789A"/>
    <w:rsid w:val="005D7C7F"/>
    <w:rsid w:val="005E01DA"/>
    <w:rsid w:val="005E0353"/>
    <w:rsid w:val="005E0477"/>
    <w:rsid w:val="005E0D23"/>
    <w:rsid w:val="005E1040"/>
    <w:rsid w:val="005E118F"/>
    <w:rsid w:val="005E21CD"/>
    <w:rsid w:val="005E27EA"/>
    <w:rsid w:val="005E313D"/>
    <w:rsid w:val="005E4A3F"/>
    <w:rsid w:val="005E601D"/>
    <w:rsid w:val="005E62CC"/>
    <w:rsid w:val="005E73F5"/>
    <w:rsid w:val="005E7C6B"/>
    <w:rsid w:val="005F02C7"/>
    <w:rsid w:val="005F06DC"/>
    <w:rsid w:val="005F172D"/>
    <w:rsid w:val="005F2F8D"/>
    <w:rsid w:val="005F326F"/>
    <w:rsid w:val="005F32BE"/>
    <w:rsid w:val="005F3D6C"/>
    <w:rsid w:val="005F5956"/>
    <w:rsid w:val="005F59C5"/>
    <w:rsid w:val="005F5D20"/>
    <w:rsid w:val="005F60B9"/>
    <w:rsid w:val="005F633A"/>
    <w:rsid w:val="005F68B4"/>
    <w:rsid w:val="005F6B28"/>
    <w:rsid w:val="005F6B7F"/>
    <w:rsid w:val="005F73D9"/>
    <w:rsid w:val="005F7B8F"/>
    <w:rsid w:val="00600D9F"/>
    <w:rsid w:val="0060140D"/>
    <w:rsid w:val="00601AE9"/>
    <w:rsid w:val="00602A98"/>
    <w:rsid w:val="00603538"/>
    <w:rsid w:val="00603F1D"/>
    <w:rsid w:val="006041D7"/>
    <w:rsid w:val="006041F1"/>
    <w:rsid w:val="006046D3"/>
    <w:rsid w:val="00605085"/>
    <w:rsid w:val="00605378"/>
    <w:rsid w:val="006068EA"/>
    <w:rsid w:val="00606B2C"/>
    <w:rsid w:val="006077A2"/>
    <w:rsid w:val="006077D9"/>
    <w:rsid w:val="00610DDB"/>
    <w:rsid w:val="006115E4"/>
    <w:rsid w:val="00611B56"/>
    <w:rsid w:val="006128E0"/>
    <w:rsid w:val="00612E07"/>
    <w:rsid w:val="006143BD"/>
    <w:rsid w:val="006145E5"/>
    <w:rsid w:val="006147EF"/>
    <w:rsid w:val="0061549B"/>
    <w:rsid w:val="00616BB1"/>
    <w:rsid w:val="00616CCE"/>
    <w:rsid w:val="00617635"/>
    <w:rsid w:val="00617AFE"/>
    <w:rsid w:val="00620DAC"/>
    <w:rsid w:val="006212E4"/>
    <w:rsid w:val="006217F6"/>
    <w:rsid w:val="0062228E"/>
    <w:rsid w:val="0062255B"/>
    <w:rsid w:val="006228D4"/>
    <w:rsid w:val="00622CA0"/>
    <w:rsid w:val="00622EAF"/>
    <w:rsid w:val="00624411"/>
    <w:rsid w:val="00626B01"/>
    <w:rsid w:val="00627B76"/>
    <w:rsid w:val="00627BD6"/>
    <w:rsid w:val="00630BF3"/>
    <w:rsid w:val="00631B5F"/>
    <w:rsid w:val="00631EE7"/>
    <w:rsid w:val="006327CD"/>
    <w:rsid w:val="00632B55"/>
    <w:rsid w:val="006331AF"/>
    <w:rsid w:val="006336E9"/>
    <w:rsid w:val="00635710"/>
    <w:rsid w:val="00635CC9"/>
    <w:rsid w:val="00635E2D"/>
    <w:rsid w:val="006368F2"/>
    <w:rsid w:val="00636D49"/>
    <w:rsid w:val="00637057"/>
    <w:rsid w:val="00640AF8"/>
    <w:rsid w:val="00640CEA"/>
    <w:rsid w:val="0064132E"/>
    <w:rsid w:val="006414A8"/>
    <w:rsid w:val="006420CC"/>
    <w:rsid w:val="006429CA"/>
    <w:rsid w:val="006431EC"/>
    <w:rsid w:val="006432EA"/>
    <w:rsid w:val="00643708"/>
    <w:rsid w:val="00643C61"/>
    <w:rsid w:val="00646175"/>
    <w:rsid w:val="00646AB8"/>
    <w:rsid w:val="0064766F"/>
    <w:rsid w:val="00650270"/>
    <w:rsid w:val="0065031F"/>
    <w:rsid w:val="006513ED"/>
    <w:rsid w:val="00653912"/>
    <w:rsid w:val="00654600"/>
    <w:rsid w:val="006559A9"/>
    <w:rsid w:val="006563D1"/>
    <w:rsid w:val="00657E1F"/>
    <w:rsid w:val="00657F9B"/>
    <w:rsid w:val="00660921"/>
    <w:rsid w:val="00661D72"/>
    <w:rsid w:val="006625C0"/>
    <w:rsid w:val="00663177"/>
    <w:rsid w:val="00663237"/>
    <w:rsid w:val="00663371"/>
    <w:rsid w:val="0066465D"/>
    <w:rsid w:val="006647B8"/>
    <w:rsid w:val="00664802"/>
    <w:rsid w:val="006655B3"/>
    <w:rsid w:val="00665C5E"/>
    <w:rsid w:val="006662A1"/>
    <w:rsid w:val="006662D4"/>
    <w:rsid w:val="0067023A"/>
    <w:rsid w:val="0067077F"/>
    <w:rsid w:val="00672BEE"/>
    <w:rsid w:val="00672C8B"/>
    <w:rsid w:val="00672CF3"/>
    <w:rsid w:val="00673013"/>
    <w:rsid w:val="006735CC"/>
    <w:rsid w:val="00673638"/>
    <w:rsid w:val="00673A92"/>
    <w:rsid w:val="00674644"/>
    <w:rsid w:val="006747A5"/>
    <w:rsid w:val="00674C9F"/>
    <w:rsid w:val="00674D4F"/>
    <w:rsid w:val="006752A9"/>
    <w:rsid w:val="00675750"/>
    <w:rsid w:val="006757F2"/>
    <w:rsid w:val="0067618D"/>
    <w:rsid w:val="0067654E"/>
    <w:rsid w:val="006767E1"/>
    <w:rsid w:val="00676B9E"/>
    <w:rsid w:val="00677862"/>
    <w:rsid w:val="00677D61"/>
    <w:rsid w:val="00680726"/>
    <w:rsid w:val="00680EE7"/>
    <w:rsid w:val="00683688"/>
    <w:rsid w:val="006841AE"/>
    <w:rsid w:val="006843B8"/>
    <w:rsid w:val="00684966"/>
    <w:rsid w:val="00685388"/>
    <w:rsid w:val="006859E2"/>
    <w:rsid w:val="00685FC5"/>
    <w:rsid w:val="006860D3"/>
    <w:rsid w:val="00686576"/>
    <w:rsid w:val="0068683E"/>
    <w:rsid w:val="006913F1"/>
    <w:rsid w:val="006915EB"/>
    <w:rsid w:val="00692F87"/>
    <w:rsid w:val="00693662"/>
    <w:rsid w:val="006938F3"/>
    <w:rsid w:val="00694E03"/>
    <w:rsid w:val="006955C9"/>
    <w:rsid w:val="00695622"/>
    <w:rsid w:val="00696EB1"/>
    <w:rsid w:val="006979A3"/>
    <w:rsid w:val="006A1854"/>
    <w:rsid w:val="006A355A"/>
    <w:rsid w:val="006A440A"/>
    <w:rsid w:val="006A44D0"/>
    <w:rsid w:val="006A47EA"/>
    <w:rsid w:val="006A4C58"/>
    <w:rsid w:val="006A5BA0"/>
    <w:rsid w:val="006A6407"/>
    <w:rsid w:val="006A68CB"/>
    <w:rsid w:val="006A7569"/>
    <w:rsid w:val="006A76EE"/>
    <w:rsid w:val="006A7B3B"/>
    <w:rsid w:val="006B12AC"/>
    <w:rsid w:val="006B18DE"/>
    <w:rsid w:val="006B1AC9"/>
    <w:rsid w:val="006B408A"/>
    <w:rsid w:val="006B4394"/>
    <w:rsid w:val="006B4CA6"/>
    <w:rsid w:val="006B53AB"/>
    <w:rsid w:val="006B7066"/>
    <w:rsid w:val="006B70CA"/>
    <w:rsid w:val="006C07EC"/>
    <w:rsid w:val="006C09AA"/>
    <w:rsid w:val="006C0E1E"/>
    <w:rsid w:val="006C1316"/>
    <w:rsid w:val="006C1751"/>
    <w:rsid w:val="006C1B31"/>
    <w:rsid w:val="006C1CA0"/>
    <w:rsid w:val="006C300E"/>
    <w:rsid w:val="006C3590"/>
    <w:rsid w:val="006C4402"/>
    <w:rsid w:val="006C6656"/>
    <w:rsid w:val="006C766A"/>
    <w:rsid w:val="006D118C"/>
    <w:rsid w:val="006D19FE"/>
    <w:rsid w:val="006D1DF9"/>
    <w:rsid w:val="006D3C5B"/>
    <w:rsid w:val="006D4E76"/>
    <w:rsid w:val="006D5EF1"/>
    <w:rsid w:val="006D665B"/>
    <w:rsid w:val="006D68C1"/>
    <w:rsid w:val="006D7336"/>
    <w:rsid w:val="006E0A91"/>
    <w:rsid w:val="006E0BA1"/>
    <w:rsid w:val="006E11B2"/>
    <w:rsid w:val="006E168B"/>
    <w:rsid w:val="006E1AED"/>
    <w:rsid w:val="006E2165"/>
    <w:rsid w:val="006E2E8B"/>
    <w:rsid w:val="006E3BD7"/>
    <w:rsid w:val="006E3BEF"/>
    <w:rsid w:val="006E3CBB"/>
    <w:rsid w:val="006E3E63"/>
    <w:rsid w:val="006E4D79"/>
    <w:rsid w:val="006E59EE"/>
    <w:rsid w:val="006E5BB4"/>
    <w:rsid w:val="006E7793"/>
    <w:rsid w:val="006F0C0E"/>
    <w:rsid w:val="006F1322"/>
    <w:rsid w:val="006F152B"/>
    <w:rsid w:val="006F27BC"/>
    <w:rsid w:val="006F498E"/>
    <w:rsid w:val="006F7361"/>
    <w:rsid w:val="006F7594"/>
    <w:rsid w:val="006F7836"/>
    <w:rsid w:val="007003FE"/>
    <w:rsid w:val="007015EB"/>
    <w:rsid w:val="00701989"/>
    <w:rsid w:val="00701996"/>
    <w:rsid w:val="00701DCD"/>
    <w:rsid w:val="0070248A"/>
    <w:rsid w:val="00702612"/>
    <w:rsid w:val="00702BC7"/>
    <w:rsid w:val="00703147"/>
    <w:rsid w:val="007039F6"/>
    <w:rsid w:val="00703BFA"/>
    <w:rsid w:val="007066EB"/>
    <w:rsid w:val="00706A5C"/>
    <w:rsid w:val="00706FF4"/>
    <w:rsid w:val="007071D3"/>
    <w:rsid w:val="00707E89"/>
    <w:rsid w:val="007108FE"/>
    <w:rsid w:val="0071217E"/>
    <w:rsid w:val="007121B8"/>
    <w:rsid w:val="007122BE"/>
    <w:rsid w:val="00712FAF"/>
    <w:rsid w:val="00713698"/>
    <w:rsid w:val="00713E53"/>
    <w:rsid w:val="0071423E"/>
    <w:rsid w:val="007148FF"/>
    <w:rsid w:val="00716C5D"/>
    <w:rsid w:val="00716D34"/>
    <w:rsid w:val="00717F7C"/>
    <w:rsid w:val="00720256"/>
    <w:rsid w:val="007210ED"/>
    <w:rsid w:val="00721172"/>
    <w:rsid w:val="007235E0"/>
    <w:rsid w:val="00723AA2"/>
    <w:rsid w:val="0072445E"/>
    <w:rsid w:val="0072561B"/>
    <w:rsid w:val="00725BF6"/>
    <w:rsid w:val="007263FE"/>
    <w:rsid w:val="00726A31"/>
    <w:rsid w:val="00726D02"/>
    <w:rsid w:val="0072700E"/>
    <w:rsid w:val="0073030A"/>
    <w:rsid w:val="007305D2"/>
    <w:rsid w:val="00731AAB"/>
    <w:rsid w:val="00731F74"/>
    <w:rsid w:val="00734977"/>
    <w:rsid w:val="00735487"/>
    <w:rsid w:val="0073592C"/>
    <w:rsid w:val="007359F4"/>
    <w:rsid w:val="00735ABF"/>
    <w:rsid w:val="00736096"/>
    <w:rsid w:val="00736589"/>
    <w:rsid w:val="00737378"/>
    <w:rsid w:val="007378B2"/>
    <w:rsid w:val="00737935"/>
    <w:rsid w:val="0074029E"/>
    <w:rsid w:val="00740A51"/>
    <w:rsid w:val="007412A8"/>
    <w:rsid w:val="00741FBC"/>
    <w:rsid w:val="0074212B"/>
    <w:rsid w:val="00742EE2"/>
    <w:rsid w:val="00742F56"/>
    <w:rsid w:val="007431E3"/>
    <w:rsid w:val="007432AA"/>
    <w:rsid w:val="007434B2"/>
    <w:rsid w:val="007440F5"/>
    <w:rsid w:val="00744278"/>
    <w:rsid w:val="0074431C"/>
    <w:rsid w:val="007476B6"/>
    <w:rsid w:val="00747857"/>
    <w:rsid w:val="00747DA0"/>
    <w:rsid w:val="00752D7E"/>
    <w:rsid w:val="00752FAB"/>
    <w:rsid w:val="00753248"/>
    <w:rsid w:val="00753C9B"/>
    <w:rsid w:val="00754371"/>
    <w:rsid w:val="00754756"/>
    <w:rsid w:val="00754C36"/>
    <w:rsid w:val="007557D9"/>
    <w:rsid w:val="00756103"/>
    <w:rsid w:val="0075650C"/>
    <w:rsid w:val="00756D02"/>
    <w:rsid w:val="0076113D"/>
    <w:rsid w:val="007612C7"/>
    <w:rsid w:val="00762BDC"/>
    <w:rsid w:val="0076334A"/>
    <w:rsid w:val="007638B0"/>
    <w:rsid w:val="00763FED"/>
    <w:rsid w:val="007644A8"/>
    <w:rsid w:val="00764772"/>
    <w:rsid w:val="00765B56"/>
    <w:rsid w:val="007662C0"/>
    <w:rsid w:val="00766378"/>
    <w:rsid w:val="00767113"/>
    <w:rsid w:val="00767BC3"/>
    <w:rsid w:val="00770665"/>
    <w:rsid w:val="0077152F"/>
    <w:rsid w:val="0077170C"/>
    <w:rsid w:val="0077193E"/>
    <w:rsid w:val="00772252"/>
    <w:rsid w:val="0077280E"/>
    <w:rsid w:val="00772E80"/>
    <w:rsid w:val="00773AC4"/>
    <w:rsid w:val="00774878"/>
    <w:rsid w:val="00774B67"/>
    <w:rsid w:val="007759E5"/>
    <w:rsid w:val="00775A18"/>
    <w:rsid w:val="00775B7D"/>
    <w:rsid w:val="007765FE"/>
    <w:rsid w:val="007766C0"/>
    <w:rsid w:val="00776C0C"/>
    <w:rsid w:val="00780F65"/>
    <w:rsid w:val="00781396"/>
    <w:rsid w:val="0078246C"/>
    <w:rsid w:val="00782E5E"/>
    <w:rsid w:val="00782F5D"/>
    <w:rsid w:val="00783949"/>
    <w:rsid w:val="00783C24"/>
    <w:rsid w:val="00784280"/>
    <w:rsid w:val="007848B9"/>
    <w:rsid w:val="00785467"/>
    <w:rsid w:val="00786439"/>
    <w:rsid w:val="00786CD3"/>
    <w:rsid w:val="00790E25"/>
    <w:rsid w:val="0079126B"/>
    <w:rsid w:val="007919B8"/>
    <w:rsid w:val="00792038"/>
    <w:rsid w:val="00792422"/>
    <w:rsid w:val="007927CB"/>
    <w:rsid w:val="00792D45"/>
    <w:rsid w:val="00795CF7"/>
    <w:rsid w:val="007A0125"/>
    <w:rsid w:val="007A0864"/>
    <w:rsid w:val="007A1A3A"/>
    <w:rsid w:val="007A26BB"/>
    <w:rsid w:val="007A290E"/>
    <w:rsid w:val="007A3005"/>
    <w:rsid w:val="007A31E0"/>
    <w:rsid w:val="007A3640"/>
    <w:rsid w:val="007A4496"/>
    <w:rsid w:val="007A4B5F"/>
    <w:rsid w:val="007A5270"/>
    <w:rsid w:val="007A55CE"/>
    <w:rsid w:val="007A5C69"/>
    <w:rsid w:val="007A5F20"/>
    <w:rsid w:val="007A6D30"/>
    <w:rsid w:val="007A7C0A"/>
    <w:rsid w:val="007B07B8"/>
    <w:rsid w:val="007B0AB7"/>
    <w:rsid w:val="007B150A"/>
    <w:rsid w:val="007B1706"/>
    <w:rsid w:val="007B1DA2"/>
    <w:rsid w:val="007B24CE"/>
    <w:rsid w:val="007B3B66"/>
    <w:rsid w:val="007B5BB0"/>
    <w:rsid w:val="007B66B9"/>
    <w:rsid w:val="007B6BE4"/>
    <w:rsid w:val="007B71F0"/>
    <w:rsid w:val="007B7288"/>
    <w:rsid w:val="007B73DD"/>
    <w:rsid w:val="007B7F54"/>
    <w:rsid w:val="007C0490"/>
    <w:rsid w:val="007C10C2"/>
    <w:rsid w:val="007C1217"/>
    <w:rsid w:val="007C2968"/>
    <w:rsid w:val="007C33DA"/>
    <w:rsid w:val="007C3E6B"/>
    <w:rsid w:val="007C4CB8"/>
    <w:rsid w:val="007C59BF"/>
    <w:rsid w:val="007C6087"/>
    <w:rsid w:val="007C6D68"/>
    <w:rsid w:val="007C7943"/>
    <w:rsid w:val="007D07A2"/>
    <w:rsid w:val="007D0A12"/>
    <w:rsid w:val="007D116B"/>
    <w:rsid w:val="007D192E"/>
    <w:rsid w:val="007D20D2"/>
    <w:rsid w:val="007D23D7"/>
    <w:rsid w:val="007D318B"/>
    <w:rsid w:val="007D38FD"/>
    <w:rsid w:val="007D4118"/>
    <w:rsid w:val="007D4647"/>
    <w:rsid w:val="007D47E0"/>
    <w:rsid w:val="007D4CA2"/>
    <w:rsid w:val="007D4F12"/>
    <w:rsid w:val="007D5454"/>
    <w:rsid w:val="007D581E"/>
    <w:rsid w:val="007D6076"/>
    <w:rsid w:val="007D66E2"/>
    <w:rsid w:val="007D6D37"/>
    <w:rsid w:val="007E061B"/>
    <w:rsid w:val="007E0920"/>
    <w:rsid w:val="007E2593"/>
    <w:rsid w:val="007E304D"/>
    <w:rsid w:val="007E45BC"/>
    <w:rsid w:val="007E4A57"/>
    <w:rsid w:val="007E526B"/>
    <w:rsid w:val="007E74D0"/>
    <w:rsid w:val="007E7A17"/>
    <w:rsid w:val="007F08E8"/>
    <w:rsid w:val="007F091C"/>
    <w:rsid w:val="007F09B5"/>
    <w:rsid w:val="007F1324"/>
    <w:rsid w:val="007F1ACD"/>
    <w:rsid w:val="007F1FEE"/>
    <w:rsid w:val="007F261E"/>
    <w:rsid w:val="007F28E4"/>
    <w:rsid w:val="007F3245"/>
    <w:rsid w:val="007F3433"/>
    <w:rsid w:val="007F3C4E"/>
    <w:rsid w:val="007F3DC2"/>
    <w:rsid w:val="007F3FFE"/>
    <w:rsid w:val="007F4FCC"/>
    <w:rsid w:val="007F558C"/>
    <w:rsid w:val="007F5708"/>
    <w:rsid w:val="007F5A55"/>
    <w:rsid w:val="007F5EF8"/>
    <w:rsid w:val="007F6370"/>
    <w:rsid w:val="007F7347"/>
    <w:rsid w:val="007F7D61"/>
    <w:rsid w:val="008003E1"/>
    <w:rsid w:val="00800445"/>
    <w:rsid w:val="00800534"/>
    <w:rsid w:val="00800899"/>
    <w:rsid w:val="00800A7B"/>
    <w:rsid w:val="008017C1"/>
    <w:rsid w:val="0080280F"/>
    <w:rsid w:val="00802836"/>
    <w:rsid w:val="00802C6B"/>
    <w:rsid w:val="00802CCF"/>
    <w:rsid w:val="008031AE"/>
    <w:rsid w:val="00803235"/>
    <w:rsid w:val="00803727"/>
    <w:rsid w:val="00803D62"/>
    <w:rsid w:val="00804797"/>
    <w:rsid w:val="00806AA8"/>
    <w:rsid w:val="0080717C"/>
    <w:rsid w:val="00810847"/>
    <w:rsid w:val="00810DA7"/>
    <w:rsid w:val="00812716"/>
    <w:rsid w:val="00812BA4"/>
    <w:rsid w:val="00813EA6"/>
    <w:rsid w:val="0081482E"/>
    <w:rsid w:val="00814BD6"/>
    <w:rsid w:val="008157AE"/>
    <w:rsid w:val="00816513"/>
    <w:rsid w:val="00816CB4"/>
    <w:rsid w:val="0081720F"/>
    <w:rsid w:val="008201EA"/>
    <w:rsid w:val="00820CDF"/>
    <w:rsid w:val="008211C5"/>
    <w:rsid w:val="00821667"/>
    <w:rsid w:val="00821A8B"/>
    <w:rsid w:val="00821BD1"/>
    <w:rsid w:val="00823BE0"/>
    <w:rsid w:val="00823D41"/>
    <w:rsid w:val="008251B6"/>
    <w:rsid w:val="00830BBA"/>
    <w:rsid w:val="008322EE"/>
    <w:rsid w:val="00832945"/>
    <w:rsid w:val="00832BB5"/>
    <w:rsid w:val="00832BD6"/>
    <w:rsid w:val="00832FB6"/>
    <w:rsid w:val="008336E9"/>
    <w:rsid w:val="00834407"/>
    <w:rsid w:val="0083471E"/>
    <w:rsid w:val="008351B8"/>
    <w:rsid w:val="00836B36"/>
    <w:rsid w:val="008372C2"/>
    <w:rsid w:val="008376A9"/>
    <w:rsid w:val="00840441"/>
    <w:rsid w:val="00841A5D"/>
    <w:rsid w:val="008423E9"/>
    <w:rsid w:val="0084276C"/>
    <w:rsid w:val="00842D2B"/>
    <w:rsid w:val="0084300F"/>
    <w:rsid w:val="00843EDA"/>
    <w:rsid w:val="00844430"/>
    <w:rsid w:val="008450A1"/>
    <w:rsid w:val="00845520"/>
    <w:rsid w:val="0084616E"/>
    <w:rsid w:val="0084637D"/>
    <w:rsid w:val="00846819"/>
    <w:rsid w:val="00847726"/>
    <w:rsid w:val="00847CC8"/>
    <w:rsid w:val="0085076B"/>
    <w:rsid w:val="0085172E"/>
    <w:rsid w:val="008521E7"/>
    <w:rsid w:val="00852295"/>
    <w:rsid w:val="008524CC"/>
    <w:rsid w:val="008531BA"/>
    <w:rsid w:val="00853389"/>
    <w:rsid w:val="0085569B"/>
    <w:rsid w:val="0085677A"/>
    <w:rsid w:val="00860D70"/>
    <w:rsid w:val="00861A8A"/>
    <w:rsid w:val="00862095"/>
    <w:rsid w:val="008622BE"/>
    <w:rsid w:val="00862413"/>
    <w:rsid w:val="00863836"/>
    <w:rsid w:val="00865158"/>
    <w:rsid w:val="0086538E"/>
    <w:rsid w:val="0086547B"/>
    <w:rsid w:val="00865B84"/>
    <w:rsid w:val="00867D8E"/>
    <w:rsid w:val="00871124"/>
    <w:rsid w:val="00873042"/>
    <w:rsid w:val="008744B7"/>
    <w:rsid w:val="0087486F"/>
    <w:rsid w:val="00874AB8"/>
    <w:rsid w:val="00875539"/>
    <w:rsid w:val="00875806"/>
    <w:rsid w:val="00875D54"/>
    <w:rsid w:val="00875EFB"/>
    <w:rsid w:val="00876B01"/>
    <w:rsid w:val="008812A9"/>
    <w:rsid w:val="00885127"/>
    <w:rsid w:val="008869C8"/>
    <w:rsid w:val="0088724A"/>
    <w:rsid w:val="00887A74"/>
    <w:rsid w:val="00891070"/>
    <w:rsid w:val="00891097"/>
    <w:rsid w:val="008911AE"/>
    <w:rsid w:val="00891346"/>
    <w:rsid w:val="008914D1"/>
    <w:rsid w:val="00891B72"/>
    <w:rsid w:val="00891DC7"/>
    <w:rsid w:val="00893535"/>
    <w:rsid w:val="008957B1"/>
    <w:rsid w:val="00896025"/>
    <w:rsid w:val="008960D9"/>
    <w:rsid w:val="008970D1"/>
    <w:rsid w:val="00897DA8"/>
    <w:rsid w:val="00897EE4"/>
    <w:rsid w:val="008A001B"/>
    <w:rsid w:val="008A004A"/>
    <w:rsid w:val="008A133D"/>
    <w:rsid w:val="008A1CBB"/>
    <w:rsid w:val="008A1F65"/>
    <w:rsid w:val="008A26AC"/>
    <w:rsid w:val="008A3184"/>
    <w:rsid w:val="008A3911"/>
    <w:rsid w:val="008A4099"/>
    <w:rsid w:val="008A41A2"/>
    <w:rsid w:val="008A5693"/>
    <w:rsid w:val="008A629A"/>
    <w:rsid w:val="008A687F"/>
    <w:rsid w:val="008A6BAB"/>
    <w:rsid w:val="008A77C4"/>
    <w:rsid w:val="008A7B66"/>
    <w:rsid w:val="008B0F0B"/>
    <w:rsid w:val="008B1BC2"/>
    <w:rsid w:val="008B2563"/>
    <w:rsid w:val="008B2693"/>
    <w:rsid w:val="008B274F"/>
    <w:rsid w:val="008B2972"/>
    <w:rsid w:val="008B2F37"/>
    <w:rsid w:val="008B4D05"/>
    <w:rsid w:val="008B5365"/>
    <w:rsid w:val="008B572B"/>
    <w:rsid w:val="008B70F7"/>
    <w:rsid w:val="008C0007"/>
    <w:rsid w:val="008C0649"/>
    <w:rsid w:val="008C07DD"/>
    <w:rsid w:val="008C15B8"/>
    <w:rsid w:val="008C209E"/>
    <w:rsid w:val="008C2C0D"/>
    <w:rsid w:val="008C3647"/>
    <w:rsid w:val="008C3E86"/>
    <w:rsid w:val="008C4530"/>
    <w:rsid w:val="008C49AE"/>
    <w:rsid w:val="008C511A"/>
    <w:rsid w:val="008C5D1A"/>
    <w:rsid w:val="008C6D2C"/>
    <w:rsid w:val="008C784F"/>
    <w:rsid w:val="008C7D0A"/>
    <w:rsid w:val="008D02CB"/>
    <w:rsid w:val="008D0571"/>
    <w:rsid w:val="008D064C"/>
    <w:rsid w:val="008D0FAB"/>
    <w:rsid w:val="008D1417"/>
    <w:rsid w:val="008D17FD"/>
    <w:rsid w:val="008D1BD3"/>
    <w:rsid w:val="008D1DF7"/>
    <w:rsid w:val="008D3922"/>
    <w:rsid w:val="008D39E2"/>
    <w:rsid w:val="008D48C7"/>
    <w:rsid w:val="008D4C61"/>
    <w:rsid w:val="008D50F3"/>
    <w:rsid w:val="008D59EF"/>
    <w:rsid w:val="008D5B3A"/>
    <w:rsid w:val="008D7308"/>
    <w:rsid w:val="008D77C3"/>
    <w:rsid w:val="008E130E"/>
    <w:rsid w:val="008E26EB"/>
    <w:rsid w:val="008E28B6"/>
    <w:rsid w:val="008E49C1"/>
    <w:rsid w:val="008E4EE8"/>
    <w:rsid w:val="008E5BBC"/>
    <w:rsid w:val="008E7378"/>
    <w:rsid w:val="008E7400"/>
    <w:rsid w:val="008E7432"/>
    <w:rsid w:val="008F0FBD"/>
    <w:rsid w:val="008F1B8E"/>
    <w:rsid w:val="008F1D26"/>
    <w:rsid w:val="008F2066"/>
    <w:rsid w:val="008F270B"/>
    <w:rsid w:val="008F2844"/>
    <w:rsid w:val="008F463D"/>
    <w:rsid w:val="008F6B22"/>
    <w:rsid w:val="008F7ADD"/>
    <w:rsid w:val="009007B7"/>
    <w:rsid w:val="00901E13"/>
    <w:rsid w:val="00901F36"/>
    <w:rsid w:val="00902040"/>
    <w:rsid w:val="00902BC1"/>
    <w:rsid w:val="00902C31"/>
    <w:rsid w:val="00903659"/>
    <w:rsid w:val="00903A1B"/>
    <w:rsid w:val="009043DC"/>
    <w:rsid w:val="00904910"/>
    <w:rsid w:val="00904CC2"/>
    <w:rsid w:val="009051D1"/>
    <w:rsid w:val="00905E18"/>
    <w:rsid w:val="0090633D"/>
    <w:rsid w:val="009075EE"/>
    <w:rsid w:val="009109C1"/>
    <w:rsid w:val="00911DC8"/>
    <w:rsid w:val="00912E6B"/>
    <w:rsid w:val="009136DA"/>
    <w:rsid w:val="009137F1"/>
    <w:rsid w:val="00914748"/>
    <w:rsid w:val="00915390"/>
    <w:rsid w:val="00915835"/>
    <w:rsid w:val="0091618E"/>
    <w:rsid w:val="00916B6D"/>
    <w:rsid w:val="00916FF8"/>
    <w:rsid w:val="00917290"/>
    <w:rsid w:val="00920005"/>
    <w:rsid w:val="009203AE"/>
    <w:rsid w:val="0092078B"/>
    <w:rsid w:val="00920C0A"/>
    <w:rsid w:val="009210D3"/>
    <w:rsid w:val="00922552"/>
    <w:rsid w:val="009226F2"/>
    <w:rsid w:val="00922A50"/>
    <w:rsid w:val="00924407"/>
    <w:rsid w:val="0092676E"/>
    <w:rsid w:val="00926F6D"/>
    <w:rsid w:val="0093067E"/>
    <w:rsid w:val="00931289"/>
    <w:rsid w:val="00931402"/>
    <w:rsid w:val="009328A8"/>
    <w:rsid w:val="00932D13"/>
    <w:rsid w:val="00932D34"/>
    <w:rsid w:val="00933D13"/>
    <w:rsid w:val="00934BC8"/>
    <w:rsid w:val="009351E0"/>
    <w:rsid w:val="009352D6"/>
    <w:rsid w:val="0093537B"/>
    <w:rsid w:val="00935393"/>
    <w:rsid w:val="00935C5F"/>
    <w:rsid w:val="00936135"/>
    <w:rsid w:val="00936EE4"/>
    <w:rsid w:val="009379D6"/>
    <w:rsid w:val="00937A88"/>
    <w:rsid w:val="00937B7A"/>
    <w:rsid w:val="00940C3D"/>
    <w:rsid w:val="00940FE8"/>
    <w:rsid w:val="0094265F"/>
    <w:rsid w:val="009429D8"/>
    <w:rsid w:val="0094336C"/>
    <w:rsid w:val="00945661"/>
    <w:rsid w:val="00945B92"/>
    <w:rsid w:val="00946FA5"/>
    <w:rsid w:val="0094738A"/>
    <w:rsid w:val="0094754B"/>
    <w:rsid w:val="00947AE5"/>
    <w:rsid w:val="009504CC"/>
    <w:rsid w:val="00952812"/>
    <w:rsid w:val="00952E87"/>
    <w:rsid w:val="00953E75"/>
    <w:rsid w:val="00954069"/>
    <w:rsid w:val="009548F2"/>
    <w:rsid w:val="00954964"/>
    <w:rsid w:val="0095564B"/>
    <w:rsid w:val="009606EB"/>
    <w:rsid w:val="0096225E"/>
    <w:rsid w:val="00962AD6"/>
    <w:rsid w:val="009631CF"/>
    <w:rsid w:val="009642D7"/>
    <w:rsid w:val="00964D9A"/>
    <w:rsid w:val="00964FC1"/>
    <w:rsid w:val="009654ED"/>
    <w:rsid w:val="00966B42"/>
    <w:rsid w:val="00966C25"/>
    <w:rsid w:val="009673B7"/>
    <w:rsid w:val="00970356"/>
    <w:rsid w:val="0097095F"/>
    <w:rsid w:val="009709E5"/>
    <w:rsid w:val="00971AA2"/>
    <w:rsid w:val="00972143"/>
    <w:rsid w:val="00972A9E"/>
    <w:rsid w:val="00973103"/>
    <w:rsid w:val="00973E39"/>
    <w:rsid w:val="00975A24"/>
    <w:rsid w:val="00975D16"/>
    <w:rsid w:val="00975FCA"/>
    <w:rsid w:val="0097767B"/>
    <w:rsid w:val="009801A6"/>
    <w:rsid w:val="009808DD"/>
    <w:rsid w:val="009820E5"/>
    <w:rsid w:val="00982376"/>
    <w:rsid w:val="0098358C"/>
    <w:rsid w:val="00983D4B"/>
    <w:rsid w:val="00984241"/>
    <w:rsid w:val="009843C8"/>
    <w:rsid w:val="0098536E"/>
    <w:rsid w:val="00985C28"/>
    <w:rsid w:val="00985D23"/>
    <w:rsid w:val="00986735"/>
    <w:rsid w:val="00987866"/>
    <w:rsid w:val="00990406"/>
    <w:rsid w:val="00990AA3"/>
    <w:rsid w:val="009916CD"/>
    <w:rsid w:val="00991840"/>
    <w:rsid w:val="009921EF"/>
    <w:rsid w:val="009939A3"/>
    <w:rsid w:val="00993D39"/>
    <w:rsid w:val="009943BF"/>
    <w:rsid w:val="0099478F"/>
    <w:rsid w:val="0099506C"/>
    <w:rsid w:val="00996A9C"/>
    <w:rsid w:val="009A04FC"/>
    <w:rsid w:val="009A197A"/>
    <w:rsid w:val="009A3776"/>
    <w:rsid w:val="009A3785"/>
    <w:rsid w:val="009A3F3F"/>
    <w:rsid w:val="009A4895"/>
    <w:rsid w:val="009A57FE"/>
    <w:rsid w:val="009A6A91"/>
    <w:rsid w:val="009A6B9F"/>
    <w:rsid w:val="009B01E3"/>
    <w:rsid w:val="009B0671"/>
    <w:rsid w:val="009B0AC5"/>
    <w:rsid w:val="009B203D"/>
    <w:rsid w:val="009B2D0D"/>
    <w:rsid w:val="009B3F12"/>
    <w:rsid w:val="009B4DB2"/>
    <w:rsid w:val="009B5AFC"/>
    <w:rsid w:val="009B5BA5"/>
    <w:rsid w:val="009B6AE4"/>
    <w:rsid w:val="009B70FF"/>
    <w:rsid w:val="009B71CB"/>
    <w:rsid w:val="009B74A1"/>
    <w:rsid w:val="009C040F"/>
    <w:rsid w:val="009C1EFA"/>
    <w:rsid w:val="009C2181"/>
    <w:rsid w:val="009C2CD7"/>
    <w:rsid w:val="009C39DC"/>
    <w:rsid w:val="009C438C"/>
    <w:rsid w:val="009C52BD"/>
    <w:rsid w:val="009C59B5"/>
    <w:rsid w:val="009C6F10"/>
    <w:rsid w:val="009C72A4"/>
    <w:rsid w:val="009C7DB9"/>
    <w:rsid w:val="009C7EDF"/>
    <w:rsid w:val="009D10D8"/>
    <w:rsid w:val="009D215E"/>
    <w:rsid w:val="009D2E40"/>
    <w:rsid w:val="009D3889"/>
    <w:rsid w:val="009D40EC"/>
    <w:rsid w:val="009D4D14"/>
    <w:rsid w:val="009D5E3B"/>
    <w:rsid w:val="009D6011"/>
    <w:rsid w:val="009D641C"/>
    <w:rsid w:val="009D6F9C"/>
    <w:rsid w:val="009D7411"/>
    <w:rsid w:val="009D7C16"/>
    <w:rsid w:val="009E0374"/>
    <w:rsid w:val="009E0EED"/>
    <w:rsid w:val="009E2E81"/>
    <w:rsid w:val="009E3095"/>
    <w:rsid w:val="009E3580"/>
    <w:rsid w:val="009E5133"/>
    <w:rsid w:val="009E51D7"/>
    <w:rsid w:val="009E5D60"/>
    <w:rsid w:val="009E60EF"/>
    <w:rsid w:val="009E6EC6"/>
    <w:rsid w:val="009E7500"/>
    <w:rsid w:val="009F060A"/>
    <w:rsid w:val="009F0C18"/>
    <w:rsid w:val="009F23E2"/>
    <w:rsid w:val="009F2829"/>
    <w:rsid w:val="009F3CFE"/>
    <w:rsid w:val="009F465E"/>
    <w:rsid w:val="009F4AA2"/>
    <w:rsid w:val="009F4DA0"/>
    <w:rsid w:val="009F58B1"/>
    <w:rsid w:val="009F59AE"/>
    <w:rsid w:val="009F72CE"/>
    <w:rsid w:val="009F7367"/>
    <w:rsid w:val="009F7A4F"/>
    <w:rsid w:val="00A00D0F"/>
    <w:rsid w:val="00A017EA"/>
    <w:rsid w:val="00A02FFE"/>
    <w:rsid w:val="00A032BF"/>
    <w:rsid w:val="00A0403A"/>
    <w:rsid w:val="00A04704"/>
    <w:rsid w:val="00A06252"/>
    <w:rsid w:val="00A062C1"/>
    <w:rsid w:val="00A06357"/>
    <w:rsid w:val="00A077C3"/>
    <w:rsid w:val="00A07BAE"/>
    <w:rsid w:val="00A07CB0"/>
    <w:rsid w:val="00A10AC1"/>
    <w:rsid w:val="00A114F5"/>
    <w:rsid w:val="00A115EA"/>
    <w:rsid w:val="00A12CE7"/>
    <w:rsid w:val="00A1339E"/>
    <w:rsid w:val="00A13E41"/>
    <w:rsid w:val="00A14169"/>
    <w:rsid w:val="00A144AA"/>
    <w:rsid w:val="00A14CDC"/>
    <w:rsid w:val="00A153A1"/>
    <w:rsid w:val="00A15E68"/>
    <w:rsid w:val="00A1652C"/>
    <w:rsid w:val="00A16817"/>
    <w:rsid w:val="00A17B78"/>
    <w:rsid w:val="00A17DDE"/>
    <w:rsid w:val="00A21701"/>
    <w:rsid w:val="00A21E67"/>
    <w:rsid w:val="00A22190"/>
    <w:rsid w:val="00A22A69"/>
    <w:rsid w:val="00A24208"/>
    <w:rsid w:val="00A2472D"/>
    <w:rsid w:val="00A24AD6"/>
    <w:rsid w:val="00A2514D"/>
    <w:rsid w:val="00A253D0"/>
    <w:rsid w:val="00A253DA"/>
    <w:rsid w:val="00A2588F"/>
    <w:rsid w:val="00A26144"/>
    <w:rsid w:val="00A2757A"/>
    <w:rsid w:val="00A27B90"/>
    <w:rsid w:val="00A30394"/>
    <w:rsid w:val="00A3046E"/>
    <w:rsid w:val="00A31FCC"/>
    <w:rsid w:val="00A32AA8"/>
    <w:rsid w:val="00A338C0"/>
    <w:rsid w:val="00A33A1C"/>
    <w:rsid w:val="00A342DD"/>
    <w:rsid w:val="00A3452F"/>
    <w:rsid w:val="00A348EB"/>
    <w:rsid w:val="00A35214"/>
    <w:rsid w:val="00A3571C"/>
    <w:rsid w:val="00A361E5"/>
    <w:rsid w:val="00A36EAC"/>
    <w:rsid w:val="00A3728E"/>
    <w:rsid w:val="00A41B20"/>
    <w:rsid w:val="00A41EE0"/>
    <w:rsid w:val="00A42878"/>
    <w:rsid w:val="00A43F64"/>
    <w:rsid w:val="00A46360"/>
    <w:rsid w:val="00A476AD"/>
    <w:rsid w:val="00A47715"/>
    <w:rsid w:val="00A47914"/>
    <w:rsid w:val="00A502FC"/>
    <w:rsid w:val="00A51256"/>
    <w:rsid w:val="00A512D0"/>
    <w:rsid w:val="00A513E9"/>
    <w:rsid w:val="00A51D96"/>
    <w:rsid w:val="00A52539"/>
    <w:rsid w:val="00A5275C"/>
    <w:rsid w:val="00A52808"/>
    <w:rsid w:val="00A52D74"/>
    <w:rsid w:val="00A531BC"/>
    <w:rsid w:val="00A5340B"/>
    <w:rsid w:val="00A53F5D"/>
    <w:rsid w:val="00A542EA"/>
    <w:rsid w:val="00A543FA"/>
    <w:rsid w:val="00A543FB"/>
    <w:rsid w:val="00A54539"/>
    <w:rsid w:val="00A55C2E"/>
    <w:rsid w:val="00A56887"/>
    <w:rsid w:val="00A56FFC"/>
    <w:rsid w:val="00A572BE"/>
    <w:rsid w:val="00A60892"/>
    <w:rsid w:val="00A60D4D"/>
    <w:rsid w:val="00A60D73"/>
    <w:rsid w:val="00A61186"/>
    <w:rsid w:val="00A613BA"/>
    <w:rsid w:val="00A61CAA"/>
    <w:rsid w:val="00A61CCE"/>
    <w:rsid w:val="00A61ECA"/>
    <w:rsid w:val="00A621B5"/>
    <w:rsid w:val="00A62EF6"/>
    <w:rsid w:val="00A63535"/>
    <w:rsid w:val="00A63685"/>
    <w:rsid w:val="00A642C2"/>
    <w:rsid w:val="00A653D2"/>
    <w:rsid w:val="00A656A3"/>
    <w:rsid w:val="00A67711"/>
    <w:rsid w:val="00A67918"/>
    <w:rsid w:val="00A67EB1"/>
    <w:rsid w:val="00A712EC"/>
    <w:rsid w:val="00A71E5F"/>
    <w:rsid w:val="00A727D0"/>
    <w:rsid w:val="00A75215"/>
    <w:rsid w:val="00A768CB"/>
    <w:rsid w:val="00A813E1"/>
    <w:rsid w:val="00A81DAA"/>
    <w:rsid w:val="00A8255D"/>
    <w:rsid w:val="00A835DF"/>
    <w:rsid w:val="00A84820"/>
    <w:rsid w:val="00A84DA5"/>
    <w:rsid w:val="00A84E91"/>
    <w:rsid w:val="00A85A53"/>
    <w:rsid w:val="00A8603D"/>
    <w:rsid w:val="00A86D03"/>
    <w:rsid w:val="00A86D27"/>
    <w:rsid w:val="00A86DD6"/>
    <w:rsid w:val="00A86E18"/>
    <w:rsid w:val="00A91635"/>
    <w:rsid w:val="00A9194D"/>
    <w:rsid w:val="00A91B6B"/>
    <w:rsid w:val="00A91BBE"/>
    <w:rsid w:val="00A92055"/>
    <w:rsid w:val="00A92612"/>
    <w:rsid w:val="00A92978"/>
    <w:rsid w:val="00A9300D"/>
    <w:rsid w:val="00A93632"/>
    <w:rsid w:val="00A93B86"/>
    <w:rsid w:val="00A94E25"/>
    <w:rsid w:val="00A966D2"/>
    <w:rsid w:val="00A96908"/>
    <w:rsid w:val="00A96F1E"/>
    <w:rsid w:val="00A9785F"/>
    <w:rsid w:val="00A97D80"/>
    <w:rsid w:val="00AA083F"/>
    <w:rsid w:val="00AA092A"/>
    <w:rsid w:val="00AA0C0F"/>
    <w:rsid w:val="00AA3694"/>
    <w:rsid w:val="00AA3FB1"/>
    <w:rsid w:val="00AA4E18"/>
    <w:rsid w:val="00AA4F97"/>
    <w:rsid w:val="00AA5637"/>
    <w:rsid w:val="00AA5904"/>
    <w:rsid w:val="00AA60AC"/>
    <w:rsid w:val="00AA6121"/>
    <w:rsid w:val="00AA640A"/>
    <w:rsid w:val="00AA6497"/>
    <w:rsid w:val="00AA712C"/>
    <w:rsid w:val="00AA726F"/>
    <w:rsid w:val="00AA7B42"/>
    <w:rsid w:val="00AA7F37"/>
    <w:rsid w:val="00AB0063"/>
    <w:rsid w:val="00AB0336"/>
    <w:rsid w:val="00AB0C4F"/>
    <w:rsid w:val="00AB0DD8"/>
    <w:rsid w:val="00AB27D6"/>
    <w:rsid w:val="00AB294B"/>
    <w:rsid w:val="00AB2FF8"/>
    <w:rsid w:val="00AB3748"/>
    <w:rsid w:val="00AB41D6"/>
    <w:rsid w:val="00AB4B2F"/>
    <w:rsid w:val="00AB5508"/>
    <w:rsid w:val="00AB5643"/>
    <w:rsid w:val="00AB5DDE"/>
    <w:rsid w:val="00AB5EB5"/>
    <w:rsid w:val="00AB6AA4"/>
    <w:rsid w:val="00AB6B55"/>
    <w:rsid w:val="00AB72BF"/>
    <w:rsid w:val="00AB7A5E"/>
    <w:rsid w:val="00AB7B06"/>
    <w:rsid w:val="00AC0597"/>
    <w:rsid w:val="00AC072A"/>
    <w:rsid w:val="00AC0A6E"/>
    <w:rsid w:val="00AC1172"/>
    <w:rsid w:val="00AC194C"/>
    <w:rsid w:val="00AC1A54"/>
    <w:rsid w:val="00AC1B6A"/>
    <w:rsid w:val="00AC1FA7"/>
    <w:rsid w:val="00AC2027"/>
    <w:rsid w:val="00AC20EB"/>
    <w:rsid w:val="00AC2C35"/>
    <w:rsid w:val="00AC33A7"/>
    <w:rsid w:val="00AC4698"/>
    <w:rsid w:val="00AC5F52"/>
    <w:rsid w:val="00AC60D4"/>
    <w:rsid w:val="00AC6126"/>
    <w:rsid w:val="00AC6246"/>
    <w:rsid w:val="00AC64C6"/>
    <w:rsid w:val="00AC7770"/>
    <w:rsid w:val="00AC7AA9"/>
    <w:rsid w:val="00AD02F7"/>
    <w:rsid w:val="00AD0452"/>
    <w:rsid w:val="00AD0535"/>
    <w:rsid w:val="00AD1CAD"/>
    <w:rsid w:val="00AD211E"/>
    <w:rsid w:val="00AD26BA"/>
    <w:rsid w:val="00AD294A"/>
    <w:rsid w:val="00AD29A3"/>
    <w:rsid w:val="00AD2FA6"/>
    <w:rsid w:val="00AD32E6"/>
    <w:rsid w:val="00AD3739"/>
    <w:rsid w:val="00AD6767"/>
    <w:rsid w:val="00AD6C08"/>
    <w:rsid w:val="00AD6E46"/>
    <w:rsid w:val="00AD708E"/>
    <w:rsid w:val="00AD7D7D"/>
    <w:rsid w:val="00AE0B1C"/>
    <w:rsid w:val="00AE110C"/>
    <w:rsid w:val="00AE1342"/>
    <w:rsid w:val="00AE191D"/>
    <w:rsid w:val="00AE1941"/>
    <w:rsid w:val="00AE2661"/>
    <w:rsid w:val="00AE267D"/>
    <w:rsid w:val="00AE2852"/>
    <w:rsid w:val="00AE2CB2"/>
    <w:rsid w:val="00AE2D30"/>
    <w:rsid w:val="00AE3283"/>
    <w:rsid w:val="00AE3654"/>
    <w:rsid w:val="00AE3913"/>
    <w:rsid w:val="00AE3942"/>
    <w:rsid w:val="00AE3F6A"/>
    <w:rsid w:val="00AE4929"/>
    <w:rsid w:val="00AE633D"/>
    <w:rsid w:val="00AE66FC"/>
    <w:rsid w:val="00AE685F"/>
    <w:rsid w:val="00AE68B0"/>
    <w:rsid w:val="00AE755C"/>
    <w:rsid w:val="00AE7B8B"/>
    <w:rsid w:val="00AF0793"/>
    <w:rsid w:val="00AF0939"/>
    <w:rsid w:val="00AF0C1A"/>
    <w:rsid w:val="00AF0C2D"/>
    <w:rsid w:val="00AF1FD0"/>
    <w:rsid w:val="00AF2856"/>
    <w:rsid w:val="00AF4433"/>
    <w:rsid w:val="00AF4CCB"/>
    <w:rsid w:val="00AF4D12"/>
    <w:rsid w:val="00AF65A6"/>
    <w:rsid w:val="00AF7356"/>
    <w:rsid w:val="00B003B0"/>
    <w:rsid w:val="00B004EA"/>
    <w:rsid w:val="00B00C88"/>
    <w:rsid w:val="00B02854"/>
    <w:rsid w:val="00B02D34"/>
    <w:rsid w:val="00B02E56"/>
    <w:rsid w:val="00B031CB"/>
    <w:rsid w:val="00B034CE"/>
    <w:rsid w:val="00B036B9"/>
    <w:rsid w:val="00B047D6"/>
    <w:rsid w:val="00B05C33"/>
    <w:rsid w:val="00B066BE"/>
    <w:rsid w:val="00B068EF"/>
    <w:rsid w:val="00B107A6"/>
    <w:rsid w:val="00B113C7"/>
    <w:rsid w:val="00B11447"/>
    <w:rsid w:val="00B11606"/>
    <w:rsid w:val="00B11B5A"/>
    <w:rsid w:val="00B11BA9"/>
    <w:rsid w:val="00B11C93"/>
    <w:rsid w:val="00B1398A"/>
    <w:rsid w:val="00B14881"/>
    <w:rsid w:val="00B151AB"/>
    <w:rsid w:val="00B15BBE"/>
    <w:rsid w:val="00B16693"/>
    <w:rsid w:val="00B16798"/>
    <w:rsid w:val="00B16B02"/>
    <w:rsid w:val="00B16BCC"/>
    <w:rsid w:val="00B16CDC"/>
    <w:rsid w:val="00B1702E"/>
    <w:rsid w:val="00B1719E"/>
    <w:rsid w:val="00B21A8B"/>
    <w:rsid w:val="00B21F8D"/>
    <w:rsid w:val="00B236D9"/>
    <w:rsid w:val="00B23836"/>
    <w:rsid w:val="00B24072"/>
    <w:rsid w:val="00B252F2"/>
    <w:rsid w:val="00B2537F"/>
    <w:rsid w:val="00B2630C"/>
    <w:rsid w:val="00B26396"/>
    <w:rsid w:val="00B26745"/>
    <w:rsid w:val="00B26D0B"/>
    <w:rsid w:val="00B30474"/>
    <w:rsid w:val="00B30A2E"/>
    <w:rsid w:val="00B31B7F"/>
    <w:rsid w:val="00B32417"/>
    <w:rsid w:val="00B32A71"/>
    <w:rsid w:val="00B33750"/>
    <w:rsid w:val="00B33D81"/>
    <w:rsid w:val="00B341EA"/>
    <w:rsid w:val="00B35C2A"/>
    <w:rsid w:val="00B35EA9"/>
    <w:rsid w:val="00B36020"/>
    <w:rsid w:val="00B36377"/>
    <w:rsid w:val="00B365F4"/>
    <w:rsid w:val="00B36C98"/>
    <w:rsid w:val="00B376B1"/>
    <w:rsid w:val="00B40F00"/>
    <w:rsid w:val="00B415FF"/>
    <w:rsid w:val="00B41986"/>
    <w:rsid w:val="00B41CAE"/>
    <w:rsid w:val="00B42848"/>
    <w:rsid w:val="00B43C27"/>
    <w:rsid w:val="00B44DA3"/>
    <w:rsid w:val="00B45144"/>
    <w:rsid w:val="00B451FE"/>
    <w:rsid w:val="00B45A3B"/>
    <w:rsid w:val="00B45C8C"/>
    <w:rsid w:val="00B45CE3"/>
    <w:rsid w:val="00B46D93"/>
    <w:rsid w:val="00B47177"/>
    <w:rsid w:val="00B476C0"/>
    <w:rsid w:val="00B47BDB"/>
    <w:rsid w:val="00B50FA6"/>
    <w:rsid w:val="00B51818"/>
    <w:rsid w:val="00B524EC"/>
    <w:rsid w:val="00B52D96"/>
    <w:rsid w:val="00B53B32"/>
    <w:rsid w:val="00B5438D"/>
    <w:rsid w:val="00B55B9F"/>
    <w:rsid w:val="00B55C63"/>
    <w:rsid w:val="00B5624D"/>
    <w:rsid w:val="00B56BAE"/>
    <w:rsid w:val="00B57A16"/>
    <w:rsid w:val="00B57B5F"/>
    <w:rsid w:val="00B61A14"/>
    <w:rsid w:val="00B61E03"/>
    <w:rsid w:val="00B6263A"/>
    <w:rsid w:val="00B62B02"/>
    <w:rsid w:val="00B62B9B"/>
    <w:rsid w:val="00B62D08"/>
    <w:rsid w:val="00B62F46"/>
    <w:rsid w:val="00B63732"/>
    <w:rsid w:val="00B63F43"/>
    <w:rsid w:val="00B6461C"/>
    <w:rsid w:val="00B65DF7"/>
    <w:rsid w:val="00B65EA6"/>
    <w:rsid w:val="00B66D54"/>
    <w:rsid w:val="00B707A8"/>
    <w:rsid w:val="00B70CE1"/>
    <w:rsid w:val="00B710A0"/>
    <w:rsid w:val="00B71E74"/>
    <w:rsid w:val="00B721BF"/>
    <w:rsid w:val="00B72A04"/>
    <w:rsid w:val="00B73B2A"/>
    <w:rsid w:val="00B73FF2"/>
    <w:rsid w:val="00B7469B"/>
    <w:rsid w:val="00B7555A"/>
    <w:rsid w:val="00B8019A"/>
    <w:rsid w:val="00B80AC7"/>
    <w:rsid w:val="00B82868"/>
    <w:rsid w:val="00B83029"/>
    <w:rsid w:val="00B83112"/>
    <w:rsid w:val="00B840EF"/>
    <w:rsid w:val="00B84E18"/>
    <w:rsid w:val="00B84F18"/>
    <w:rsid w:val="00B8573E"/>
    <w:rsid w:val="00B858F0"/>
    <w:rsid w:val="00B85931"/>
    <w:rsid w:val="00B86B7D"/>
    <w:rsid w:val="00B87837"/>
    <w:rsid w:val="00B90527"/>
    <w:rsid w:val="00B916FE"/>
    <w:rsid w:val="00B92480"/>
    <w:rsid w:val="00B93022"/>
    <w:rsid w:val="00B93880"/>
    <w:rsid w:val="00B9399F"/>
    <w:rsid w:val="00B93F1F"/>
    <w:rsid w:val="00B95337"/>
    <w:rsid w:val="00B964A8"/>
    <w:rsid w:val="00B96F19"/>
    <w:rsid w:val="00B97115"/>
    <w:rsid w:val="00BA01CD"/>
    <w:rsid w:val="00BA0895"/>
    <w:rsid w:val="00BA08DA"/>
    <w:rsid w:val="00BA0C0A"/>
    <w:rsid w:val="00BA217A"/>
    <w:rsid w:val="00BA4888"/>
    <w:rsid w:val="00BA56C3"/>
    <w:rsid w:val="00BA5706"/>
    <w:rsid w:val="00BA5AC9"/>
    <w:rsid w:val="00BA5E9D"/>
    <w:rsid w:val="00BA6F5D"/>
    <w:rsid w:val="00BA708F"/>
    <w:rsid w:val="00BB02BE"/>
    <w:rsid w:val="00BB1501"/>
    <w:rsid w:val="00BB178B"/>
    <w:rsid w:val="00BB297C"/>
    <w:rsid w:val="00BB298A"/>
    <w:rsid w:val="00BB2F2E"/>
    <w:rsid w:val="00BB3DB1"/>
    <w:rsid w:val="00BB4B79"/>
    <w:rsid w:val="00BB5171"/>
    <w:rsid w:val="00BB5BCC"/>
    <w:rsid w:val="00BB710C"/>
    <w:rsid w:val="00BB7A36"/>
    <w:rsid w:val="00BC0512"/>
    <w:rsid w:val="00BC0629"/>
    <w:rsid w:val="00BC0F49"/>
    <w:rsid w:val="00BC2C7D"/>
    <w:rsid w:val="00BC316D"/>
    <w:rsid w:val="00BC4E34"/>
    <w:rsid w:val="00BC533F"/>
    <w:rsid w:val="00BC5918"/>
    <w:rsid w:val="00BC65EF"/>
    <w:rsid w:val="00BC6EB9"/>
    <w:rsid w:val="00BC725D"/>
    <w:rsid w:val="00BD0561"/>
    <w:rsid w:val="00BD07D3"/>
    <w:rsid w:val="00BD086A"/>
    <w:rsid w:val="00BD23E7"/>
    <w:rsid w:val="00BD32BF"/>
    <w:rsid w:val="00BD32DB"/>
    <w:rsid w:val="00BD35A7"/>
    <w:rsid w:val="00BD4D25"/>
    <w:rsid w:val="00BD59C2"/>
    <w:rsid w:val="00BD6041"/>
    <w:rsid w:val="00BD6581"/>
    <w:rsid w:val="00BD676F"/>
    <w:rsid w:val="00BD6AE5"/>
    <w:rsid w:val="00BD6BD1"/>
    <w:rsid w:val="00BD6E5C"/>
    <w:rsid w:val="00BD7B4A"/>
    <w:rsid w:val="00BE00A5"/>
    <w:rsid w:val="00BE099E"/>
    <w:rsid w:val="00BE25F4"/>
    <w:rsid w:val="00BE2A81"/>
    <w:rsid w:val="00BE2D92"/>
    <w:rsid w:val="00BE431D"/>
    <w:rsid w:val="00BE5B73"/>
    <w:rsid w:val="00BE5E4E"/>
    <w:rsid w:val="00BE62B2"/>
    <w:rsid w:val="00BE6CF5"/>
    <w:rsid w:val="00BE6FF4"/>
    <w:rsid w:val="00BE71D3"/>
    <w:rsid w:val="00BE735A"/>
    <w:rsid w:val="00BE7708"/>
    <w:rsid w:val="00BF0CFC"/>
    <w:rsid w:val="00BF115E"/>
    <w:rsid w:val="00BF1FD0"/>
    <w:rsid w:val="00BF28FA"/>
    <w:rsid w:val="00BF444C"/>
    <w:rsid w:val="00BF6827"/>
    <w:rsid w:val="00BF694F"/>
    <w:rsid w:val="00BF7003"/>
    <w:rsid w:val="00BF7F98"/>
    <w:rsid w:val="00C01419"/>
    <w:rsid w:val="00C02093"/>
    <w:rsid w:val="00C03404"/>
    <w:rsid w:val="00C03F66"/>
    <w:rsid w:val="00C048A8"/>
    <w:rsid w:val="00C07095"/>
    <w:rsid w:val="00C10A50"/>
    <w:rsid w:val="00C11F7B"/>
    <w:rsid w:val="00C123CA"/>
    <w:rsid w:val="00C1296E"/>
    <w:rsid w:val="00C1352F"/>
    <w:rsid w:val="00C13AC5"/>
    <w:rsid w:val="00C14264"/>
    <w:rsid w:val="00C14634"/>
    <w:rsid w:val="00C16FE0"/>
    <w:rsid w:val="00C17161"/>
    <w:rsid w:val="00C21ECF"/>
    <w:rsid w:val="00C22BE9"/>
    <w:rsid w:val="00C2304A"/>
    <w:rsid w:val="00C2395D"/>
    <w:rsid w:val="00C24049"/>
    <w:rsid w:val="00C2468C"/>
    <w:rsid w:val="00C2556A"/>
    <w:rsid w:val="00C27536"/>
    <w:rsid w:val="00C27FB1"/>
    <w:rsid w:val="00C30816"/>
    <w:rsid w:val="00C30973"/>
    <w:rsid w:val="00C31424"/>
    <w:rsid w:val="00C31AB5"/>
    <w:rsid w:val="00C31E9D"/>
    <w:rsid w:val="00C32753"/>
    <w:rsid w:val="00C32D99"/>
    <w:rsid w:val="00C33CB5"/>
    <w:rsid w:val="00C344E4"/>
    <w:rsid w:val="00C3494B"/>
    <w:rsid w:val="00C34F6A"/>
    <w:rsid w:val="00C353EF"/>
    <w:rsid w:val="00C355C0"/>
    <w:rsid w:val="00C356C8"/>
    <w:rsid w:val="00C35E08"/>
    <w:rsid w:val="00C35F84"/>
    <w:rsid w:val="00C368C0"/>
    <w:rsid w:val="00C37E4A"/>
    <w:rsid w:val="00C400E6"/>
    <w:rsid w:val="00C41FC4"/>
    <w:rsid w:val="00C421CE"/>
    <w:rsid w:val="00C42DA8"/>
    <w:rsid w:val="00C42EC9"/>
    <w:rsid w:val="00C42F05"/>
    <w:rsid w:val="00C42F0C"/>
    <w:rsid w:val="00C43435"/>
    <w:rsid w:val="00C435E4"/>
    <w:rsid w:val="00C4393B"/>
    <w:rsid w:val="00C43C05"/>
    <w:rsid w:val="00C44194"/>
    <w:rsid w:val="00C44B85"/>
    <w:rsid w:val="00C44E6F"/>
    <w:rsid w:val="00C46037"/>
    <w:rsid w:val="00C4652D"/>
    <w:rsid w:val="00C4769A"/>
    <w:rsid w:val="00C47CA7"/>
    <w:rsid w:val="00C503E9"/>
    <w:rsid w:val="00C505B8"/>
    <w:rsid w:val="00C50A4F"/>
    <w:rsid w:val="00C50B5C"/>
    <w:rsid w:val="00C51E13"/>
    <w:rsid w:val="00C53BB0"/>
    <w:rsid w:val="00C5425B"/>
    <w:rsid w:val="00C554E8"/>
    <w:rsid w:val="00C55AAD"/>
    <w:rsid w:val="00C55E13"/>
    <w:rsid w:val="00C56148"/>
    <w:rsid w:val="00C565A8"/>
    <w:rsid w:val="00C56822"/>
    <w:rsid w:val="00C56C01"/>
    <w:rsid w:val="00C57903"/>
    <w:rsid w:val="00C6018D"/>
    <w:rsid w:val="00C60512"/>
    <w:rsid w:val="00C610C7"/>
    <w:rsid w:val="00C63050"/>
    <w:rsid w:val="00C632F2"/>
    <w:rsid w:val="00C63CCE"/>
    <w:rsid w:val="00C63DEC"/>
    <w:rsid w:val="00C6403A"/>
    <w:rsid w:val="00C64A01"/>
    <w:rsid w:val="00C64A23"/>
    <w:rsid w:val="00C64C6F"/>
    <w:rsid w:val="00C662C4"/>
    <w:rsid w:val="00C66E10"/>
    <w:rsid w:val="00C673C3"/>
    <w:rsid w:val="00C67935"/>
    <w:rsid w:val="00C67A9F"/>
    <w:rsid w:val="00C67B02"/>
    <w:rsid w:val="00C702AA"/>
    <w:rsid w:val="00C70F67"/>
    <w:rsid w:val="00C7118F"/>
    <w:rsid w:val="00C71312"/>
    <w:rsid w:val="00C71F5D"/>
    <w:rsid w:val="00C71F84"/>
    <w:rsid w:val="00C73A87"/>
    <w:rsid w:val="00C7471B"/>
    <w:rsid w:val="00C74ED4"/>
    <w:rsid w:val="00C7501E"/>
    <w:rsid w:val="00C7554C"/>
    <w:rsid w:val="00C7731F"/>
    <w:rsid w:val="00C7749D"/>
    <w:rsid w:val="00C77701"/>
    <w:rsid w:val="00C77AB6"/>
    <w:rsid w:val="00C77D0A"/>
    <w:rsid w:val="00C77DB3"/>
    <w:rsid w:val="00C77E8C"/>
    <w:rsid w:val="00C808A0"/>
    <w:rsid w:val="00C80D90"/>
    <w:rsid w:val="00C81D25"/>
    <w:rsid w:val="00C8294A"/>
    <w:rsid w:val="00C838BA"/>
    <w:rsid w:val="00C850F2"/>
    <w:rsid w:val="00C8635C"/>
    <w:rsid w:val="00C86641"/>
    <w:rsid w:val="00C87224"/>
    <w:rsid w:val="00C87344"/>
    <w:rsid w:val="00C87F34"/>
    <w:rsid w:val="00C90CD0"/>
    <w:rsid w:val="00C91076"/>
    <w:rsid w:val="00C911B0"/>
    <w:rsid w:val="00C91EBC"/>
    <w:rsid w:val="00C92394"/>
    <w:rsid w:val="00C925DA"/>
    <w:rsid w:val="00C92603"/>
    <w:rsid w:val="00C926E1"/>
    <w:rsid w:val="00C93395"/>
    <w:rsid w:val="00C944C3"/>
    <w:rsid w:val="00C94E69"/>
    <w:rsid w:val="00C95601"/>
    <w:rsid w:val="00C9598E"/>
    <w:rsid w:val="00CA0BDE"/>
    <w:rsid w:val="00CA1868"/>
    <w:rsid w:val="00CA21CD"/>
    <w:rsid w:val="00CA238E"/>
    <w:rsid w:val="00CA2C93"/>
    <w:rsid w:val="00CA3AF6"/>
    <w:rsid w:val="00CA4D31"/>
    <w:rsid w:val="00CA5CB3"/>
    <w:rsid w:val="00CA6C20"/>
    <w:rsid w:val="00CA71D4"/>
    <w:rsid w:val="00CA7D4E"/>
    <w:rsid w:val="00CB00B1"/>
    <w:rsid w:val="00CB08C3"/>
    <w:rsid w:val="00CB102B"/>
    <w:rsid w:val="00CB2637"/>
    <w:rsid w:val="00CB29AA"/>
    <w:rsid w:val="00CB32AD"/>
    <w:rsid w:val="00CB3DEB"/>
    <w:rsid w:val="00CB4973"/>
    <w:rsid w:val="00CB53A6"/>
    <w:rsid w:val="00CB5FFC"/>
    <w:rsid w:val="00CB60E7"/>
    <w:rsid w:val="00CB71D9"/>
    <w:rsid w:val="00CB76B8"/>
    <w:rsid w:val="00CC0111"/>
    <w:rsid w:val="00CC0146"/>
    <w:rsid w:val="00CC16BE"/>
    <w:rsid w:val="00CC3E6E"/>
    <w:rsid w:val="00CC5222"/>
    <w:rsid w:val="00CC565B"/>
    <w:rsid w:val="00CC61D6"/>
    <w:rsid w:val="00CC75CF"/>
    <w:rsid w:val="00CC7E18"/>
    <w:rsid w:val="00CD04E3"/>
    <w:rsid w:val="00CD07C4"/>
    <w:rsid w:val="00CD0AD7"/>
    <w:rsid w:val="00CD0D14"/>
    <w:rsid w:val="00CD0FBF"/>
    <w:rsid w:val="00CD1534"/>
    <w:rsid w:val="00CD209A"/>
    <w:rsid w:val="00CD209B"/>
    <w:rsid w:val="00CD2960"/>
    <w:rsid w:val="00CD2C24"/>
    <w:rsid w:val="00CD4259"/>
    <w:rsid w:val="00CD4937"/>
    <w:rsid w:val="00CD50FD"/>
    <w:rsid w:val="00CD5F76"/>
    <w:rsid w:val="00CD66F3"/>
    <w:rsid w:val="00CD69AE"/>
    <w:rsid w:val="00CE04D8"/>
    <w:rsid w:val="00CE06D7"/>
    <w:rsid w:val="00CE1A13"/>
    <w:rsid w:val="00CE2E8A"/>
    <w:rsid w:val="00CE30D1"/>
    <w:rsid w:val="00CE484F"/>
    <w:rsid w:val="00CE512D"/>
    <w:rsid w:val="00CE5E17"/>
    <w:rsid w:val="00CE5E1D"/>
    <w:rsid w:val="00CE6869"/>
    <w:rsid w:val="00CF0555"/>
    <w:rsid w:val="00CF0BB7"/>
    <w:rsid w:val="00CF0BE4"/>
    <w:rsid w:val="00CF1104"/>
    <w:rsid w:val="00CF1982"/>
    <w:rsid w:val="00CF2064"/>
    <w:rsid w:val="00CF2638"/>
    <w:rsid w:val="00CF27D2"/>
    <w:rsid w:val="00CF2A35"/>
    <w:rsid w:val="00CF2FA8"/>
    <w:rsid w:val="00CF3021"/>
    <w:rsid w:val="00CF31BE"/>
    <w:rsid w:val="00CF45DA"/>
    <w:rsid w:val="00CF47AF"/>
    <w:rsid w:val="00CF56D7"/>
    <w:rsid w:val="00CF66D2"/>
    <w:rsid w:val="00CF689F"/>
    <w:rsid w:val="00CF69EE"/>
    <w:rsid w:val="00CF6AA9"/>
    <w:rsid w:val="00CF7487"/>
    <w:rsid w:val="00CF7990"/>
    <w:rsid w:val="00CF7C42"/>
    <w:rsid w:val="00CF7CA0"/>
    <w:rsid w:val="00D007E0"/>
    <w:rsid w:val="00D00C1D"/>
    <w:rsid w:val="00D00DF8"/>
    <w:rsid w:val="00D011C0"/>
    <w:rsid w:val="00D014F9"/>
    <w:rsid w:val="00D01737"/>
    <w:rsid w:val="00D02080"/>
    <w:rsid w:val="00D02A3A"/>
    <w:rsid w:val="00D033C5"/>
    <w:rsid w:val="00D034C2"/>
    <w:rsid w:val="00D03DB4"/>
    <w:rsid w:val="00D04FC6"/>
    <w:rsid w:val="00D056C2"/>
    <w:rsid w:val="00D058F8"/>
    <w:rsid w:val="00D07754"/>
    <w:rsid w:val="00D07F9C"/>
    <w:rsid w:val="00D1170E"/>
    <w:rsid w:val="00D12645"/>
    <w:rsid w:val="00D1340C"/>
    <w:rsid w:val="00D139F2"/>
    <w:rsid w:val="00D14552"/>
    <w:rsid w:val="00D14A97"/>
    <w:rsid w:val="00D1552D"/>
    <w:rsid w:val="00D15BFE"/>
    <w:rsid w:val="00D16550"/>
    <w:rsid w:val="00D16719"/>
    <w:rsid w:val="00D16D20"/>
    <w:rsid w:val="00D176B3"/>
    <w:rsid w:val="00D17C45"/>
    <w:rsid w:val="00D2048D"/>
    <w:rsid w:val="00D20F66"/>
    <w:rsid w:val="00D21EE9"/>
    <w:rsid w:val="00D229BF"/>
    <w:rsid w:val="00D22B15"/>
    <w:rsid w:val="00D22C7A"/>
    <w:rsid w:val="00D233CD"/>
    <w:rsid w:val="00D24C68"/>
    <w:rsid w:val="00D2507C"/>
    <w:rsid w:val="00D268B5"/>
    <w:rsid w:val="00D311C4"/>
    <w:rsid w:val="00D312D2"/>
    <w:rsid w:val="00D31919"/>
    <w:rsid w:val="00D33583"/>
    <w:rsid w:val="00D338B9"/>
    <w:rsid w:val="00D34454"/>
    <w:rsid w:val="00D345B6"/>
    <w:rsid w:val="00D3477D"/>
    <w:rsid w:val="00D351F3"/>
    <w:rsid w:val="00D35231"/>
    <w:rsid w:val="00D36411"/>
    <w:rsid w:val="00D36C36"/>
    <w:rsid w:val="00D36CDA"/>
    <w:rsid w:val="00D375B8"/>
    <w:rsid w:val="00D3780C"/>
    <w:rsid w:val="00D37DB8"/>
    <w:rsid w:val="00D40114"/>
    <w:rsid w:val="00D4031B"/>
    <w:rsid w:val="00D404A0"/>
    <w:rsid w:val="00D430C1"/>
    <w:rsid w:val="00D431EB"/>
    <w:rsid w:val="00D440D6"/>
    <w:rsid w:val="00D44209"/>
    <w:rsid w:val="00D44AA6"/>
    <w:rsid w:val="00D4597D"/>
    <w:rsid w:val="00D45A4B"/>
    <w:rsid w:val="00D45B2D"/>
    <w:rsid w:val="00D45FF3"/>
    <w:rsid w:val="00D475AE"/>
    <w:rsid w:val="00D476E9"/>
    <w:rsid w:val="00D47A9B"/>
    <w:rsid w:val="00D503E0"/>
    <w:rsid w:val="00D50EAE"/>
    <w:rsid w:val="00D52063"/>
    <w:rsid w:val="00D521B8"/>
    <w:rsid w:val="00D52476"/>
    <w:rsid w:val="00D5247E"/>
    <w:rsid w:val="00D5373B"/>
    <w:rsid w:val="00D5520B"/>
    <w:rsid w:val="00D552CD"/>
    <w:rsid w:val="00D553D7"/>
    <w:rsid w:val="00D57432"/>
    <w:rsid w:val="00D6014B"/>
    <w:rsid w:val="00D60E08"/>
    <w:rsid w:val="00D62572"/>
    <w:rsid w:val="00D6294B"/>
    <w:rsid w:val="00D62D73"/>
    <w:rsid w:val="00D632AE"/>
    <w:rsid w:val="00D63C5D"/>
    <w:rsid w:val="00D640B1"/>
    <w:rsid w:val="00D64560"/>
    <w:rsid w:val="00D64CB8"/>
    <w:rsid w:val="00D64D40"/>
    <w:rsid w:val="00D65BC8"/>
    <w:rsid w:val="00D65DEC"/>
    <w:rsid w:val="00D66C0F"/>
    <w:rsid w:val="00D66FD1"/>
    <w:rsid w:val="00D67249"/>
    <w:rsid w:val="00D67A94"/>
    <w:rsid w:val="00D70E7A"/>
    <w:rsid w:val="00D70EED"/>
    <w:rsid w:val="00D713F1"/>
    <w:rsid w:val="00D731DB"/>
    <w:rsid w:val="00D7467C"/>
    <w:rsid w:val="00D7506B"/>
    <w:rsid w:val="00D7626A"/>
    <w:rsid w:val="00D776BE"/>
    <w:rsid w:val="00D80BA6"/>
    <w:rsid w:val="00D81AD1"/>
    <w:rsid w:val="00D82FD4"/>
    <w:rsid w:val="00D83BE0"/>
    <w:rsid w:val="00D84E2F"/>
    <w:rsid w:val="00D8513F"/>
    <w:rsid w:val="00D85E67"/>
    <w:rsid w:val="00D8678B"/>
    <w:rsid w:val="00D8735D"/>
    <w:rsid w:val="00D874AC"/>
    <w:rsid w:val="00D87A6D"/>
    <w:rsid w:val="00D90A18"/>
    <w:rsid w:val="00D90EAD"/>
    <w:rsid w:val="00D911AF"/>
    <w:rsid w:val="00D91988"/>
    <w:rsid w:val="00D91A00"/>
    <w:rsid w:val="00D91BB5"/>
    <w:rsid w:val="00D9206E"/>
    <w:rsid w:val="00D92892"/>
    <w:rsid w:val="00D92E07"/>
    <w:rsid w:val="00D950B1"/>
    <w:rsid w:val="00D951AD"/>
    <w:rsid w:val="00D95F37"/>
    <w:rsid w:val="00D97084"/>
    <w:rsid w:val="00D97586"/>
    <w:rsid w:val="00D97C43"/>
    <w:rsid w:val="00DA0184"/>
    <w:rsid w:val="00DA02FA"/>
    <w:rsid w:val="00DA09E2"/>
    <w:rsid w:val="00DA0DAA"/>
    <w:rsid w:val="00DA0F7D"/>
    <w:rsid w:val="00DA1480"/>
    <w:rsid w:val="00DA193A"/>
    <w:rsid w:val="00DA2066"/>
    <w:rsid w:val="00DA2E9D"/>
    <w:rsid w:val="00DA32AC"/>
    <w:rsid w:val="00DA3817"/>
    <w:rsid w:val="00DA4794"/>
    <w:rsid w:val="00DA4C98"/>
    <w:rsid w:val="00DA5528"/>
    <w:rsid w:val="00DA6BAD"/>
    <w:rsid w:val="00DA7BC6"/>
    <w:rsid w:val="00DA7C88"/>
    <w:rsid w:val="00DB224C"/>
    <w:rsid w:val="00DB2837"/>
    <w:rsid w:val="00DB2DED"/>
    <w:rsid w:val="00DB3342"/>
    <w:rsid w:val="00DB36F4"/>
    <w:rsid w:val="00DB4607"/>
    <w:rsid w:val="00DB4824"/>
    <w:rsid w:val="00DB4F23"/>
    <w:rsid w:val="00DB4F57"/>
    <w:rsid w:val="00DB59D2"/>
    <w:rsid w:val="00DB5AB8"/>
    <w:rsid w:val="00DB6108"/>
    <w:rsid w:val="00DB65EA"/>
    <w:rsid w:val="00DB69DB"/>
    <w:rsid w:val="00DB7814"/>
    <w:rsid w:val="00DB7DFF"/>
    <w:rsid w:val="00DC02AE"/>
    <w:rsid w:val="00DC06AA"/>
    <w:rsid w:val="00DC076A"/>
    <w:rsid w:val="00DC0CD9"/>
    <w:rsid w:val="00DC1509"/>
    <w:rsid w:val="00DC1678"/>
    <w:rsid w:val="00DC2222"/>
    <w:rsid w:val="00DC3D33"/>
    <w:rsid w:val="00DC416D"/>
    <w:rsid w:val="00DC4571"/>
    <w:rsid w:val="00DC5830"/>
    <w:rsid w:val="00DC6285"/>
    <w:rsid w:val="00DC709D"/>
    <w:rsid w:val="00DC7670"/>
    <w:rsid w:val="00DC78D2"/>
    <w:rsid w:val="00DD021B"/>
    <w:rsid w:val="00DD05B1"/>
    <w:rsid w:val="00DD1ED1"/>
    <w:rsid w:val="00DD24F8"/>
    <w:rsid w:val="00DD284E"/>
    <w:rsid w:val="00DD2D20"/>
    <w:rsid w:val="00DD4221"/>
    <w:rsid w:val="00DD4AAA"/>
    <w:rsid w:val="00DD5228"/>
    <w:rsid w:val="00DD64CE"/>
    <w:rsid w:val="00DD6CEF"/>
    <w:rsid w:val="00DE0F95"/>
    <w:rsid w:val="00DE1E75"/>
    <w:rsid w:val="00DE21DA"/>
    <w:rsid w:val="00DE2361"/>
    <w:rsid w:val="00DE2D06"/>
    <w:rsid w:val="00DE35FD"/>
    <w:rsid w:val="00DE3FEC"/>
    <w:rsid w:val="00DE4A14"/>
    <w:rsid w:val="00DE4A74"/>
    <w:rsid w:val="00DE5411"/>
    <w:rsid w:val="00DE54D7"/>
    <w:rsid w:val="00DE633D"/>
    <w:rsid w:val="00DE636B"/>
    <w:rsid w:val="00DE65E7"/>
    <w:rsid w:val="00DE67EC"/>
    <w:rsid w:val="00DE70C6"/>
    <w:rsid w:val="00DE7A04"/>
    <w:rsid w:val="00DF1435"/>
    <w:rsid w:val="00DF1457"/>
    <w:rsid w:val="00DF14E2"/>
    <w:rsid w:val="00DF1F6E"/>
    <w:rsid w:val="00DF22C8"/>
    <w:rsid w:val="00DF2614"/>
    <w:rsid w:val="00DF31D0"/>
    <w:rsid w:val="00DF33DE"/>
    <w:rsid w:val="00DF3E92"/>
    <w:rsid w:val="00DF3FB3"/>
    <w:rsid w:val="00DF495A"/>
    <w:rsid w:val="00DF6D6D"/>
    <w:rsid w:val="00DF6EA6"/>
    <w:rsid w:val="00DF7098"/>
    <w:rsid w:val="00DF7138"/>
    <w:rsid w:val="00DF71B2"/>
    <w:rsid w:val="00DF73AE"/>
    <w:rsid w:val="00E006BB"/>
    <w:rsid w:val="00E00D9C"/>
    <w:rsid w:val="00E011D5"/>
    <w:rsid w:val="00E01854"/>
    <w:rsid w:val="00E01C47"/>
    <w:rsid w:val="00E03080"/>
    <w:rsid w:val="00E033DD"/>
    <w:rsid w:val="00E045ED"/>
    <w:rsid w:val="00E04AE0"/>
    <w:rsid w:val="00E06539"/>
    <w:rsid w:val="00E06A24"/>
    <w:rsid w:val="00E0781B"/>
    <w:rsid w:val="00E10984"/>
    <w:rsid w:val="00E118FC"/>
    <w:rsid w:val="00E122A5"/>
    <w:rsid w:val="00E13586"/>
    <w:rsid w:val="00E13A31"/>
    <w:rsid w:val="00E14DEE"/>
    <w:rsid w:val="00E153C0"/>
    <w:rsid w:val="00E156AF"/>
    <w:rsid w:val="00E15FC8"/>
    <w:rsid w:val="00E164D5"/>
    <w:rsid w:val="00E16B59"/>
    <w:rsid w:val="00E16B91"/>
    <w:rsid w:val="00E16D86"/>
    <w:rsid w:val="00E17F9D"/>
    <w:rsid w:val="00E200A2"/>
    <w:rsid w:val="00E202D6"/>
    <w:rsid w:val="00E20B6E"/>
    <w:rsid w:val="00E21254"/>
    <w:rsid w:val="00E212B3"/>
    <w:rsid w:val="00E21482"/>
    <w:rsid w:val="00E21FAB"/>
    <w:rsid w:val="00E2203B"/>
    <w:rsid w:val="00E22631"/>
    <w:rsid w:val="00E232CA"/>
    <w:rsid w:val="00E23619"/>
    <w:rsid w:val="00E23F5B"/>
    <w:rsid w:val="00E245D5"/>
    <w:rsid w:val="00E24AB8"/>
    <w:rsid w:val="00E24B02"/>
    <w:rsid w:val="00E24CAB"/>
    <w:rsid w:val="00E261A4"/>
    <w:rsid w:val="00E26F0A"/>
    <w:rsid w:val="00E30DA3"/>
    <w:rsid w:val="00E33C9E"/>
    <w:rsid w:val="00E34538"/>
    <w:rsid w:val="00E35C01"/>
    <w:rsid w:val="00E36043"/>
    <w:rsid w:val="00E363E8"/>
    <w:rsid w:val="00E367A1"/>
    <w:rsid w:val="00E37C7A"/>
    <w:rsid w:val="00E41055"/>
    <w:rsid w:val="00E4110D"/>
    <w:rsid w:val="00E427C4"/>
    <w:rsid w:val="00E42DA3"/>
    <w:rsid w:val="00E43DD5"/>
    <w:rsid w:val="00E43E2F"/>
    <w:rsid w:val="00E46CBC"/>
    <w:rsid w:val="00E46E0D"/>
    <w:rsid w:val="00E4722B"/>
    <w:rsid w:val="00E5014B"/>
    <w:rsid w:val="00E506D1"/>
    <w:rsid w:val="00E50CF0"/>
    <w:rsid w:val="00E50D34"/>
    <w:rsid w:val="00E51B66"/>
    <w:rsid w:val="00E52367"/>
    <w:rsid w:val="00E531F5"/>
    <w:rsid w:val="00E53A49"/>
    <w:rsid w:val="00E541AF"/>
    <w:rsid w:val="00E54CB0"/>
    <w:rsid w:val="00E54F37"/>
    <w:rsid w:val="00E564F7"/>
    <w:rsid w:val="00E569CD"/>
    <w:rsid w:val="00E56BEA"/>
    <w:rsid w:val="00E56EDC"/>
    <w:rsid w:val="00E57776"/>
    <w:rsid w:val="00E57DC3"/>
    <w:rsid w:val="00E60397"/>
    <w:rsid w:val="00E6047B"/>
    <w:rsid w:val="00E609C2"/>
    <w:rsid w:val="00E629A7"/>
    <w:rsid w:val="00E62A74"/>
    <w:rsid w:val="00E62D00"/>
    <w:rsid w:val="00E62DCA"/>
    <w:rsid w:val="00E62E3E"/>
    <w:rsid w:val="00E62E5F"/>
    <w:rsid w:val="00E63647"/>
    <w:rsid w:val="00E644D8"/>
    <w:rsid w:val="00E64590"/>
    <w:rsid w:val="00E64FA9"/>
    <w:rsid w:val="00E65BF2"/>
    <w:rsid w:val="00E66B79"/>
    <w:rsid w:val="00E675DC"/>
    <w:rsid w:val="00E70F65"/>
    <w:rsid w:val="00E7139D"/>
    <w:rsid w:val="00E73B03"/>
    <w:rsid w:val="00E742C8"/>
    <w:rsid w:val="00E74303"/>
    <w:rsid w:val="00E75796"/>
    <w:rsid w:val="00E7582E"/>
    <w:rsid w:val="00E7673D"/>
    <w:rsid w:val="00E77AEB"/>
    <w:rsid w:val="00E8067C"/>
    <w:rsid w:val="00E80B11"/>
    <w:rsid w:val="00E81F78"/>
    <w:rsid w:val="00E82664"/>
    <w:rsid w:val="00E8267E"/>
    <w:rsid w:val="00E83246"/>
    <w:rsid w:val="00E83691"/>
    <w:rsid w:val="00E839C6"/>
    <w:rsid w:val="00E85CDA"/>
    <w:rsid w:val="00E85E5D"/>
    <w:rsid w:val="00E86A0F"/>
    <w:rsid w:val="00E87DDE"/>
    <w:rsid w:val="00E90345"/>
    <w:rsid w:val="00E9073A"/>
    <w:rsid w:val="00E90B57"/>
    <w:rsid w:val="00E90C58"/>
    <w:rsid w:val="00E90E1D"/>
    <w:rsid w:val="00E91C5D"/>
    <w:rsid w:val="00E92091"/>
    <w:rsid w:val="00E92215"/>
    <w:rsid w:val="00E930FB"/>
    <w:rsid w:val="00E9348A"/>
    <w:rsid w:val="00E93B35"/>
    <w:rsid w:val="00E9427F"/>
    <w:rsid w:val="00E94641"/>
    <w:rsid w:val="00E94748"/>
    <w:rsid w:val="00E948D8"/>
    <w:rsid w:val="00E95556"/>
    <w:rsid w:val="00E9591D"/>
    <w:rsid w:val="00E9759C"/>
    <w:rsid w:val="00EA050B"/>
    <w:rsid w:val="00EA052C"/>
    <w:rsid w:val="00EA1A43"/>
    <w:rsid w:val="00EA2135"/>
    <w:rsid w:val="00EA2851"/>
    <w:rsid w:val="00EA2F95"/>
    <w:rsid w:val="00EA360F"/>
    <w:rsid w:val="00EA37B6"/>
    <w:rsid w:val="00EA3E55"/>
    <w:rsid w:val="00EA4545"/>
    <w:rsid w:val="00EA455F"/>
    <w:rsid w:val="00EA55C3"/>
    <w:rsid w:val="00EA5E88"/>
    <w:rsid w:val="00EA61AF"/>
    <w:rsid w:val="00EA7CE3"/>
    <w:rsid w:val="00EB1CB6"/>
    <w:rsid w:val="00EB4FA0"/>
    <w:rsid w:val="00EB5D19"/>
    <w:rsid w:val="00EB62B0"/>
    <w:rsid w:val="00EB6A7A"/>
    <w:rsid w:val="00EB72CB"/>
    <w:rsid w:val="00EB73FA"/>
    <w:rsid w:val="00EB79B3"/>
    <w:rsid w:val="00EC0F7A"/>
    <w:rsid w:val="00EC2367"/>
    <w:rsid w:val="00EC2636"/>
    <w:rsid w:val="00EC2EE4"/>
    <w:rsid w:val="00EC2F8A"/>
    <w:rsid w:val="00EC330E"/>
    <w:rsid w:val="00EC3AF6"/>
    <w:rsid w:val="00EC3ED1"/>
    <w:rsid w:val="00EC4831"/>
    <w:rsid w:val="00EC5947"/>
    <w:rsid w:val="00EC7292"/>
    <w:rsid w:val="00EC7992"/>
    <w:rsid w:val="00EC7A8E"/>
    <w:rsid w:val="00EC7AEC"/>
    <w:rsid w:val="00ED0CEF"/>
    <w:rsid w:val="00ED1D06"/>
    <w:rsid w:val="00ED2579"/>
    <w:rsid w:val="00ED50F9"/>
    <w:rsid w:val="00ED5641"/>
    <w:rsid w:val="00ED5E8D"/>
    <w:rsid w:val="00ED77D7"/>
    <w:rsid w:val="00ED78A9"/>
    <w:rsid w:val="00EE0300"/>
    <w:rsid w:val="00EE0520"/>
    <w:rsid w:val="00EE077E"/>
    <w:rsid w:val="00EE14CF"/>
    <w:rsid w:val="00EE2727"/>
    <w:rsid w:val="00EE2A18"/>
    <w:rsid w:val="00EE2B71"/>
    <w:rsid w:val="00EE31BE"/>
    <w:rsid w:val="00EE37D0"/>
    <w:rsid w:val="00EE3BF4"/>
    <w:rsid w:val="00EE4285"/>
    <w:rsid w:val="00EE6275"/>
    <w:rsid w:val="00EE70A1"/>
    <w:rsid w:val="00EE74D3"/>
    <w:rsid w:val="00EF1A37"/>
    <w:rsid w:val="00EF1FBE"/>
    <w:rsid w:val="00EF245E"/>
    <w:rsid w:val="00EF3744"/>
    <w:rsid w:val="00EF392E"/>
    <w:rsid w:val="00EF394C"/>
    <w:rsid w:val="00EF39F4"/>
    <w:rsid w:val="00EF505C"/>
    <w:rsid w:val="00EF50DC"/>
    <w:rsid w:val="00EF51EA"/>
    <w:rsid w:val="00EF55E4"/>
    <w:rsid w:val="00EF5AA8"/>
    <w:rsid w:val="00EF6597"/>
    <w:rsid w:val="00EF6720"/>
    <w:rsid w:val="00EF786B"/>
    <w:rsid w:val="00EF7F86"/>
    <w:rsid w:val="00EF7FFE"/>
    <w:rsid w:val="00F00D24"/>
    <w:rsid w:val="00F01EB3"/>
    <w:rsid w:val="00F02105"/>
    <w:rsid w:val="00F03C7A"/>
    <w:rsid w:val="00F04171"/>
    <w:rsid w:val="00F04E68"/>
    <w:rsid w:val="00F05304"/>
    <w:rsid w:val="00F06215"/>
    <w:rsid w:val="00F0705A"/>
    <w:rsid w:val="00F07BF3"/>
    <w:rsid w:val="00F126E7"/>
    <w:rsid w:val="00F12FD4"/>
    <w:rsid w:val="00F1342F"/>
    <w:rsid w:val="00F135F0"/>
    <w:rsid w:val="00F13C67"/>
    <w:rsid w:val="00F15261"/>
    <w:rsid w:val="00F1578B"/>
    <w:rsid w:val="00F15CE8"/>
    <w:rsid w:val="00F15F10"/>
    <w:rsid w:val="00F15F53"/>
    <w:rsid w:val="00F1650B"/>
    <w:rsid w:val="00F16F32"/>
    <w:rsid w:val="00F1772A"/>
    <w:rsid w:val="00F1791D"/>
    <w:rsid w:val="00F21296"/>
    <w:rsid w:val="00F2144C"/>
    <w:rsid w:val="00F23061"/>
    <w:rsid w:val="00F231BB"/>
    <w:rsid w:val="00F25DFB"/>
    <w:rsid w:val="00F266EE"/>
    <w:rsid w:val="00F30F48"/>
    <w:rsid w:val="00F3191D"/>
    <w:rsid w:val="00F31C69"/>
    <w:rsid w:val="00F31CB5"/>
    <w:rsid w:val="00F31E3F"/>
    <w:rsid w:val="00F32598"/>
    <w:rsid w:val="00F33376"/>
    <w:rsid w:val="00F34E19"/>
    <w:rsid w:val="00F3514D"/>
    <w:rsid w:val="00F357AB"/>
    <w:rsid w:val="00F3580B"/>
    <w:rsid w:val="00F3614C"/>
    <w:rsid w:val="00F3627D"/>
    <w:rsid w:val="00F36AAC"/>
    <w:rsid w:val="00F3763C"/>
    <w:rsid w:val="00F37FE0"/>
    <w:rsid w:val="00F4152B"/>
    <w:rsid w:val="00F41707"/>
    <w:rsid w:val="00F419C3"/>
    <w:rsid w:val="00F443D9"/>
    <w:rsid w:val="00F4458C"/>
    <w:rsid w:val="00F4480F"/>
    <w:rsid w:val="00F44D11"/>
    <w:rsid w:val="00F46376"/>
    <w:rsid w:val="00F500D5"/>
    <w:rsid w:val="00F5024A"/>
    <w:rsid w:val="00F526BF"/>
    <w:rsid w:val="00F53145"/>
    <w:rsid w:val="00F53D7F"/>
    <w:rsid w:val="00F54983"/>
    <w:rsid w:val="00F54FBE"/>
    <w:rsid w:val="00F5714D"/>
    <w:rsid w:val="00F573CD"/>
    <w:rsid w:val="00F57855"/>
    <w:rsid w:val="00F5789A"/>
    <w:rsid w:val="00F57F1C"/>
    <w:rsid w:val="00F57FD9"/>
    <w:rsid w:val="00F601C8"/>
    <w:rsid w:val="00F60906"/>
    <w:rsid w:val="00F60F09"/>
    <w:rsid w:val="00F61736"/>
    <w:rsid w:val="00F618FE"/>
    <w:rsid w:val="00F63037"/>
    <w:rsid w:val="00F63187"/>
    <w:rsid w:val="00F64B6D"/>
    <w:rsid w:val="00F64E3B"/>
    <w:rsid w:val="00F64F33"/>
    <w:rsid w:val="00F65AD9"/>
    <w:rsid w:val="00F66ED5"/>
    <w:rsid w:val="00F67299"/>
    <w:rsid w:val="00F678FB"/>
    <w:rsid w:val="00F702DA"/>
    <w:rsid w:val="00F70C79"/>
    <w:rsid w:val="00F70DB5"/>
    <w:rsid w:val="00F719D8"/>
    <w:rsid w:val="00F73AF3"/>
    <w:rsid w:val="00F73F73"/>
    <w:rsid w:val="00F7431D"/>
    <w:rsid w:val="00F75987"/>
    <w:rsid w:val="00F7669E"/>
    <w:rsid w:val="00F76C87"/>
    <w:rsid w:val="00F76E10"/>
    <w:rsid w:val="00F7712A"/>
    <w:rsid w:val="00F7796B"/>
    <w:rsid w:val="00F8127E"/>
    <w:rsid w:val="00F818D7"/>
    <w:rsid w:val="00F819FB"/>
    <w:rsid w:val="00F81A73"/>
    <w:rsid w:val="00F81C1A"/>
    <w:rsid w:val="00F82BCD"/>
    <w:rsid w:val="00F851EC"/>
    <w:rsid w:val="00F858ED"/>
    <w:rsid w:val="00F85901"/>
    <w:rsid w:val="00F86A95"/>
    <w:rsid w:val="00F8721F"/>
    <w:rsid w:val="00F872B5"/>
    <w:rsid w:val="00F92D8E"/>
    <w:rsid w:val="00F93227"/>
    <w:rsid w:val="00F938A3"/>
    <w:rsid w:val="00F93F08"/>
    <w:rsid w:val="00F95D5B"/>
    <w:rsid w:val="00F95F07"/>
    <w:rsid w:val="00F96877"/>
    <w:rsid w:val="00F96C0D"/>
    <w:rsid w:val="00F96D6C"/>
    <w:rsid w:val="00F96F34"/>
    <w:rsid w:val="00F97787"/>
    <w:rsid w:val="00FA1EB3"/>
    <w:rsid w:val="00FA2362"/>
    <w:rsid w:val="00FA2919"/>
    <w:rsid w:val="00FA3A9F"/>
    <w:rsid w:val="00FA437D"/>
    <w:rsid w:val="00FA4CE2"/>
    <w:rsid w:val="00FA51C4"/>
    <w:rsid w:val="00FA51C8"/>
    <w:rsid w:val="00FA5286"/>
    <w:rsid w:val="00FA566C"/>
    <w:rsid w:val="00FA5AB2"/>
    <w:rsid w:val="00FA5FF4"/>
    <w:rsid w:val="00FA62EB"/>
    <w:rsid w:val="00FB034E"/>
    <w:rsid w:val="00FB148F"/>
    <w:rsid w:val="00FB1890"/>
    <w:rsid w:val="00FB2213"/>
    <w:rsid w:val="00FB377E"/>
    <w:rsid w:val="00FB3824"/>
    <w:rsid w:val="00FB3995"/>
    <w:rsid w:val="00FB3FA7"/>
    <w:rsid w:val="00FB450F"/>
    <w:rsid w:val="00FB5D54"/>
    <w:rsid w:val="00FB5ED0"/>
    <w:rsid w:val="00FB61C2"/>
    <w:rsid w:val="00FB6A8F"/>
    <w:rsid w:val="00FB7509"/>
    <w:rsid w:val="00FC07E4"/>
    <w:rsid w:val="00FC0C7D"/>
    <w:rsid w:val="00FC108C"/>
    <w:rsid w:val="00FC1C3F"/>
    <w:rsid w:val="00FC1C93"/>
    <w:rsid w:val="00FC2EAB"/>
    <w:rsid w:val="00FC307F"/>
    <w:rsid w:val="00FC3606"/>
    <w:rsid w:val="00FC41D6"/>
    <w:rsid w:val="00FC5041"/>
    <w:rsid w:val="00FC50CC"/>
    <w:rsid w:val="00FC5623"/>
    <w:rsid w:val="00FC70C2"/>
    <w:rsid w:val="00FC764C"/>
    <w:rsid w:val="00FC79FC"/>
    <w:rsid w:val="00FC7E0B"/>
    <w:rsid w:val="00FC7E35"/>
    <w:rsid w:val="00FD0578"/>
    <w:rsid w:val="00FD207E"/>
    <w:rsid w:val="00FD2382"/>
    <w:rsid w:val="00FD2D4C"/>
    <w:rsid w:val="00FD33A0"/>
    <w:rsid w:val="00FD3B80"/>
    <w:rsid w:val="00FD3FA6"/>
    <w:rsid w:val="00FD41DF"/>
    <w:rsid w:val="00FD47CB"/>
    <w:rsid w:val="00FD6767"/>
    <w:rsid w:val="00FD6A17"/>
    <w:rsid w:val="00FE0FB7"/>
    <w:rsid w:val="00FE13AF"/>
    <w:rsid w:val="00FE2211"/>
    <w:rsid w:val="00FE2645"/>
    <w:rsid w:val="00FE28E2"/>
    <w:rsid w:val="00FE2EAD"/>
    <w:rsid w:val="00FE2FF4"/>
    <w:rsid w:val="00FE313F"/>
    <w:rsid w:val="00FE3D88"/>
    <w:rsid w:val="00FE4036"/>
    <w:rsid w:val="00FE4DAB"/>
    <w:rsid w:val="00FE533E"/>
    <w:rsid w:val="00FE6B79"/>
    <w:rsid w:val="00FE6FCC"/>
    <w:rsid w:val="00FE72EB"/>
    <w:rsid w:val="00FF0606"/>
    <w:rsid w:val="00FF11C0"/>
    <w:rsid w:val="00FF21DC"/>
    <w:rsid w:val="00FF24FE"/>
    <w:rsid w:val="00FF2AEA"/>
    <w:rsid w:val="00FF3B90"/>
    <w:rsid w:val="00FF4D2D"/>
    <w:rsid w:val="00FF4EBA"/>
    <w:rsid w:val="00FF64EC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DBD"/>
    <w:pPr>
      <w:spacing w:after="160" w:line="259" w:lineRule="auto"/>
    </w:pPr>
    <w:rPr>
      <w:sz w:val="22"/>
      <w:szCs w:val="22"/>
      <w:lang w:val="it-IT" w:eastAsia="en-US"/>
    </w:rPr>
  </w:style>
  <w:style w:type="paragraph" w:styleId="Heading1">
    <w:name w:val="heading 1"/>
    <w:basedOn w:val="Normal"/>
    <w:link w:val="Heading1Char"/>
    <w:uiPriority w:val="9"/>
    <w:qFormat/>
    <w:rsid w:val="00E50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E50D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Heading4">
    <w:name w:val="heading 4"/>
    <w:basedOn w:val="Normal"/>
    <w:link w:val="Heading4Char"/>
    <w:uiPriority w:val="9"/>
    <w:qFormat/>
    <w:rsid w:val="00E50D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702BC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Hyperlink">
    <w:name w:val="Hyperlink"/>
    <w:uiPriority w:val="99"/>
    <w:unhideWhenUsed/>
    <w:rsid w:val="00702BC7"/>
    <w:rPr>
      <w:color w:val="0000FF"/>
      <w:u w:val="single"/>
    </w:rPr>
  </w:style>
  <w:style w:type="character" w:customStyle="1" w:styleId="jrnl">
    <w:name w:val="jrnl"/>
    <w:basedOn w:val="DefaultParagraphFont"/>
    <w:rsid w:val="00702BC7"/>
  </w:style>
  <w:style w:type="table" w:styleId="TableGrid">
    <w:name w:val="Table Grid"/>
    <w:basedOn w:val="TableNormal"/>
    <w:uiPriority w:val="39"/>
    <w:rsid w:val="00A97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9A3785"/>
  </w:style>
  <w:style w:type="paragraph" w:styleId="ListParagraph">
    <w:name w:val="List Paragraph"/>
    <w:basedOn w:val="Normal"/>
    <w:uiPriority w:val="34"/>
    <w:qFormat/>
    <w:rsid w:val="00F601C8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E50D3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E50D34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E50D34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50D34"/>
  </w:style>
  <w:style w:type="paragraph" w:styleId="NormalWeb">
    <w:name w:val="Normal (Web)"/>
    <w:basedOn w:val="Normal"/>
    <w:uiPriority w:val="99"/>
    <w:unhideWhenUsed/>
    <w:rsid w:val="00E50D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AA61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AA61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gmail-apple-style-span">
    <w:name w:val="gmail-apple-style-span"/>
    <w:basedOn w:val="DefaultParagraphFont"/>
    <w:rsid w:val="00A60892"/>
  </w:style>
  <w:style w:type="character" w:customStyle="1" w:styleId="gmail-im">
    <w:name w:val="gmail-im"/>
    <w:basedOn w:val="DefaultParagraphFont"/>
    <w:rsid w:val="00F8127E"/>
  </w:style>
  <w:style w:type="paragraph" w:styleId="Header">
    <w:name w:val="header"/>
    <w:basedOn w:val="Normal"/>
    <w:link w:val="HeaderChar"/>
    <w:uiPriority w:val="99"/>
    <w:unhideWhenUsed/>
    <w:rsid w:val="0022039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22039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039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22039F"/>
    <w:rPr>
      <w:sz w:val="22"/>
      <w:szCs w:val="22"/>
      <w:lang w:eastAsia="en-US"/>
    </w:rPr>
  </w:style>
  <w:style w:type="character" w:customStyle="1" w:styleId="moreauthors">
    <w:name w:val="moreauthors"/>
    <w:rsid w:val="00F357AB"/>
  </w:style>
  <w:style w:type="character" w:customStyle="1" w:styleId="label">
    <w:name w:val="label"/>
    <w:rsid w:val="003E1F4F"/>
  </w:style>
  <w:style w:type="character" w:customStyle="1" w:styleId="separator">
    <w:name w:val="separator"/>
    <w:rsid w:val="003E1F4F"/>
  </w:style>
  <w:style w:type="character" w:customStyle="1" w:styleId="value">
    <w:name w:val="value"/>
    <w:rsid w:val="003E1F4F"/>
  </w:style>
  <w:style w:type="paragraph" w:customStyle="1" w:styleId="Default">
    <w:name w:val="Default"/>
    <w:rsid w:val="00E90E1D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it-IT" w:eastAsia="it-IT"/>
    </w:rPr>
  </w:style>
  <w:style w:type="character" w:customStyle="1" w:styleId="A51019">
    <w:name w:val="A5++1019"/>
    <w:uiPriority w:val="99"/>
    <w:rsid w:val="00E90E1D"/>
    <w:rPr>
      <w:rFonts w:cs="Minion Pro"/>
      <w:b/>
      <w:bCs/>
      <w:i/>
      <w:iCs/>
      <w:color w:val="000000"/>
      <w:sz w:val="19"/>
      <w:szCs w:val="19"/>
    </w:rPr>
  </w:style>
  <w:style w:type="character" w:customStyle="1" w:styleId="A101025">
    <w:name w:val="A10++1025"/>
    <w:uiPriority w:val="99"/>
    <w:rsid w:val="00141EAE"/>
    <w:rPr>
      <w:b/>
      <w:bCs/>
      <w:color w:val="000000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B4973"/>
    <w:rPr>
      <w:rFonts w:ascii="Segoe UI" w:hAnsi="Segoe UI" w:cs="Segoe UI"/>
      <w:sz w:val="18"/>
      <w:szCs w:val="18"/>
      <w:lang w:eastAsia="en-US"/>
    </w:rPr>
  </w:style>
  <w:style w:type="character" w:customStyle="1" w:styleId="inactive">
    <w:name w:val="inactive"/>
    <w:rsid w:val="00986735"/>
  </w:style>
  <w:style w:type="character" w:customStyle="1" w:styleId="authorsname">
    <w:name w:val="authors__name"/>
    <w:rsid w:val="00FC108C"/>
  </w:style>
  <w:style w:type="paragraph" w:customStyle="1" w:styleId="links">
    <w:name w:val="links"/>
    <w:basedOn w:val="Normal"/>
    <w:rsid w:val="00BB4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50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link w:val="HTMLPreformatted"/>
    <w:uiPriority w:val="99"/>
    <w:rsid w:val="001E50E6"/>
    <w:rPr>
      <w:rFonts w:ascii="Courier New" w:eastAsia="Times New Roman" w:hAnsi="Courier New" w:cs="Courier New"/>
    </w:rPr>
  </w:style>
  <w:style w:type="character" w:customStyle="1" w:styleId="target-language">
    <w:name w:val="target-language"/>
    <w:rsid w:val="00D319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DBD"/>
    <w:pPr>
      <w:spacing w:after="160" w:line="259" w:lineRule="auto"/>
    </w:pPr>
    <w:rPr>
      <w:sz w:val="22"/>
      <w:szCs w:val="22"/>
      <w:lang w:val="it-IT" w:eastAsia="en-US"/>
    </w:rPr>
  </w:style>
  <w:style w:type="paragraph" w:styleId="Heading1">
    <w:name w:val="heading 1"/>
    <w:basedOn w:val="Normal"/>
    <w:link w:val="Heading1Char"/>
    <w:uiPriority w:val="9"/>
    <w:qFormat/>
    <w:rsid w:val="00E50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E50D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Heading4">
    <w:name w:val="heading 4"/>
    <w:basedOn w:val="Normal"/>
    <w:link w:val="Heading4Char"/>
    <w:uiPriority w:val="9"/>
    <w:qFormat/>
    <w:rsid w:val="00E50D3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702BC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Hyperlink">
    <w:name w:val="Hyperlink"/>
    <w:uiPriority w:val="99"/>
    <w:unhideWhenUsed/>
    <w:rsid w:val="00702BC7"/>
    <w:rPr>
      <w:color w:val="0000FF"/>
      <w:u w:val="single"/>
    </w:rPr>
  </w:style>
  <w:style w:type="character" w:customStyle="1" w:styleId="jrnl">
    <w:name w:val="jrnl"/>
    <w:basedOn w:val="DefaultParagraphFont"/>
    <w:rsid w:val="00702BC7"/>
  </w:style>
  <w:style w:type="table" w:styleId="TableGrid">
    <w:name w:val="Table Grid"/>
    <w:basedOn w:val="TableNormal"/>
    <w:uiPriority w:val="39"/>
    <w:rsid w:val="00A97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9A3785"/>
  </w:style>
  <w:style w:type="paragraph" w:styleId="ListParagraph">
    <w:name w:val="List Paragraph"/>
    <w:basedOn w:val="Normal"/>
    <w:uiPriority w:val="34"/>
    <w:qFormat/>
    <w:rsid w:val="00F601C8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E50D34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"/>
    <w:rsid w:val="00E50D34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"/>
    <w:rsid w:val="00E50D34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E50D34"/>
  </w:style>
  <w:style w:type="paragraph" w:styleId="NormalWeb">
    <w:name w:val="Normal (Web)"/>
    <w:basedOn w:val="Normal"/>
    <w:uiPriority w:val="99"/>
    <w:unhideWhenUsed/>
    <w:rsid w:val="00E50D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AA61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AA612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gmail-apple-style-span">
    <w:name w:val="gmail-apple-style-span"/>
    <w:basedOn w:val="DefaultParagraphFont"/>
    <w:rsid w:val="00A60892"/>
  </w:style>
  <w:style w:type="character" w:customStyle="1" w:styleId="gmail-im">
    <w:name w:val="gmail-im"/>
    <w:basedOn w:val="DefaultParagraphFont"/>
    <w:rsid w:val="00F8127E"/>
  </w:style>
  <w:style w:type="paragraph" w:styleId="Header">
    <w:name w:val="header"/>
    <w:basedOn w:val="Normal"/>
    <w:link w:val="HeaderChar"/>
    <w:uiPriority w:val="99"/>
    <w:unhideWhenUsed/>
    <w:rsid w:val="0022039F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22039F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2039F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22039F"/>
    <w:rPr>
      <w:sz w:val="22"/>
      <w:szCs w:val="22"/>
      <w:lang w:eastAsia="en-US"/>
    </w:rPr>
  </w:style>
  <w:style w:type="character" w:customStyle="1" w:styleId="moreauthors">
    <w:name w:val="moreauthors"/>
    <w:rsid w:val="00F357AB"/>
  </w:style>
  <w:style w:type="character" w:customStyle="1" w:styleId="label">
    <w:name w:val="label"/>
    <w:rsid w:val="003E1F4F"/>
  </w:style>
  <w:style w:type="character" w:customStyle="1" w:styleId="separator">
    <w:name w:val="separator"/>
    <w:rsid w:val="003E1F4F"/>
  </w:style>
  <w:style w:type="character" w:customStyle="1" w:styleId="value">
    <w:name w:val="value"/>
    <w:rsid w:val="003E1F4F"/>
  </w:style>
  <w:style w:type="paragraph" w:customStyle="1" w:styleId="Default">
    <w:name w:val="Default"/>
    <w:rsid w:val="00E90E1D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it-IT" w:eastAsia="it-IT"/>
    </w:rPr>
  </w:style>
  <w:style w:type="character" w:customStyle="1" w:styleId="A51019">
    <w:name w:val="A5++1019"/>
    <w:uiPriority w:val="99"/>
    <w:rsid w:val="00E90E1D"/>
    <w:rPr>
      <w:rFonts w:cs="Minion Pro"/>
      <w:b/>
      <w:bCs/>
      <w:i/>
      <w:iCs/>
      <w:color w:val="000000"/>
      <w:sz w:val="19"/>
      <w:szCs w:val="19"/>
    </w:rPr>
  </w:style>
  <w:style w:type="character" w:customStyle="1" w:styleId="A101025">
    <w:name w:val="A10++1025"/>
    <w:uiPriority w:val="99"/>
    <w:rsid w:val="00141EAE"/>
    <w:rPr>
      <w:b/>
      <w:bCs/>
      <w:color w:val="000000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9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B4973"/>
    <w:rPr>
      <w:rFonts w:ascii="Segoe UI" w:hAnsi="Segoe UI" w:cs="Segoe UI"/>
      <w:sz w:val="18"/>
      <w:szCs w:val="18"/>
      <w:lang w:eastAsia="en-US"/>
    </w:rPr>
  </w:style>
  <w:style w:type="character" w:customStyle="1" w:styleId="inactive">
    <w:name w:val="inactive"/>
    <w:rsid w:val="00986735"/>
  </w:style>
  <w:style w:type="character" w:customStyle="1" w:styleId="authorsname">
    <w:name w:val="authors__name"/>
    <w:rsid w:val="00FC108C"/>
  </w:style>
  <w:style w:type="paragraph" w:customStyle="1" w:styleId="links">
    <w:name w:val="links"/>
    <w:basedOn w:val="Normal"/>
    <w:rsid w:val="00BB4B7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50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link w:val="HTMLPreformatted"/>
    <w:uiPriority w:val="99"/>
    <w:rsid w:val="001E50E6"/>
    <w:rPr>
      <w:rFonts w:ascii="Courier New" w:eastAsia="Times New Roman" w:hAnsi="Courier New" w:cs="Courier New"/>
    </w:rPr>
  </w:style>
  <w:style w:type="character" w:customStyle="1" w:styleId="target-language">
    <w:name w:val="target-language"/>
    <w:rsid w:val="00D31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9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8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46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49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659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70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7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1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22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0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33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7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67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99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3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1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1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7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1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79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5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5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20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5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4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82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00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28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77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9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2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1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4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06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67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7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0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7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6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7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8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4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5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9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41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6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33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8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1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5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7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9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5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9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0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2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3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8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1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6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8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2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59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3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1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3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2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6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1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5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9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15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4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4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22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7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6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3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3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1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7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4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69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78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7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2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0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78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58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75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2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8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2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2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6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3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7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51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56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0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9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1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4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2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69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8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4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1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1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3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1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1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8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8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04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76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2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2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77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7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9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9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2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44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3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3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0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71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1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5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3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84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8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0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5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7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5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7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0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4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8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2379E7-EF90-4D93-A79B-50FC2A703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28</Characters>
  <Application>Microsoft Office Word</Application>
  <DocSecurity>0</DocSecurity>
  <Lines>141</Lines>
  <Paragraphs>1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SBUCOL</cp:lastModifiedBy>
  <cp:revision>2</cp:revision>
  <cp:lastPrinted>2020-01-29T11:09:00Z</cp:lastPrinted>
  <dcterms:created xsi:type="dcterms:W3CDTF">2020-10-16T13:41:00Z</dcterms:created>
  <dcterms:modified xsi:type="dcterms:W3CDTF">2020-10-16T13:41:00Z</dcterms:modified>
</cp:coreProperties>
</file>